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1BAB" w14:textId="77777777" w:rsidR="00005545" w:rsidRPr="00BA2806" w:rsidRDefault="00005545" w:rsidP="00005545">
      <w:pPr>
        <w:ind w:left="720"/>
        <w:jc w:val="center"/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 xml:space="preserve">Supplemental </w:t>
      </w:r>
      <w:r>
        <w:rPr>
          <w:rFonts w:cstheme="minorHAnsi"/>
          <w:b/>
          <w:bCs/>
          <w:sz w:val="22"/>
          <w:szCs w:val="22"/>
        </w:rPr>
        <w:t>F</w:t>
      </w:r>
      <w:r w:rsidRPr="00BA2806">
        <w:rPr>
          <w:rFonts w:cstheme="minorHAnsi"/>
          <w:b/>
          <w:bCs/>
          <w:sz w:val="22"/>
          <w:szCs w:val="22"/>
        </w:rPr>
        <w:t>ile</w:t>
      </w:r>
    </w:p>
    <w:p w14:paraId="302B4990" w14:textId="77777777" w:rsidR="00005545" w:rsidRPr="00BA2806" w:rsidRDefault="00005545" w:rsidP="00005545">
      <w:pPr>
        <w:ind w:left="720"/>
        <w:rPr>
          <w:rFonts w:cstheme="minorHAnsi"/>
          <w:b/>
          <w:bCs/>
          <w:sz w:val="22"/>
          <w:szCs w:val="22"/>
        </w:rPr>
      </w:pPr>
    </w:p>
    <w:p w14:paraId="07B1D602" w14:textId="77777777" w:rsidR="00005545" w:rsidRPr="00BA2806" w:rsidRDefault="00005545" w:rsidP="00005545">
      <w:pPr>
        <w:rPr>
          <w:rFonts w:cstheme="minorHAnsi"/>
          <w:b/>
          <w:bCs/>
          <w:sz w:val="22"/>
          <w:szCs w:val="22"/>
        </w:rPr>
      </w:pPr>
      <w:r w:rsidRPr="00BA2806">
        <w:rPr>
          <w:rFonts w:cstheme="minorHAnsi"/>
          <w:b/>
          <w:bCs/>
          <w:sz w:val="22"/>
          <w:szCs w:val="22"/>
        </w:rPr>
        <w:t>Batty et al.</w:t>
      </w:r>
      <w:r>
        <w:rPr>
          <w:rFonts w:cstheme="minorHAnsi"/>
          <w:b/>
          <w:bCs/>
          <w:sz w:val="22"/>
          <w:szCs w:val="22"/>
        </w:rPr>
        <w:t xml:space="preserve"> Frank. </w:t>
      </w:r>
      <w:r w:rsidRPr="00BA2806">
        <w:rPr>
          <w:rFonts w:cstheme="minorHAnsi"/>
          <w:b/>
          <w:bCs/>
          <w:sz w:val="22"/>
          <w:szCs w:val="22"/>
        </w:rPr>
        <w:t xml:space="preserve"> </w:t>
      </w:r>
      <w:r w:rsidRPr="00D703C8">
        <w:rPr>
          <w:rFonts w:cstheme="minorHAnsi"/>
          <w:b/>
          <w:bCs/>
          <w:sz w:val="22"/>
          <w:szCs w:val="22"/>
        </w:rPr>
        <w:t>Cardiovascular Disease Events in Adults with a History of State Care in Childhood:  Pooling of Unpublished Results from 9 Cohort Studies</w:t>
      </w:r>
    </w:p>
    <w:p w14:paraId="31628811" w14:textId="77777777" w:rsidR="00005545" w:rsidRDefault="00005545" w:rsidP="00A77FEB">
      <w:pPr>
        <w:rPr>
          <w:rFonts w:ascii="Calibri" w:hAnsi="Calibri" w:cs="Calibri"/>
          <w:b/>
          <w:sz w:val="22"/>
          <w:szCs w:val="22"/>
        </w:rPr>
      </w:pPr>
    </w:p>
    <w:p w14:paraId="248E2E35" w14:textId="12CAD58B" w:rsidR="00A50651" w:rsidRDefault="001841E1" w:rsidP="00005545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Guidance for Collaborators</w:t>
      </w:r>
    </w:p>
    <w:p w14:paraId="428A29CA" w14:textId="77777777" w:rsidR="00A77FEB" w:rsidRDefault="00A77FEB" w:rsidP="00A77FEB">
      <w:pPr>
        <w:rPr>
          <w:rFonts w:ascii="Calibri" w:hAnsi="Calibri" w:cs="Calibri"/>
          <w:b/>
          <w:sz w:val="22"/>
          <w:szCs w:val="22"/>
        </w:rPr>
      </w:pPr>
    </w:p>
    <w:p w14:paraId="3BEF0B9F" w14:textId="734A2F10" w:rsidR="00AA6298" w:rsidRDefault="00B97AA8" w:rsidP="00A77FEB">
      <w:pPr>
        <w:rPr>
          <w:rFonts w:ascii="Calibri" w:hAnsi="Calibri" w:cs="Calibri"/>
          <w:bCs/>
          <w:sz w:val="22"/>
          <w:szCs w:val="22"/>
        </w:rPr>
      </w:pPr>
      <w:r w:rsidRPr="00B97AA8">
        <w:rPr>
          <w:rFonts w:ascii="Calibri" w:hAnsi="Calibri" w:cs="Calibri"/>
          <w:bCs/>
          <w:sz w:val="22"/>
          <w:szCs w:val="22"/>
        </w:rPr>
        <w:t xml:space="preserve">Thank you for agreeing to participate in this project.  </w:t>
      </w:r>
    </w:p>
    <w:p w14:paraId="71A8DC24" w14:textId="7BAB834C" w:rsidR="00AA6298" w:rsidRDefault="00AA6298" w:rsidP="00A77FEB">
      <w:pPr>
        <w:rPr>
          <w:rFonts w:ascii="Calibri" w:hAnsi="Calibri" w:cs="Calibri"/>
          <w:bCs/>
          <w:sz w:val="22"/>
          <w:szCs w:val="22"/>
        </w:rPr>
      </w:pPr>
    </w:p>
    <w:p w14:paraId="7DD8FA95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44D462F9" w14:textId="34FFF496" w:rsidR="00076FF1" w:rsidRPr="00076FF1" w:rsidRDefault="00DB1E74" w:rsidP="00A77FEB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="00076FF1" w:rsidRPr="00076FF1">
        <w:rPr>
          <w:rFonts w:ascii="Calibri" w:hAnsi="Calibri" w:cs="Calibri"/>
          <w:b/>
          <w:sz w:val="22"/>
          <w:szCs w:val="22"/>
        </w:rPr>
        <w:t xml:space="preserve">tudy </w:t>
      </w:r>
      <w:r>
        <w:rPr>
          <w:rFonts w:ascii="Calibri" w:hAnsi="Calibri" w:cs="Calibri"/>
          <w:b/>
          <w:sz w:val="22"/>
          <w:szCs w:val="22"/>
        </w:rPr>
        <w:t xml:space="preserve">and collaborator </w:t>
      </w:r>
      <w:r w:rsidR="00076FF1" w:rsidRPr="00076FF1">
        <w:rPr>
          <w:rFonts w:ascii="Calibri" w:hAnsi="Calibri" w:cs="Calibri"/>
          <w:b/>
          <w:sz w:val="22"/>
          <w:szCs w:val="22"/>
        </w:rPr>
        <w:t>details</w:t>
      </w:r>
    </w:p>
    <w:p w14:paraId="64B3BD41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97"/>
        <w:gridCol w:w="5731"/>
      </w:tblGrid>
      <w:tr w:rsidR="00A77FEB" w:rsidRPr="000F0076" w14:paraId="0E6224CC" w14:textId="77777777" w:rsidTr="00076FF1">
        <w:trPr>
          <w:jc w:val="center"/>
        </w:trPr>
        <w:tc>
          <w:tcPr>
            <w:tcW w:w="3897" w:type="dxa"/>
          </w:tcPr>
          <w:p w14:paraId="5EAC7791" w14:textId="5DE95686" w:rsidR="00A77FEB" w:rsidRPr="000F0076" w:rsidRDefault="00A77FEB" w:rsidP="00A77FEB">
            <w:pPr>
              <w:rPr>
                <w:rFonts w:ascii="Calibri" w:hAnsi="Calibri" w:cs="Calibri"/>
                <w:sz w:val="20"/>
                <w:szCs w:val="16"/>
              </w:rPr>
            </w:pPr>
            <w:r w:rsidRPr="0065732A">
              <w:rPr>
                <w:rFonts w:ascii="Calibri" w:hAnsi="Calibri" w:cs="Calibri"/>
                <w:b/>
                <w:bCs/>
                <w:sz w:val="20"/>
                <w:szCs w:val="16"/>
              </w:rPr>
              <w:t>Study name</w:t>
            </w:r>
          </w:p>
        </w:tc>
        <w:tc>
          <w:tcPr>
            <w:tcW w:w="5731" w:type="dxa"/>
          </w:tcPr>
          <w:p w14:paraId="1973E698" w14:textId="77777777" w:rsidR="00A77FEB" w:rsidRPr="000F0076" w:rsidRDefault="00A77FEB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EB5E77" w:rsidRPr="000F0076" w14:paraId="15340794" w14:textId="77777777" w:rsidTr="00076FF1">
        <w:trPr>
          <w:jc w:val="center"/>
        </w:trPr>
        <w:tc>
          <w:tcPr>
            <w:tcW w:w="3897" w:type="dxa"/>
          </w:tcPr>
          <w:p w14:paraId="7A24943E" w14:textId="5BA93249" w:rsidR="00EB5E77" w:rsidRPr="0065732A" w:rsidRDefault="00EB5E77" w:rsidP="00A77FEB">
            <w:pPr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6"/>
              </w:rPr>
              <w:t>Country</w:t>
            </w:r>
            <w:r w:rsidR="001841E1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 of origin</w:t>
            </w:r>
          </w:p>
        </w:tc>
        <w:tc>
          <w:tcPr>
            <w:tcW w:w="5731" w:type="dxa"/>
          </w:tcPr>
          <w:p w14:paraId="68580E93" w14:textId="77777777" w:rsidR="00EB5E77" w:rsidRPr="000F0076" w:rsidRDefault="00EB5E77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EB5E77" w:rsidRPr="000F0076" w14:paraId="39569229" w14:textId="77777777" w:rsidTr="00076FF1">
        <w:trPr>
          <w:jc w:val="center"/>
        </w:trPr>
        <w:tc>
          <w:tcPr>
            <w:tcW w:w="3897" w:type="dxa"/>
          </w:tcPr>
          <w:p w14:paraId="4576EE2B" w14:textId="01063B69" w:rsidR="00EB5E77" w:rsidRPr="0065732A" w:rsidRDefault="009A257B" w:rsidP="00A77FEB">
            <w:pPr>
              <w:rPr>
                <w:rFonts w:ascii="Calibri" w:hAnsi="Calibri" w:cs="Calibri"/>
                <w:b/>
                <w:bCs/>
                <w:sz w:val="20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16"/>
              </w:rPr>
              <w:t>Details of k</w:t>
            </w:r>
            <w:r w:rsidR="00EB5E77" w:rsidRPr="00D859C2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ey </w:t>
            </w:r>
            <w:r w:rsidR="00DF70AA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supporting </w:t>
            </w:r>
            <w:r w:rsidR="00EB5E77" w:rsidRPr="00D859C2">
              <w:rPr>
                <w:rFonts w:ascii="Calibri" w:hAnsi="Calibri" w:cs="Calibri"/>
                <w:b/>
                <w:bCs/>
                <w:sz w:val="20"/>
                <w:szCs w:val="16"/>
              </w:rPr>
              <w:t>paper</w:t>
            </w:r>
            <w:r w:rsidR="00EB5E77">
              <w:rPr>
                <w:rFonts w:ascii="Calibri" w:hAnsi="Calibri" w:cs="Calibri"/>
                <w:sz w:val="20"/>
                <w:szCs w:val="16"/>
              </w:rPr>
              <w:t xml:space="preserve"> with state care as the </w:t>
            </w:r>
            <w:r w:rsidR="0040265D">
              <w:rPr>
                <w:rFonts w:ascii="Calibri" w:hAnsi="Calibri" w:cs="Calibri"/>
                <w:sz w:val="20"/>
                <w:szCs w:val="16"/>
              </w:rPr>
              <w:t xml:space="preserve">primary </w:t>
            </w:r>
            <w:r w:rsidR="00EB5E77">
              <w:rPr>
                <w:rFonts w:ascii="Calibri" w:hAnsi="Calibri" w:cs="Calibri"/>
                <w:sz w:val="20"/>
                <w:szCs w:val="16"/>
              </w:rPr>
              <w:t xml:space="preserve">exposure (this will be cited in the </w:t>
            </w:r>
            <w:r w:rsidR="00D859C2">
              <w:rPr>
                <w:rFonts w:ascii="Calibri" w:hAnsi="Calibri" w:cs="Calibri"/>
                <w:sz w:val="20"/>
                <w:szCs w:val="16"/>
              </w:rPr>
              <w:t>manuscript</w:t>
            </w:r>
            <w:r w:rsidR="00EB5E77">
              <w:rPr>
                <w:rFonts w:ascii="Calibri" w:hAnsi="Calibri" w:cs="Calibri"/>
                <w:sz w:val="20"/>
                <w:szCs w:val="16"/>
              </w:rPr>
              <w:t>)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</w:tc>
        <w:tc>
          <w:tcPr>
            <w:tcW w:w="5731" w:type="dxa"/>
          </w:tcPr>
          <w:p w14:paraId="7E9BC80D" w14:textId="77777777" w:rsidR="00EB5E77" w:rsidRPr="000F0076" w:rsidRDefault="00EB5E77" w:rsidP="00A77FEB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A77FEB" w:rsidRPr="000F0076" w14:paraId="0C61F31E" w14:textId="77777777" w:rsidTr="00076FF1">
        <w:trPr>
          <w:jc w:val="center"/>
        </w:trPr>
        <w:tc>
          <w:tcPr>
            <w:tcW w:w="3897" w:type="dxa"/>
          </w:tcPr>
          <w:p w14:paraId="662A55D6" w14:textId="5A56DCC2" w:rsidR="00A77FEB" w:rsidRPr="000F0076" w:rsidRDefault="00A77FEB" w:rsidP="00A77FEB">
            <w:pPr>
              <w:rPr>
                <w:rFonts w:ascii="Calibri" w:hAnsi="Calibri" w:cs="Calibri"/>
                <w:sz w:val="20"/>
                <w:szCs w:val="16"/>
              </w:rPr>
            </w:pPr>
            <w:r w:rsidRPr="0065732A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Authors contributing to </w:t>
            </w:r>
            <w:r w:rsidR="001841E1">
              <w:rPr>
                <w:rFonts w:ascii="Calibri" w:hAnsi="Calibri" w:cs="Calibri"/>
                <w:b/>
                <w:bCs/>
                <w:sz w:val="20"/>
                <w:szCs w:val="16"/>
              </w:rPr>
              <w:t>this project</w:t>
            </w:r>
            <w:r w:rsidR="00D859C2">
              <w:rPr>
                <w:rFonts w:ascii="Calibri" w:hAnsi="Calibri" w:cs="Calibri"/>
                <w:b/>
                <w:bCs/>
                <w:sz w:val="20"/>
                <w:szCs w:val="16"/>
              </w:rPr>
              <w:t xml:space="preserve">. </w:t>
            </w:r>
            <w:r w:rsidRPr="000F0076">
              <w:rPr>
                <w:rFonts w:ascii="Calibri" w:hAnsi="Calibri" w:cs="Calibri"/>
                <w:sz w:val="20"/>
                <w:szCs w:val="16"/>
              </w:rPr>
              <w:t xml:space="preserve"> </w:t>
            </w:r>
            <w:r w:rsidR="004B04CB">
              <w:rPr>
                <w:rFonts w:ascii="Calibri" w:hAnsi="Calibri" w:cs="Calibri"/>
                <w:sz w:val="20"/>
                <w:szCs w:val="16"/>
              </w:rPr>
              <w:t>For the purposes of manuscript preparation, for each investigator, please respond to fields opposite</w:t>
            </w:r>
            <w:r w:rsidR="001841E1">
              <w:rPr>
                <w:rFonts w:ascii="Calibri" w:hAnsi="Calibri" w:cs="Calibri"/>
                <w:sz w:val="20"/>
                <w:szCs w:val="16"/>
              </w:rPr>
              <w:t>.  For each additional person, please cut and paste these fields.</w:t>
            </w:r>
            <w:r w:rsidRPr="000F0076">
              <w:rPr>
                <w:rFonts w:ascii="Calibri" w:hAnsi="Calibri" w:cs="Calibri"/>
                <w:sz w:val="20"/>
                <w:szCs w:val="16"/>
              </w:rPr>
              <w:t xml:space="preserve"> </w:t>
            </w:r>
            <w:r w:rsidR="0040265D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5731" w:type="dxa"/>
          </w:tcPr>
          <w:p w14:paraId="36C4E265" w14:textId="77777777" w:rsidR="001841E1" w:rsidRDefault="001841E1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Name:</w:t>
            </w:r>
          </w:p>
          <w:p w14:paraId="7AD65DBD" w14:textId="3B4BA888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 xml:space="preserve">Role (e.g., </w:t>
            </w:r>
            <w:r w:rsidR="001841E1">
              <w:rPr>
                <w:rFonts w:ascii="Calibri" w:hAnsi="Calibri" w:cs="Calibri"/>
                <w:sz w:val="20"/>
                <w:szCs w:val="16"/>
              </w:rPr>
              <w:t xml:space="preserve">data </w:t>
            </w:r>
            <w:r>
              <w:rPr>
                <w:rFonts w:ascii="Calibri" w:hAnsi="Calibri" w:cs="Calibri"/>
                <w:sz w:val="20"/>
                <w:szCs w:val="16"/>
              </w:rPr>
              <w:t>analyst, principal/co-investigator):</w:t>
            </w:r>
          </w:p>
          <w:p w14:paraId="535E706A" w14:textId="0E061A8F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S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alutation (e.g., Professor, Doctor</w:t>
            </w:r>
            <w:r>
              <w:rPr>
                <w:rFonts w:ascii="Calibri" w:hAnsi="Calibri" w:cs="Calibri"/>
                <w:sz w:val="20"/>
                <w:szCs w:val="16"/>
              </w:rPr>
              <w:t xml:space="preserve">): </w:t>
            </w:r>
          </w:p>
          <w:p w14:paraId="5B672DC5" w14:textId="1B35A5DC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A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ffiliation</w:t>
            </w:r>
            <w:r>
              <w:rPr>
                <w:rFonts w:ascii="Calibri" w:hAnsi="Calibri" w:cs="Calibri"/>
                <w:sz w:val="20"/>
                <w:szCs w:val="16"/>
              </w:rPr>
              <w:t>/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s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  <w:p w14:paraId="039256B0" w14:textId="77777777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H</w:t>
            </w:r>
            <w:r w:rsidRPr="000F0076">
              <w:rPr>
                <w:rFonts w:ascii="Calibri" w:hAnsi="Calibri" w:cs="Calibri"/>
                <w:sz w:val="20"/>
                <w:szCs w:val="16"/>
              </w:rPr>
              <w:t>ighest research degree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  <w:p w14:paraId="7104EACC" w14:textId="638A4627" w:rsidR="004B04CB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Email address:</w:t>
            </w:r>
          </w:p>
          <w:p w14:paraId="012BE7A2" w14:textId="4AB22DB8" w:rsidR="00A77FEB" w:rsidRPr="000F0076" w:rsidRDefault="004B04CB" w:rsidP="004B04CB">
            <w:pPr>
              <w:rPr>
                <w:rFonts w:ascii="Calibri" w:hAnsi="Calibri" w:cs="Calibri"/>
                <w:sz w:val="20"/>
                <w:szCs w:val="16"/>
              </w:rPr>
            </w:pPr>
            <w:r w:rsidRPr="004B04CB">
              <w:rPr>
                <w:rFonts w:ascii="Calibri" w:hAnsi="Calibri" w:cs="Calibri"/>
                <w:sz w:val="20"/>
                <w:szCs w:val="16"/>
              </w:rPr>
              <w:t>ORCID</w:t>
            </w:r>
            <w:r>
              <w:rPr>
                <w:rFonts w:ascii="Calibri" w:hAnsi="Calibri" w:cs="Calibri"/>
                <w:sz w:val="20"/>
                <w:szCs w:val="16"/>
              </w:rPr>
              <w:t>:</w:t>
            </w:r>
          </w:p>
        </w:tc>
      </w:tr>
    </w:tbl>
    <w:p w14:paraId="72631869" w14:textId="082D18FD" w:rsidR="00A77FEB" w:rsidRDefault="00A77FEB" w:rsidP="00A77FEB">
      <w:pPr>
        <w:rPr>
          <w:rFonts w:ascii="Calibri" w:hAnsi="Calibri" w:cs="Calibri"/>
          <w:bCs/>
          <w:sz w:val="22"/>
          <w:szCs w:val="22"/>
        </w:rPr>
      </w:pPr>
    </w:p>
    <w:p w14:paraId="45244A5F" w14:textId="1C45FBA6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43D3E0AD" w14:textId="1431F027" w:rsidR="00076FF1" w:rsidRDefault="00076FF1" w:rsidP="00A77FEB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Analytical guidance</w:t>
      </w:r>
    </w:p>
    <w:p w14:paraId="5AD6C037" w14:textId="77777777" w:rsidR="00076FF1" w:rsidRDefault="00076FF1" w:rsidP="00A77FEB">
      <w:pPr>
        <w:rPr>
          <w:rFonts w:ascii="Calibri" w:hAnsi="Calibri" w:cs="Calibri"/>
          <w:bCs/>
          <w:sz w:val="22"/>
          <w:szCs w:val="22"/>
        </w:rPr>
      </w:pPr>
    </w:p>
    <w:p w14:paraId="762E1247" w14:textId="21AB26D9" w:rsidR="00925D39" w:rsidRDefault="00925D39" w:rsidP="00925D39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>Please follow th</w:t>
      </w:r>
      <w:r w:rsidR="00076FF1">
        <w:rPr>
          <w:rFonts w:ascii="Calibri" w:hAnsi="Calibri" w:cs="Calibri"/>
          <w:bCs/>
          <w:sz w:val="22"/>
          <w:szCs w:val="22"/>
        </w:rPr>
        <w:t>is</w:t>
      </w:r>
      <w:r>
        <w:rPr>
          <w:rFonts w:ascii="Calibri" w:hAnsi="Calibri" w:cs="Calibri"/>
          <w:bCs/>
          <w:sz w:val="22"/>
          <w:szCs w:val="22"/>
        </w:rPr>
        <w:t xml:space="preserve"> </w:t>
      </w:r>
      <w:r w:rsidR="00076FF1">
        <w:rPr>
          <w:rFonts w:ascii="Calibri" w:hAnsi="Calibri" w:cs="Calibri"/>
          <w:bCs/>
          <w:sz w:val="22"/>
          <w:szCs w:val="22"/>
        </w:rPr>
        <w:t xml:space="preserve">analytical </w:t>
      </w:r>
      <w:r>
        <w:rPr>
          <w:rFonts w:ascii="Calibri" w:hAnsi="Calibri" w:cs="Calibri"/>
          <w:bCs/>
          <w:sz w:val="22"/>
          <w:szCs w:val="22"/>
        </w:rPr>
        <w:t xml:space="preserve">guidance and populate </w:t>
      </w:r>
      <w:r w:rsidR="00076FF1">
        <w:rPr>
          <w:rFonts w:ascii="Calibri" w:hAnsi="Calibri" w:cs="Calibri"/>
          <w:bCs/>
          <w:sz w:val="22"/>
          <w:szCs w:val="22"/>
        </w:rPr>
        <w:t xml:space="preserve">the following </w:t>
      </w:r>
      <w:r>
        <w:rPr>
          <w:rFonts w:ascii="Calibri" w:hAnsi="Calibri" w:cs="Calibri"/>
          <w:bCs/>
          <w:sz w:val="22"/>
          <w:szCs w:val="22"/>
        </w:rPr>
        <w:t>blank tables</w:t>
      </w:r>
      <w:r w:rsidR="00076FF1">
        <w:rPr>
          <w:rFonts w:ascii="Calibri" w:hAnsi="Calibri" w:cs="Calibri"/>
          <w:bCs/>
          <w:sz w:val="22"/>
          <w:szCs w:val="22"/>
        </w:rPr>
        <w:t xml:space="preserve"> </w:t>
      </w:r>
      <w:r w:rsidR="0040265D">
        <w:rPr>
          <w:rFonts w:ascii="Calibri" w:hAnsi="Calibri" w:cs="Calibri"/>
          <w:bCs/>
          <w:sz w:val="22"/>
          <w:szCs w:val="22"/>
        </w:rPr>
        <w:t>as extensively as</w:t>
      </w:r>
      <w:r w:rsidR="00076FF1">
        <w:rPr>
          <w:rFonts w:ascii="Calibri" w:hAnsi="Calibri" w:cs="Calibri"/>
          <w:bCs/>
          <w:sz w:val="22"/>
          <w:szCs w:val="22"/>
        </w:rPr>
        <w:t xml:space="preserve"> possible</w:t>
      </w:r>
      <w:r>
        <w:rPr>
          <w:rFonts w:ascii="Calibri" w:hAnsi="Calibri" w:cs="Calibri"/>
          <w:bCs/>
          <w:sz w:val="22"/>
          <w:szCs w:val="22"/>
        </w:rPr>
        <w:t xml:space="preserve">.  </w:t>
      </w:r>
      <w:r w:rsidR="00487A7B">
        <w:rPr>
          <w:rFonts w:ascii="Calibri" w:hAnsi="Calibri" w:cs="Calibri"/>
          <w:bCs/>
          <w:sz w:val="22"/>
          <w:szCs w:val="22"/>
        </w:rPr>
        <w:t xml:space="preserve">We have tried to keep the requested analyses to </w:t>
      </w:r>
      <w:r w:rsidR="0040265D">
        <w:rPr>
          <w:rFonts w:ascii="Calibri" w:hAnsi="Calibri" w:cs="Calibri"/>
          <w:bCs/>
          <w:sz w:val="22"/>
          <w:szCs w:val="22"/>
        </w:rPr>
        <w:t>a</w:t>
      </w:r>
      <w:r w:rsidR="00487A7B">
        <w:rPr>
          <w:rFonts w:ascii="Calibri" w:hAnsi="Calibri" w:cs="Calibri"/>
          <w:bCs/>
          <w:sz w:val="22"/>
          <w:szCs w:val="22"/>
        </w:rPr>
        <w:t xml:space="preserve"> minimum to avoid overburdening collaborators.  </w:t>
      </w:r>
      <w:r>
        <w:rPr>
          <w:rFonts w:ascii="Calibri" w:hAnsi="Calibri" w:cs="Calibri"/>
          <w:bCs/>
          <w:sz w:val="22"/>
          <w:szCs w:val="22"/>
        </w:rPr>
        <w:t xml:space="preserve">Any </w:t>
      </w:r>
      <w:r w:rsidR="00076FF1">
        <w:rPr>
          <w:rFonts w:ascii="Calibri" w:hAnsi="Calibri" w:cs="Calibri"/>
          <w:bCs/>
          <w:sz w:val="22"/>
          <w:szCs w:val="22"/>
        </w:rPr>
        <w:t>requ</w:t>
      </w:r>
      <w:r w:rsidR="00487A7B">
        <w:rPr>
          <w:rFonts w:ascii="Calibri" w:hAnsi="Calibri" w:cs="Calibri"/>
          <w:bCs/>
          <w:sz w:val="22"/>
          <w:szCs w:val="22"/>
        </w:rPr>
        <w:t>ired</w:t>
      </w:r>
      <w:r w:rsidR="00076FF1">
        <w:rPr>
          <w:rFonts w:ascii="Calibri" w:hAnsi="Calibri" w:cs="Calibri"/>
          <w:bCs/>
          <w:sz w:val="22"/>
          <w:szCs w:val="22"/>
        </w:rPr>
        <w:t xml:space="preserve"> </w:t>
      </w:r>
      <w:r>
        <w:rPr>
          <w:rFonts w:ascii="Calibri" w:hAnsi="Calibri" w:cs="Calibri"/>
          <w:bCs/>
          <w:sz w:val="22"/>
          <w:szCs w:val="22"/>
        </w:rPr>
        <w:t>empirical</w:t>
      </w:r>
      <w:r w:rsidRPr="00413B21">
        <w:rPr>
          <w:rFonts w:ascii="Calibri" w:hAnsi="Calibri" w:cs="Calibri"/>
          <w:bCs/>
          <w:sz w:val="22"/>
          <w:szCs w:val="22"/>
        </w:rPr>
        <w:t xml:space="preserve"> analyses should be </w:t>
      </w:r>
      <w:r w:rsidR="00076FF1">
        <w:rPr>
          <w:rFonts w:ascii="Calibri" w:hAnsi="Calibri" w:cs="Calibri"/>
          <w:bCs/>
          <w:sz w:val="22"/>
          <w:szCs w:val="22"/>
        </w:rPr>
        <w:t>ex</w:t>
      </w:r>
      <w:r w:rsidRPr="00413B21">
        <w:rPr>
          <w:rFonts w:ascii="Calibri" w:hAnsi="Calibri" w:cs="Calibri"/>
          <w:bCs/>
          <w:sz w:val="22"/>
          <w:szCs w:val="22"/>
        </w:rPr>
        <w:t xml:space="preserve">plicit from </w:t>
      </w:r>
      <w:r>
        <w:rPr>
          <w:rFonts w:ascii="Calibri" w:hAnsi="Calibri" w:cs="Calibri"/>
          <w:bCs/>
          <w:sz w:val="22"/>
          <w:szCs w:val="22"/>
        </w:rPr>
        <w:t xml:space="preserve">the </w:t>
      </w:r>
      <w:r w:rsidRPr="00413B21">
        <w:rPr>
          <w:rFonts w:ascii="Calibri" w:hAnsi="Calibri" w:cs="Calibri"/>
          <w:bCs/>
          <w:sz w:val="22"/>
          <w:szCs w:val="22"/>
        </w:rPr>
        <w:t>table</w:t>
      </w:r>
      <w:r>
        <w:rPr>
          <w:rFonts w:ascii="Calibri" w:hAnsi="Calibri" w:cs="Calibri"/>
          <w:bCs/>
          <w:sz w:val="22"/>
          <w:szCs w:val="22"/>
        </w:rPr>
        <w:t>s</w:t>
      </w:r>
      <w:r w:rsidR="00866FD8">
        <w:rPr>
          <w:rFonts w:ascii="Calibri" w:hAnsi="Calibri" w:cs="Calibri"/>
          <w:bCs/>
          <w:sz w:val="22"/>
          <w:szCs w:val="22"/>
        </w:rPr>
        <w:t xml:space="preserve"> themselves</w:t>
      </w:r>
      <w:r>
        <w:rPr>
          <w:rFonts w:ascii="Calibri" w:hAnsi="Calibri" w:cs="Calibri"/>
          <w:bCs/>
          <w:sz w:val="22"/>
          <w:szCs w:val="22"/>
        </w:rPr>
        <w:t>, footnotes, and other descriptions, but if you have any queries, do of course get in touch</w:t>
      </w:r>
      <w:r w:rsidR="0040265D">
        <w:rPr>
          <w:rFonts w:ascii="Calibri" w:hAnsi="Calibri" w:cs="Calibri"/>
          <w:bCs/>
          <w:sz w:val="22"/>
          <w:szCs w:val="22"/>
        </w:rPr>
        <w:t>.</w:t>
      </w:r>
    </w:p>
    <w:p w14:paraId="25EE5F06" w14:textId="77777777" w:rsidR="00925D39" w:rsidRPr="00B97AA8" w:rsidRDefault="00925D39" w:rsidP="00A77FEB">
      <w:pPr>
        <w:rPr>
          <w:rFonts w:ascii="Calibri" w:hAnsi="Calibri" w:cs="Calibri"/>
          <w:bCs/>
          <w:sz w:val="22"/>
          <w:szCs w:val="22"/>
        </w:rPr>
      </w:pPr>
    </w:p>
    <w:p w14:paraId="3E8C5740" w14:textId="33F77910" w:rsidR="006172DE" w:rsidRDefault="00472CD4" w:rsidP="009A257B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5D0F75">
        <w:rPr>
          <w:rFonts w:ascii="Calibri" w:hAnsi="Calibri" w:cs="Calibri"/>
          <w:bCs/>
        </w:rPr>
        <w:t>Incident</w:t>
      </w:r>
      <w:r w:rsidR="00925D39" w:rsidRPr="00925D39">
        <w:t xml:space="preserve"> </w:t>
      </w:r>
      <w:r w:rsidR="00925D39" w:rsidRPr="00925D39">
        <w:rPr>
          <w:rFonts w:ascii="Calibri" w:hAnsi="Calibri" w:cs="Calibri"/>
          <w:bCs/>
        </w:rPr>
        <w:t>cardiovascular disease</w:t>
      </w:r>
      <w:r w:rsidRPr="005D0F75">
        <w:rPr>
          <w:rFonts w:ascii="Calibri" w:hAnsi="Calibri" w:cs="Calibri"/>
          <w:bCs/>
        </w:rPr>
        <w:t xml:space="preserve"> </w:t>
      </w:r>
      <w:r w:rsidR="00925D39">
        <w:rPr>
          <w:rFonts w:ascii="Calibri" w:hAnsi="Calibri" w:cs="Calibri"/>
          <w:bCs/>
        </w:rPr>
        <w:t>(</w:t>
      </w:r>
      <w:r w:rsidR="00AE52E9" w:rsidRPr="005D0F75">
        <w:rPr>
          <w:rFonts w:ascii="Calibri" w:hAnsi="Calibri" w:cs="Calibri"/>
          <w:bCs/>
        </w:rPr>
        <w:t>CVD</w:t>
      </w:r>
      <w:r w:rsidR="00925D39">
        <w:rPr>
          <w:rFonts w:ascii="Calibri" w:hAnsi="Calibri" w:cs="Calibri"/>
          <w:bCs/>
        </w:rPr>
        <w:t>)</w:t>
      </w:r>
      <w:r w:rsidR="00AE52E9" w:rsidRPr="005D0F75">
        <w:rPr>
          <w:rFonts w:ascii="Calibri" w:hAnsi="Calibri" w:cs="Calibri"/>
          <w:bCs/>
        </w:rPr>
        <w:t xml:space="preserve"> </w:t>
      </w:r>
      <w:r w:rsidR="001841E1">
        <w:rPr>
          <w:rFonts w:ascii="Calibri" w:hAnsi="Calibri" w:cs="Calibri"/>
          <w:bCs/>
        </w:rPr>
        <w:t xml:space="preserve">broadly </w:t>
      </w:r>
      <w:r w:rsidR="00DF70AA">
        <w:rPr>
          <w:rFonts w:ascii="Calibri" w:hAnsi="Calibri" w:cs="Calibri"/>
          <w:bCs/>
        </w:rPr>
        <w:t>comprises</w:t>
      </w:r>
      <w:r w:rsidR="00AE52E9" w:rsidRPr="005D0F75">
        <w:rPr>
          <w:rFonts w:ascii="Calibri" w:hAnsi="Calibri" w:cs="Calibri"/>
          <w:bCs/>
        </w:rPr>
        <w:t xml:space="preserve"> coronary heart disease and stroke. </w:t>
      </w:r>
      <w:r w:rsidR="006172DE">
        <w:rPr>
          <w:rFonts w:ascii="Calibri" w:hAnsi="Calibri" w:cs="Calibri"/>
          <w:bCs/>
        </w:rPr>
        <w:t xml:space="preserve"> </w:t>
      </w:r>
      <w:r w:rsidR="00DF70AA">
        <w:rPr>
          <w:rFonts w:ascii="Calibri" w:hAnsi="Calibri" w:cs="Calibri"/>
          <w:bCs/>
        </w:rPr>
        <w:t xml:space="preserve">In table </w:t>
      </w:r>
      <w:r w:rsidR="00076FF1">
        <w:rPr>
          <w:rFonts w:ascii="Calibri" w:hAnsi="Calibri" w:cs="Calibri"/>
          <w:bCs/>
        </w:rPr>
        <w:t>1</w:t>
      </w:r>
      <w:r w:rsidR="00DF70AA">
        <w:rPr>
          <w:rFonts w:ascii="Calibri" w:hAnsi="Calibri" w:cs="Calibri"/>
          <w:bCs/>
        </w:rPr>
        <w:t xml:space="preserve">, we have </w:t>
      </w:r>
      <w:r w:rsidR="006172DE">
        <w:rPr>
          <w:rFonts w:ascii="Calibri" w:hAnsi="Calibri" w:cs="Calibri"/>
          <w:bCs/>
        </w:rPr>
        <w:t>described the various CVD data that are of relevan</w:t>
      </w:r>
      <w:r w:rsidR="00866FD8">
        <w:rPr>
          <w:rFonts w:ascii="Calibri" w:hAnsi="Calibri" w:cs="Calibri"/>
          <w:bCs/>
        </w:rPr>
        <w:t>ce</w:t>
      </w:r>
      <w:r w:rsidR="006172DE">
        <w:rPr>
          <w:rFonts w:ascii="Calibri" w:hAnsi="Calibri" w:cs="Calibri"/>
          <w:bCs/>
        </w:rPr>
        <w:t xml:space="preserve"> to the present project</w:t>
      </w:r>
      <w:r w:rsidR="00866FD8">
        <w:rPr>
          <w:rFonts w:ascii="Calibri" w:hAnsi="Calibri" w:cs="Calibri"/>
          <w:bCs/>
        </w:rPr>
        <w:t xml:space="preserve"> and their sources</w:t>
      </w:r>
      <w:r w:rsidR="006172DE">
        <w:rPr>
          <w:rFonts w:ascii="Calibri" w:hAnsi="Calibri" w:cs="Calibri"/>
          <w:bCs/>
        </w:rPr>
        <w:t xml:space="preserve">.  These include </w:t>
      </w:r>
      <w:r w:rsidR="006172DE" w:rsidRPr="006172DE">
        <w:rPr>
          <w:rFonts w:ascii="Calibri" w:hAnsi="Calibri" w:cs="Calibri"/>
          <w:bCs/>
        </w:rPr>
        <w:t>International Classification of Disease (ICD</w:t>
      </w:r>
      <w:r w:rsidR="006172DE">
        <w:rPr>
          <w:rFonts w:ascii="Calibri" w:hAnsi="Calibri" w:cs="Calibri"/>
          <w:bCs/>
        </w:rPr>
        <w:t xml:space="preserve">) </w:t>
      </w:r>
      <w:r w:rsidR="00925D39">
        <w:rPr>
          <w:rFonts w:ascii="Calibri" w:hAnsi="Calibri" w:cs="Calibri"/>
          <w:bCs/>
        </w:rPr>
        <w:t xml:space="preserve">codes </w:t>
      </w:r>
      <w:r w:rsidR="006172DE">
        <w:rPr>
          <w:rFonts w:ascii="Calibri" w:hAnsi="Calibri" w:cs="Calibri"/>
          <w:bCs/>
        </w:rPr>
        <w:t xml:space="preserve">based on registry data (death and </w:t>
      </w:r>
      <w:r w:rsidR="00F73392">
        <w:rPr>
          <w:rFonts w:ascii="Calibri" w:hAnsi="Calibri" w:cs="Calibri"/>
          <w:bCs/>
        </w:rPr>
        <w:t>hospitalisation</w:t>
      </w:r>
      <w:r w:rsidR="00A00D7F">
        <w:rPr>
          <w:rFonts w:ascii="Calibri" w:hAnsi="Calibri" w:cs="Calibri"/>
          <w:bCs/>
        </w:rPr>
        <w:t>)</w:t>
      </w:r>
      <w:r w:rsidR="006172DE">
        <w:rPr>
          <w:rFonts w:ascii="Calibri" w:hAnsi="Calibri" w:cs="Calibri"/>
          <w:bCs/>
        </w:rPr>
        <w:t xml:space="preserve">; </w:t>
      </w:r>
      <w:r w:rsidR="00A00D7F">
        <w:rPr>
          <w:rFonts w:ascii="Calibri" w:hAnsi="Calibri" w:cs="Calibri"/>
          <w:bCs/>
        </w:rPr>
        <w:t xml:space="preserve">self-report of a medical condition </w:t>
      </w:r>
      <w:r w:rsidR="00276FB7">
        <w:rPr>
          <w:rFonts w:ascii="Calibri" w:hAnsi="Calibri" w:cs="Calibri"/>
          <w:bCs/>
        </w:rPr>
        <w:t xml:space="preserve">or </w:t>
      </w:r>
      <w:r w:rsidR="00925D39">
        <w:rPr>
          <w:rFonts w:ascii="Calibri" w:hAnsi="Calibri" w:cs="Calibri"/>
          <w:bCs/>
        </w:rPr>
        <w:t xml:space="preserve">medical procedure; </w:t>
      </w:r>
      <w:r w:rsidR="00A00D7F">
        <w:rPr>
          <w:rFonts w:ascii="Calibri" w:hAnsi="Calibri" w:cs="Calibri"/>
          <w:bCs/>
        </w:rPr>
        <w:t xml:space="preserve">and </w:t>
      </w:r>
      <w:r w:rsidR="001841E1">
        <w:rPr>
          <w:rFonts w:ascii="Calibri" w:hAnsi="Calibri" w:cs="Calibri"/>
          <w:bCs/>
        </w:rPr>
        <w:t>clinical</w:t>
      </w:r>
      <w:r w:rsidR="00925D39">
        <w:rPr>
          <w:rFonts w:ascii="Calibri" w:hAnsi="Calibri" w:cs="Calibri"/>
          <w:bCs/>
        </w:rPr>
        <w:t>/study examination</w:t>
      </w:r>
      <w:r w:rsidR="00A00D7F">
        <w:rPr>
          <w:rFonts w:ascii="Calibri" w:hAnsi="Calibri" w:cs="Calibri"/>
          <w:bCs/>
        </w:rPr>
        <w:t>.</w:t>
      </w:r>
    </w:p>
    <w:p w14:paraId="12F41006" w14:textId="103B2050" w:rsidR="001B6FB8" w:rsidRDefault="00A00D7F" w:rsidP="00B94925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925D39">
        <w:rPr>
          <w:rFonts w:ascii="Calibri" w:hAnsi="Calibri" w:cs="Calibri"/>
          <w:bCs/>
        </w:rPr>
        <w:t xml:space="preserve">For the primary analyses, </w:t>
      </w:r>
      <w:r w:rsidR="00866FD8">
        <w:rPr>
          <w:rFonts w:ascii="Calibri" w:hAnsi="Calibri" w:cs="Calibri"/>
          <w:bCs/>
        </w:rPr>
        <w:t>our focus is</w:t>
      </w:r>
      <w:r w:rsidRPr="00925D39">
        <w:rPr>
          <w:rFonts w:ascii="Calibri" w:hAnsi="Calibri" w:cs="Calibri"/>
          <w:bCs/>
        </w:rPr>
        <w:t xml:space="preserve"> </w:t>
      </w:r>
      <w:r w:rsidR="0040265D">
        <w:rPr>
          <w:rFonts w:ascii="Calibri" w:hAnsi="Calibri" w:cs="Calibri"/>
          <w:bCs/>
        </w:rPr>
        <w:t xml:space="preserve">on </w:t>
      </w:r>
      <w:r w:rsidRPr="00925D39">
        <w:rPr>
          <w:rFonts w:ascii="Calibri" w:hAnsi="Calibri" w:cs="Calibri"/>
          <w:bCs/>
        </w:rPr>
        <w:t xml:space="preserve">a single composite </w:t>
      </w:r>
      <w:r w:rsidR="0040265D">
        <w:rPr>
          <w:rFonts w:ascii="Calibri" w:hAnsi="Calibri" w:cs="Calibri"/>
          <w:bCs/>
        </w:rPr>
        <w:t>CVD</w:t>
      </w:r>
      <w:r w:rsidR="00076FF1">
        <w:rPr>
          <w:rFonts w:ascii="Calibri" w:hAnsi="Calibri" w:cs="Calibri"/>
          <w:bCs/>
        </w:rPr>
        <w:t xml:space="preserve"> </w:t>
      </w:r>
      <w:r w:rsidRPr="00925D39">
        <w:rPr>
          <w:rFonts w:ascii="Calibri" w:hAnsi="Calibri" w:cs="Calibri"/>
          <w:bCs/>
        </w:rPr>
        <w:t>outcome: CVD versus no CVD.</w:t>
      </w:r>
      <w:r w:rsidR="00925D39" w:rsidRPr="00925D39">
        <w:rPr>
          <w:rFonts w:ascii="Calibri" w:hAnsi="Calibri" w:cs="Calibri"/>
          <w:bCs/>
        </w:rPr>
        <w:t xml:space="preserve">  </w:t>
      </w:r>
    </w:p>
    <w:p w14:paraId="276595AC" w14:textId="77DB387C" w:rsidR="006172DE" w:rsidRPr="00925D39" w:rsidRDefault="00A00D7F" w:rsidP="00B94925">
      <w:pPr>
        <w:pStyle w:val="ListParagraph"/>
        <w:numPr>
          <w:ilvl w:val="0"/>
          <w:numId w:val="25"/>
        </w:numPr>
        <w:spacing w:afterLines="0" w:after="240" w:line="240" w:lineRule="auto"/>
        <w:ind w:left="426" w:hanging="426"/>
        <w:rPr>
          <w:rFonts w:ascii="Calibri" w:hAnsi="Calibri" w:cs="Calibri"/>
          <w:bCs/>
        </w:rPr>
      </w:pPr>
      <w:r w:rsidRPr="00925D39">
        <w:rPr>
          <w:rFonts w:ascii="Calibri" w:hAnsi="Calibri" w:cs="Calibri"/>
          <w:bCs/>
        </w:rPr>
        <w:t>If you have a sufficient</w:t>
      </w:r>
      <w:r w:rsidR="0040265D">
        <w:rPr>
          <w:rFonts w:ascii="Calibri" w:hAnsi="Calibri" w:cs="Calibri"/>
          <w:bCs/>
        </w:rPr>
        <w:t>ly high</w:t>
      </w:r>
      <w:r w:rsidRPr="00925D39">
        <w:rPr>
          <w:rFonts w:ascii="Calibri" w:hAnsi="Calibri" w:cs="Calibri"/>
          <w:bCs/>
        </w:rPr>
        <w:t xml:space="preserve"> number of events for separate analyses of coronary heart </w:t>
      </w:r>
      <w:r w:rsidR="00F73392" w:rsidRPr="00925D39">
        <w:rPr>
          <w:rFonts w:ascii="Calibri" w:hAnsi="Calibri" w:cs="Calibri"/>
          <w:bCs/>
        </w:rPr>
        <w:t>disease</w:t>
      </w:r>
      <w:r w:rsidRPr="00925D39">
        <w:rPr>
          <w:rFonts w:ascii="Calibri" w:hAnsi="Calibri" w:cs="Calibri"/>
          <w:bCs/>
        </w:rPr>
        <w:t xml:space="preserve"> and stroke</w:t>
      </w:r>
      <w:r w:rsidR="00925D39">
        <w:rPr>
          <w:rFonts w:ascii="Calibri" w:hAnsi="Calibri" w:cs="Calibri"/>
          <w:bCs/>
        </w:rPr>
        <w:t xml:space="preserve"> in relation to childhood care</w:t>
      </w:r>
      <w:r w:rsidRPr="00925D39">
        <w:rPr>
          <w:rFonts w:ascii="Calibri" w:hAnsi="Calibri" w:cs="Calibri"/>
          <w:bCs/>
        </w:rPr>
        <w:t xml:space="preserve">, these </w:t>
      </w:r>
      <w:r w:rsidR="0040265D">
        <w:rPr>
          <w:rFonts w:ascii="Calibri" w:hAnsi="Calibri" w:cs="Calibri"/>
          <w:bCs/>
        </w:rPr>
        <w:t xml:space="preserve">additional </w:t>
      </w:r>
      <w:r w:rsidRPr="00925D39">
        <w:rPr>
          <w:rFonts w:ascii="Calibri" w:hAnsi="Calibri" w:cs="Calibri"/>
          <w:bCs/>
        </w:rPr>
        <w:t xml:space="preserve">results would </w:t>
      </w:r>
      <w:r w:rsidR="00076FF1">
        <w:rPr>
          <w:rFonts w:ascii="Calibri" w:hAnsi="Calibri" w:cs="Calibri"/>
          <w:bCs/>
        </w:rPr>
        <w:t xml:space="preserve">also </w:t>
      </w:r>
      <w:r w:rsidRPr="00925D39">
        <w:rPr>
          <w:rFonts w:ascii="Calibri" w:hAnsi="Calibri" w:cs="Calibri"/>
          <w:bCs/>
        </w:rPr>
        <w:t>be useful</w:t>
      </w:r>
      <w:r w:rsidR="001B6FB8">
        <w:rPr>
          <w:rFonts w:ascii="Calibri" w:hAnsi="Calibri" w:cs="Calibri"/>
          <w:bCs/>
        </w:rPr>
        <w:t xml:space="preserve">.  Please replicate table 3 for </w:t>
      </w:r>
      <w:r w:rsidR="0040265D">
        <w:rPr>
          <w:rFonts w:ascii="Calibri" w:hAnsi="Calibri" w:cs="Calibri"/>
          <w:bCs/>
        </w:rPr>
        <w:t xml:space="preserve">the reporting of </w:t>
      </w:r>
      <w:r w:rsidR="001B6FB8">
        <w:rPr>
          <w:rFonts w:ascii="Calibri" w:hAnsi="Calibri" w:cs="Calibri"/>
          <w:bCs/>
        </w:rPr>
        <w:t>analyses of CHD</w:t>
      </w:r>
      <w:r w:rsidR="001841E1">
        <w:rPr>
          <w:rFonts w:ascii="Calibri" w:hAnsi="Calibri" w:cs="Calibri"/>
          <w:bCs/>
        </w:rPr>
        <w:t xml:space="preserve"> and/or </w:t>
      </w:r>
      <w:r w:rsidR="001B6FB8">
        <w:rPr>
          <w:rFonts w:ascii="Calibri" w:hAnsi="Calibri" w:cs="Calibri"/>
          <w:bCs/>
        </w:rPr>
        <w:t xml:space="preserve">stroke events </w:t>
      </w:r>
      <w:r w:rsidR="001841E1">
        <w:rPr>
          <w:rFonts w:ascii="Calibri" w:hAnsi="Calibri" w:cs="Calibri"/>
          <w:bCs/>
        </w:rPr>
        <w:t>where applicable</w:t>
      </w:r>
      <w:r w:rsidR="001B6FB8">
        <w:rPr>
          <w:rFonts w:ascii="Calibri" w:hAnsi="Calibri" w:cs="Calibri"/>
          <w:bCs/>
        </w:rPr>
        <w:t>.</w:t>
      </w:r>
    </w:p>
    <w:p w14:paraId="41382760" w14:textId="763049BF" w:rsidR="009A0072" w:rsidRDefault="009A0072" w:rsidP="009A257B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If you have sufficient</w:t>
      </w:r>
      <w:r w:rsidR="0040265D">
        <w:rPr>
          <w:rFonts w:ascii="Calibri" w:hAnsi="Calibri" w:cs="Calibri"/>
          <w:bCs/>
        </w:rPr>
        <w:t xml:space="preserve">ly high </w:t>
      </w:r>
      <w:r w:rsidR="00534E67">
        <w:rPr>
          <w:rFonts w:ascii="Calibri" w:hAnsi="Calibri" w:cs="Calibri"/>
          <w:bCs/>
        </w:rPr>
        <w:t xml:space="preserve">number of </w:t>
      </w:r>
      <w:r>
        <w:rPr>
          <w:rFonts w:ascii="Calibri" w:hAnsi="Calibri" w:cs="Calibri"/>
          <w:bCs/>
        </w:rPr>
        <w:t xml:space="preserve">events in men and women, please provide sex-specific </w:t>
      </w:r>
      <w:r w:rsidR="0040265D">
        <w:rPr>
          <w:rFonts w:ascii="Calibri" w:hAnsi="Calibri" w:cs="Calibri"/>
          <w:bCs/>
        </w:rPr>
        <w:t>results</w:t>
      </w:r>
      <w:r w:rsidR="00925D39">
        <w:rPr>
          <w:rFonts w:ascii="Calibri" w:hAnsi="Calibri" w:cs="Calibri"/>
          <w:bCs/>
        </w:rPr>
        <w:t xml:space="preserve"> for CVD</w:t>
      </w:r>
      <w:r w:rsidR="00EB5E77">
        <w:rPr>
          <w:rFonts w:ascii="Calibri" w:hAnsi="Calibri" w:cs="Calibri"/>
          <w:bCs/>
        </w:rPr>
        <w:t xml:space="preserve">.  This is because </w:t>
      </w:r>
      <w:r>
        <w:rPr>
          <w:rFonts w:ascii="Calibri" w:hAnsi="Calibri" w:cs="Calibri"/>
          <w:bCs/>
        </w:rPr>
        <w:t xml:space="preserve">there are </w:t>
      </w:r>
      <w:r w:rsidR="00076FF1">
        <w:rPr>
          <w:rFonts w:ascii="Calibri" w:hAnsi="Calibri" w:cs="Calibri"/>
          <w:bCs/>
        </w:rPr>
        <w:t xml:space="preserve">some </w:t>
      </w:r>
      <w:r>
        <w:rPr>
          <w:rFonts w:ascii="Calibri" w:hAnsi="Calibri" w:cs="Calibri"/>
          <w:bCs/>
        </w:rPr>
        <w:t xml:space="preserve">reasons to anticipate the impact of care on CVD may differ according to sex.  </w:t>
      </w:r>
    </w:p>
    <w:p w14:paraId="28AE9E89" w14:textId="0C58DD91" w:rsidR="00983A70" w:rsidRDefault="007D5FD8" w:rsidP="009A257B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Table 3 may initially appear voluminous</w:t>
      </w:r>
      <w:r w:rsidR="0040265D">
        <w:rPr>
          <w:rFonts w:ascii="Calibri" w:hAnsi="Calibri" w:cs="Calibri"/>
          <w:bCs/>
        </w:rPr>
        <w:t>,</w:t>
      </w:r>
      <w:r>
        <w:rPr>
          <w:rFonts w:ascii="Calibri" w:hAnsi="Calibri" w:cs="Calibri"/>
          <w:bCs/>
        </w:rPr>
        <w:t xml:space="preserve"> but y</w:t>
      </w:r>
      <w:r w:rsidR="00866FD8">
        <w:rPr>
          <w:rFonts w:ascii="Calibri" w:hAnsi="Calibri" w:cs="Calibri"/>
          <w:bCs/>
        </w:rPr>
        <w:t>ou may find that s</w:t>
      </w:r>
      <w:r w:rsidR="00983A70">
        <w:rPr>
          <w:rFonts w:ascii="Calibri" w:hAnsi="Calibri" w:cs="Calibri"/>
          <w:bCs/>
        </w:rPr>
        <w:t>ome analyses may not be p</w:t>
      </w:r>
      <w:r w:rsidR="00CC329E">
        <w:rPr>
          <w:rFonts w:ascii="Calibri" w:hAnsi="Calibri" w:cs="Calibri"/>
          <w:bCs/>
        </w:rPr>
        <w:t>o</w:t>
      </w:r>
      <w:r w:rsidR="00983A70">
        <w:rPr>
          <w:rFonts w:ascii="Calibri" w:hAnsi="Calibri" w:cs="Calibri"/>
          <w:bCs/>
        </w:rPr>
        <w:t>ss</w:t>
      </w:r>
      <w:r w:rsidR="00CC329E">
        <w:rPr>
          <w:rFonts w:ascii="Calibri" w:hAnsi="Calibri" w:cs="Calibri"/>
          <w:bCs/>
        </w:rPr>
        <w:t>i</w:t>
      </w:r>
      <w:r w:rsidR="00983A70">
        <w:rPr>
          <w:rFonts w:ascii="Calibri" w:hAnsi="Calibri" w:cs="Calibri"/>
          <w:bCs/>
        </w:rPr>
        <w:t>ble</w:t>
      </w:r>
      <w:r>
        <w:rPr>
          <w:rFonts w:ascii="Calibri" w:hAnsi="Calibri" w:cs="Calibri"/>
          <w:bCs/>
        </w:rPr>
        <w:t xml:space="preserve"> in your study.  This may be </w:t>
      </w:r>
      <w:r w:rsidR="009F1D1F">
        <w:rPr>
          <w:rFonts w:ascii="Calibri" w:hAnsi="Calibri" w:cs="Calibri"/>
          <w:bCs/>
        </w:rPr>
        <w:t>owing to an</w:t>
      </w:r>
      <w:r w:rsidR="00983A70">
        <w:rPr>
          <w:rFonts w:ascii="Calibri" w:hAnsi="Calibri" w:cs="Calibri"/>
          <w:bCs/>
        </w:rPr>
        <w:t xml:space="preserve"> absence of data (</w:t>
      </w:r>
      <w:r w:rsidR="00CC329E">
        <w:rPr>
          <w:rFonts w:ascii="Calibri" w:hAnsi="Calibri" w:cs="Calibri"/>
          <w:bCs/>
        </w:rPr>
        <w:t xml:space="preserve">e.g., </w:t>
      </w:r>
      <w:r w:rsidR="00983A70">
        <w:rPr>
          <w:rFonts w:ascii="Calibri" w:hAnsi="Calibri" w:cs="Calibri"/>
          <w:bCs/>
        </w:rPr>
        <w:t>age at care entry</w:t>
      </w:r>
      <w:r w:rsidR="009157D6">
        <w:rPr>
          <w:rFonts w:ascii="Calibri" w:hAnsi="Calibri" w:cs="Calibri"/>
          <w:bCs/>
        </w:rPr>
        <w:t>, mediating variables</w:t>
      </w:r>
      <w:r w:rsidR="0040265D">
        <w:rPr>
          <w:rFonts w:ascii="Calibri" w:hAnsi="Calibri" w:cs="Calibri"/>
          <w:bCs/>
        </w:rPr>
        <w:t xml:space="preserve"> etc</w:t>
      </w:r>
      <w:r w:rsidR="00CC329E">
        <w:rPr>
          <w:rFonts w:ascii="Calibri" w:hAnsi="Calibri" w:cs="Calibri"/>
          <w:bCs/>
        </w:rPr>
        <w:t>)</w:t>
      </w:r>
      <w:r w:rsidR="00534E67">
        <w:rPr>
          <w:rFonts w:ascii="Calibri" w:hAnsi="Calibri" w:cs="Calibri"/>
          <w:bCs/>
        </w:rPr>
        <w:t>,</w:t>
      </w:r>
      <w:r w:rsidR="00CC329E">
        <w:rPr>
          <w:rFonts w:ascii="Calibri" w:hAnsi="Calibri" w:cs="Calibri"/>
          <w:bCs/>
        </w:rPr>
        <w:t xml:space="preserve"> or insufficient numbers</w:t>
      </w:r>
      <w:r w:rsidR="00534E67">
        <w:rPr>
          <w:rFonts w:ascii="Calibri" w:hAnsi="Calibri" w:cs="Calibri"/>
          <w:bCs/>
        </w:rPr>
        <w:t xml:space="preserve"> of events</w:t>
      </w:r>
      <w:r w:rsidR="00CC329E">
        <w:rPr>
          <w:rFonts w:ascii="Calibri" w:hAnsi="Calibri" w:cs="Calibri"/>
          <w:bCs/>
        </w:rPr>
        <w:t xml:space="preserve"> (e.g., for </w:t>
      </w:r>
      <w:r w:rsidR="00A00D7F">
        <w:rPr>
          <w:rFonts w:ascii="Calibri" w:hAnsi="Calibri" w:cs="Calibri"/>
          <w:bCs/>
        </w:rPr>
        <w:t>stroke</w:t>
      </w:r>
      <w:r w:rsidR="009A0072">
        <w:rPr>
          <w:rFonts w:ascii="Calibri" w:hAnsi="Calibri" w:cs="Calibri"/>
          <w:bCs/>
        </w:rPr>
        <w:t>, or according to sex</w:t>
      </w:r>
      <w:r w:rsidR="0040265D">
        <w:rPr>
          <w:rFonts w:ascii="Calibri" w:hAnsi="Calibri" w:cs="Calibri"/>
          <w:bCs/>
        </w:rPr>
        <w:t xml:space="preserve"> etc</w:t>
      </w:r>
      <w:r w:rsidR="00CC329E">
        <w:rPr>
          <w:rFonts w:ascii="Calibri" w:hAnsi="Calibri" w:cs="Calibri"/>
          <w:bCs/>
        </w:rPr>
        <w:t>)</w:t>
      </w:r>
      <w:r w:rsidR="000F0076">
        <w:rPr>
          <w:rFonts w:ascii="Calibri" w:hAnsi="Calibri" w:cs="Calibri"/>
          <w:bCs/>
        </w:rPr>
        <w:t>.</w:t>
      </w:r>
      <w:r w:rsidR="00413B21">
        <w:rPr>
          <w:rFonts w:ascii="Calibri" w:hAnsi="Calibri" w:cs="Calibri"/>
          <w:bCs/>
        </w:rPr>
        <w:t xml:space="preserve">  If so, just leave these cells blank</w:t>
      </w:r>
      <w:r w:rsidR="00EB5E77">
        <w:rPr>
          <w:rFonts w:ascii="Calibri" w:hAnsi="Calibri" w:cs="Calibri"/>
          <w:bCs/>
        </w:rPr>
        <w:t xml:space="preserve"> and add a note</w:t>
      </w:r>
      <w:r w:rsidR="00413B21">
        <w:rPr>
          <w:rFonts w:ascii="Calibri" w:hAnsi="Calibri" w:cs="Calibri"/>
          <w:bCs/>
        </w:rPr>
        <w:t>.</w:t>
      </w:r>
    </w:p>
    <w:p w14:paraId="2BC88592" w14:textId="489A26BC" w:rsidR="009F1D1F" w:rsidRPr="009157D6" w:rsidRDefault="009F1D1F" w:rsidP="00EE0420">
      <w:pPr>
        <w:pStyle w:val="ListParagraph"/>
        <w:numPr>
          <w:ilvl w:val="0"/>
          <w:numId w:val="25"/>
        </w:numPr>
        <w:spacing w:afterLines="0" w:line="240" w:lineRule="auto"/>
        <w:ind w:left="426" w:hanging="426"/>
        <w:rPr>
          <w:rFonts w:ascii="Calibri" w:hAnsi="Calibri" w:cs="Calibri"/>
          <w:bCs/>
        </w:rPr>
      </w:pPr>
      <w:r w:rsidRPr="009157D6">
        <w:rPr>
          <w:rFonts w:ascii="Calibri" w:hAnsi="Calibri" w:cs="Calibri"/>
          <w:bCs/>
        </w:rPr>
        <w:t xml:space="preserve">To summarise the relationship between care and </w:t>
      </w:r>
      <w:r w:rsidR="00866FD8" w:rsidRPr="009157D6">
        <w:rPr>
          <w:rFonts w:ascii="Calibri" w:hAnsi="Calibri" w:cs="Calibri"/>
          <w:bCs/>
        </w:rPr>
        <w:t>CVD</w:t>
      </w:r>
      <w:r w:rsidRPr="009157D6">
        <w:rPr>
          <w:rFonts w:ascii="Calibri" w:hAnsi="Calibri" w:cs="Calibri"/>
          <w:bCs/>
        </w:rPr>
        <w:t xml:space="preserve">, we would favour </w:t>
      </w:r>
      <w:r w:rsidR="00413B21" w:rsidRPr="009157D6">
        <w:rPr>
          <w:rFonts w:ascii="Calibri" w:hAnsi="Calibri" w:cs="Calibri"/>
          <w:bCs/>
        </w:rPr>
        <w:t xml:space="preserve">time-to-event analyses.  This is most conventionally </w:t>
      </w:r>
      <w:r w:rsidR="00EB5E77" w:rsidRPr="009157D6">
        <w:rPr>
          <w:rFonts w:ascii="Calibri" w:hAnsi="Calibri" w:cs="Calibri"/>
          <w:bCs/>
        </w:rPr>
        <w:t>d</w:t>
      </w:r>
      <w:r w:rsidR="00413B21" w:rsidRPr="009157D6">
        <w:rPr>
          <w:rFonts w:ascii="Calibri" w:hAnsi="Calibri" w:cs="Calibri"/>
          <w:bCs/>
        </w:rPr>
        <w:t xml:space="preserve">one using </w:t>
      </w:r>
      <w:r w:rsidRPr="009157D6">
        <w:rPr>
          <w:rFonts w:ascii="Calibri" w:hAnsi="Calibri" w:cs="Calibri"/>
          <w:bCs/>
        </w:rPr>
        <w:t xml:space="preserve">Cox </w:t>
      </w:r>
      <w:r w:rsidR="009157D6" w:rsidRPr="009157D6">
        <w:rPr>
          <w:rFonts w:ascii="Calibri" w:hAnsi="Calibri" w:cs="Calibri"/>
          <w:bCs/>
        </w:rPr>
        <w:t xml:space="preserve">proportional hazards </w:t>
      </w:r>
      <w:r w:rsidRPr="009157D6">
        <w:rPr>
          <w:rFonts w:ascii="Calibri" w:hAnsi="Calibri" w:cs="Calibri"/>
          <w:bCs/>
        </w:rPr>
        <w:t xml:space="preserve">regression to compute hazard ratios with accompanying 95% confidence intervals.  </w:t>
      </w:r>
      <w:r w:rsidR="00413B21" w:rsidRPr="009157D6">
        <w:rPr>
          <w:rFonts w:ascii="Calibri" w:hAnsi="Calibri" w:cs="Calibri"/>
          <w:bCs/>
        </w:rPr>
        <w:t>Odds ratios, based on logistic regression analyses</w:t>
      </w:r>
      <w:r w:rsidR="00023473">
        <w:rPr>
          <w:rFonts w:ascii="Calibri" w:hAnsi="Calibri" w:cs="Calibri"/>
          <w:bCs/>
        </w:rPr>
        <w:t xml:space="preserve"> also with 95% confidence intervals</w:t>
      </w:r>
      <w:r w:rsidR="00413B21" w:rsidRPr="009157D6">
        <w:rPr>
          <w:rFonts w:ascii="Calibri" w:hAnsi="Calibri" w:cs="Calibri"/>
          <w:bCs/>
        </w:rPr>
        <w:t xml:space="preserve">, are less preferable but </w:t>
      </w:r>
      <w:r w:rsidR="00EB5E77" w:rsidRPr="009157D6">
        <w:rPr>
          <w:rFonts w:ascii="Calibri" w:hAnsi="Calibri" w:cs="Calibri"/>
          <w:bCs/>
        </w:rPr>
        <w:t>acceptable</w:t>
      </w:r>
      <w:r w:rsidR="00DF70AA" w:rsidRPr="009157D6">
        <w:rPr>
          <w:rFonts w:ascii="Calibri" w:hAnsi="Calibri" w:cs="Calibri"/>
          <w:bCs/>
        </w:rPr>
        <w:t xml:space="preserve"> if you lack experience in time-to-event analyses</w:t>
      </w:r>
      <w:r w:rsidR="00413B21" w:rsidRPr="009157D6">
        <w:rPr>
          <w:rFonts w:ascii="Calibri" w:hAnsi="Calibri" w:cs="Calibri"/>
          <w:bCs/>
        </w:rPr>
        <w:t>.</w:t>
      </w:r>
      <w:r w:rsidR="00156BAC" w:rsidRPr="009157D6">
        <w:rPr>
          <w:rFonts w:ascii="Calibri" w:hAnsi="Calibri" w:cs="Calibri"/>
          <w:bCs/>
        </w:rPr>
        <w:t xml:space="preserve">  Both techniques will yield very similar results</w:t>
      </w:r>
      <w:r w:rsidR="00023473">
        <w:rPr>
          <w:rFonts w:ascii="Calibri" w:hAnsi="Calibri" w:cs="Calibri"/>
          <w:bCs/>
        </w:rPr>
        <w:t xml:space="preserve"> in the context of CVD in the present cohorts</w:t>
      </w:r>
      <w:r w:rsidR="00156BAC" w:rsidRPr="009157D6">
        <w:rPr>
          <w:rFonts w:ascii="Calibri" w:hAnsi="Calibri" w:cs="Calibri"/>
          <w:bCs/>
        </w:rPr>
        <w:t xml:space="preserve">. </w:t>
      </w:r>
    </w:p>
    <w:p w14:paraId="7A5594B2" w14:textId="122BB4D6" w:rsidR="000F0076" w:rsidRDefault="000F0076" w:rsidP="00A77FEB">
      <w:pPr>
        <w:rPr>
          <w:rFonts w:ascii="Calibri" w:hAnsi="Calibri" w:cs="Calibri"/>
          <w:bCs/>
        </w:rPr>
      </w:pPr>
    </w:p>
    <w:p w14:paraId="2FE45B3C" w14:textId="77777777" w:rsidR="00553025" w:rsidRDefault="00553025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  <w:sectPr w:rsidR="00553025" w:rsidSect="00983A7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6E74E02C" w14:textId="79372D84" w:rsidR="006172DE" w:rsidRDefault="006172DE" w:rsidP="00487A7B">
      <w:pPr>
        <w:spacing w:afterLines="100" w:after="240" w:line="276" w:lineRule="auto"/>
        <w:jc w:val="center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Table </w:t>
      </w:r>
      <w:r w:rsidR="00925D39">
        <w:rPr>
          <w:rFonts w:ascii="Calibri" w:hAnsi="Calibri" w:cs="Calibri"/>
          <w:b/>
          <w:sz w:val="22"/>
          <w:szCs w:val="22"/>
        </w:rPr>
        <w:t>1</w:t>
      </w:r>
      <w:r w:rsidR="00A00D7F">
        <w:rPr>
          <w:rFonts w:ascii="Calibri" w:hAnsi="Calibri" w:cs="Calibri"/>
          <w:b/>
          <w:sz w:val="22"/>
          <w:szCs w:val="22"/>
        </w:rPr>
        <w:t xml:space="preserve">.  </w:t>
      </w:r>
      <w:r w:rsidR="00487A7B">
        <w:rPr>
          <w:rFonts w:ascii="Calibri" w:hAnsi="Calibri" w:cs="Calibri"/>
          <w:b/>
          <w:sz w:val="22"/>
          <w:szCs w:val="22"/>
        </w:rPr>
        <w:t>Guidance for d</w:t>
      </w:r>
      <w:r w:rsidR="00F73392">
        <w:rPr>
          <w:rFonts w:ascii="Calibri" w:hAnsi="Calibri" w:cs="Calibri"/>
          <w:b/>
          <w:sz w:val="22"/>
          <w:szCs w:val="22"/>
        </w:rPr>
        <w:t>e</w:t>
      </w:r>
      <w:r w:rsidR="00534E67">
        <w:rPr>
          <w:rFonts w:ascii="Calibri" w:hAnsi="Calibri" w:cs="Calibri"/>
          <w:b/>
          <w:sz w:val="22"/>
          <w:szCs w:val="22"/>
        </w:rPr>
        <w:t>noting</w:t>
      </w:r>
      <w:r w:rsidR="00A00D7F">
        <w:rPr>
          <w:rFonts w:ascii="Calibri" w:hAnsi="Calibri" w:cs="Calibri"/>
          <w:b/>
          <w:sz w:val="22"/>
          <w:szCs w:val="22"/>
        </w:rPr>
        <w:t xml:space="preserve"> </w:t>
      </w:r>
      <w:r w:rsidR="00F73392">
        <w:rPr>
          <w:rFonts w:ascii="Calibri" w:hAnsi="Calibri" w:cs="Calibri"/>
          <w:b/>
          <w:sz w:val="22"/>
          <w:szCs w:val="22"/>
        </w:rPr>
        <w:t>cardiovascular</w:t>
      </w:r>
      <w:r w:rsidR="00A00D7F">
        <w:rPr>
          <w:rFonts w:ascii="Calibri" w:hAnsi="Calibri" w:cs="Calibri"/>
          <w:b/>
          <w:sz w:val="22"/>
          <w:szCs w:val="22"/>
        </w:rPr>
        <w:t xml:space="preserve"> </w:t>
      </w:r>
      <w:r w:rsidR="00F73392">
        <w:rPr>
          <w:rFonts w:ascii="Calibri" w:hAnsi="Calibri" w:cs="Calibri"/>
          <w:b/>
          <w:sz w:val="22"/>
          <w:szCs w:val="22"/>
        </w:rPr>
        <w:t>disease</w:t>
      </w:r>
      <w:r w:rsidR="00A00D7F">
        <w:rPr>
          <w:rFonts w:ascii="Calibri" w:hAnsi="Calibri" w:cs="Calibri"/>
          <w:b/>
          <w:sz w:val="22"/>
          <w:szCs w:val="22"/>
        </w:rPr>
        <w:t>, cor</w:t>
      </w:r>
      <w:r w:rsidR="00F73392">
        <w:rPr>
          <w:rFonts w:ascii="Calibri" w:hAnsi="Calibri" w:cs="Calibri"/>
          <w:b/>
          <w:sz w:val="22"/>
          <w:szCs w:val="22"/>
        </w:rPr>
        <w:t>onary</w:t>
      </w:r>
      <w:r w:rsidR="00A00D7F">
        <w:rPr>
          <w:rFonts w:ascii="Calibri" w:hAnsi="Calibri" w:cs="Calibri"/>
          <w:b/>
          <w:sz w:val="22"/>
          <w:szCs w:val="22"/>
        </w:rPr>
        <w:t xml:space="preserve"> heart disease, and stroke in your study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3256"/>
        <w:gridCol w:w="2835"/>
        <w:gridCol w:w="3260"/>
        <w:gridCol w:w="5528"/>
      </w:tblGrid>
      <w:tr w:rsidR="00276FB7" w14:paraId="4A2BDA1A" w14:textId="77777777" w:rsidTr="00DA485C">
        <w:tc>
          <w:tcPr>
            <w:tcW w:w="3256" w:type="dxa"/>
          </w:tcPr>
          <w:p w14:paraId="2B79DF95" w14:textId="29B7DE13" w:rsidR="00276FB7" w:rsidRDefault="00276FB7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Disease outcome</w:t>
            </w:r>
          </w:p>
        </w:tc>
        <w:tc>
          <w:tcPr>
            <w:tcW w:w="11623" w:type="dxa"/>
            <w:gridSpan w:val="3"/>
          </w:tcPr>
          <w:p w14:paraId="1635EE90" w14:textId="76D86724" w:rsidR="00276FB7" w:rsidRDefault="00276FB7" w:rsidP="00276FB7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Source of data</w:t>
            </w:r>
          </w:p>
        </w:tc>
      </w:tr>
      <w:tr w:rsidR="00801D65" w14:paraId="5824B6D1" w14:textId="77777777" w:rsidTr="00534E67">
        <w:trPr>
          <w:trHeight w:val="585"/>
        </w:trPr>
        <w:tc>
          <w:tcPr>
            <w:tcW w:w="3256" w:type="dxa"/>
          </w:tcPr>
          <w:p w14:paraId="2C1F8394" w14:textId="77777777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14:paraId="5007916B" w14:textId="4218064C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Registry (death and/or 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hospitalisation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3260" w:type="dxa"/>
          </w:tcPr>
          <w:p w14:paraId="5B89D68E" w14:textId="2FE1814A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Medical examination (study- or </w:t>
            </w:r>
            <w:proofErr w:type="gramStart"/>
            <w:r w:rsidR="009157D6">
              <w:rPr>
                <w:rFonts w:ascii="Calibri" w:hAnsi="Calibri" w:cs="Calibri"/>
                <w:b/>
                <w:sz w:val="22"/>
                <w:szCs w:val="22"/>
              </w:rPr>
              <w:t>clinically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-based</w:t>
            </w:r>
            <w:proofErr w:type="gramEnd"/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5528" w:type="dxa"/>
          </w:tcPr>
          <w:p w14:paraId="61F72BE1" w14:textId="64818A3D" w:rsidR="00801D65" w:rsidRDefault="00801D65" w:rsidP="00534E6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Self-report (interviewer- or self-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administered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="00F73392">
              <w:rPr>
                <w:rFonts w:ascii="Calibri" w:hAnsi="Calibri" w:cs="Calibri"/>
                <w:b/>
                <w:sz w:val="22"/>
                <w:szCs w:val="22"/>
              </w:rPr>
              <w:t>questionnaire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</w:tr>
      <w:tr w:rsidR="00801D65" w:rsidRPr="004B6A70" w14:paraId="1FFCA369" w14:textId="77777777" w:rsidTr="0047102E">
        <w:tc>
          <w:tcPr>
            <w:tcW w:w="3256" w:type="dxa"/>
          </w:tcPr>
          <w:p w14:paraId="0F5B067E" w14:textId="2506B369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7102E">
              <w:rPr>
                <w:rFonts w:ascii="Calibri" w:hAnsi="Calibri" w:cs="Calibri"/>
                <w:bCs/>
                <w:sz w:val="22"/>
                <w:szCs w:val="22"/>
              </w:rPr>
              <w:t>Coronary heart disease</w:t>
            </w:r>
          </w:p>
        </w:tc>
        <w:tc>
          <w:tcPr>
            <w:tcW w:w="2835" w:type="dxa"/>
          </w:tcPr>
          <w:p w14:paraId="4C28FC5A" w14:textId="76086EB2" w:rsidR="00866FD8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9: 410–414</w:t>
            </w:r>
          </w:p>
          <w:p w14:paraId="3214CA98" w14:textId="1C1AD34D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10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20–25</w:t>
            </w:r>
          </w:p>
        </w:tc>
        <w:tc>
          <w:tcPr>
            <w:tcW w:w="3260" w:type="dxa"/>
          </w:tcPr>
          <w:p w14:paraId="5480602E" w14:textId="77C954B2" w:rsidR="00801D65" w:rsidRPr="0047102E" w:rsidRDefault="00801D65" w:rsidP="00156BA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E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lectrocardiogram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hospital acute electrocardiogram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="00B63021" w:rsidRPr="00B63021">
              <w:rPr>
                <w:rFonts w:ascii="Calibri" w:hAnsi="Calibri" w:cs="Calibri"/>
                <w:bCs/>
                <w:sz w:val="22"/>
                <w:szCs w:val="22"/>
              </w:rPr>
              <w:t>raised cardiac enzyme activities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.  Your study may </w:t>
            </w:r>
            <w:r w:rsidR="00866FD8">
              <w:rPr>
                <w:rFonts w:ascii="Calibri" w:hAnsi="Calibri" w:cs="Calibri"/>
                <w:bCs/>
                <w:sz w:val="22"/>
                <w:szCs w:val="22"/>
              </w:rPr>
              <w:t>utilise th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 xml:space="preserve">MONICA criteria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for </w:t>
            </w:r>
            <w:r w:rsidR="00866FD8">
              <w:rPr>
                <w:rFonts w:ascii="Calibri" w:hAnsi="Calibri" w:cs="Calibri"/>
                <w:bCs/>
                <w:sz w:val="22"/>
                <w:szCs w:val="22"/>
              </w:rPr>
              <w:t>coronary heart disease.</w:t>
            </w:r>
          </w:p>
        </w:tc>
        <w:tc>
          <w:tcPr>
            <w:tcW w:w="5528" w:type="dxa"/>
          </w:tcPr>
          <w:p w14:paraId="60B6A02D" w14:textId="22E8D6ED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May include enquiries regarding disease (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heart diseas</w:t>
            </w:r>
            <w:r w:rsidR="00276FB7">
              <w:rPr>
                <w:rFonts w:ascii="Calibri" w:hAnsi="Calibri" w:cs="Calibri"/>
                <w:bCs/>
                <w:sz w:val="22"/>
                <w:szCs w:val="22"/>
              </w:rPr>
              <w:t xml:space="preserve">e, heart attack, </w:t>
            </w:r>
            <w:r w:rsidR="00B63021">
              <w:rPr>
                <w:rFonts w:ascii="Calibri" w:hAnsi="Calibri" w:cs="Calibri"/>
                <w:bCs/>
                <w:sz w:val="22"/>
                <w:szCs w:val="22"/>
              </w:rPr>
              <w:t xml:space="preserve">myocardial </w:t>
            </w:r>
            <w:r w:rsidR="00F73392">
              <w:rPr>
                <w:rFonts w:ascii="Calibri" w:hAnsi="Calibri" w:cs="Calibri"/>
                <w:bCs/>
                <w:sz w:val="22"/>
                <w:szCs w:val="22"/>
              </w:rPr>
              <w:t>infarction</w:t>
            </w:r>
            <w:r w:rsidR="00B63021">
              <w:rPr>
                <w:rFonts w:ascii="Calibri" w:hAnsi="Calibri" w:cs="Calibri"/>
                <w:bCs/>
                <w:sz w:val="22"/>
                <w:szCs w:val="22"/>
              </w:rPr>
              <w:t xml:space="preserve">, 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angina</w:t>
            </w:r>
            <w:r w:rsidR="00276FB7">
              <w:rPr>
                <w:rFonts w:ascii="Calibri" w:hAnsi="Calibri" w:cs="Calibri"/>
                <w:bCs/>
                <w:sz w:val="22"/>
                <w:szCs w:val="22"/>
              </w:rPr>
              <w:t xml:space="preserve"> [e.g., Rose questionnaire]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, peripheral artery diseas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) or a medical procedure (e.g.,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coronary artery bypass graft, or percutaneous coronary interventio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).</w:t>
            </w:r>
          </w:p>
        </w:tc>
      </w:tr>
      <w:tr w:rsidR="00801D65" w:rsidRPr="004B6A70" w14:paraId="7CAFA8A1" w14:textId="77777777" w:rsidTr="0047102E">
        <w:tc>
          <w:tcPr>
            <w:tcW w:w="3256" w:type="dxa"/>
          </w:tcPr>
          <w:p w14:paraId="3A15BFB9" w14:textId="49150A5F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7102E">
              <w:rPr>
                <w:rFonts w:ascii="Calibri" w:hAnsi="Calibri" w:cs="Calibri"/>
                <w:bCs/>
                <w:sz w:val="22"/>
                <w:szCs w:val="22"/>
              </w:rPr>
              <w:t>Stroke</w:t>
            </w:r>
          </w:p>
        </w:tc>
        <w:tc>
          <w:tcPr>
            <w:tcW w:w="2835" w:type="dxa"/>
          </w:tcPr>
          <w:p w14:paraId="484FC013" w14:textId="528CA0A3" w:rsidR="00276FB7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9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430–438</w:t>
            </w:r>
          </w:p>
          <w:p w14:paraId="6F68E81B" w14:textId="1323325C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CD-10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 xml:space="preserve">: </w:t>
            </w:r>
            <w:r w:rsidRPr="004B6A70">
              <w:rPr>
                <w:rFonts w:ascii="Calibri" w:hAnsi="Calibri" w:cs="Calibri"/>
                <w:bCs/>
                <w:sz w:val="22"/>
                <w:szCs w:val="22"/>
              </w:rPr>
              <w:t>I60–69</w:t>
            </w:r>
          </w:p>
        </w:tc>
        <w:tc>
          <w:tcPr>
            <w:tcW w:w="3260" w:type="dxa"/>
          </w:tcPr>
          <w:p w14:paraId="22AE308C" w14:textId="6D1E7234" w:rsidR="00801D65" w:rsidRPr="0047102E" w:rsidRDefault="00276FB7" w:rsidP="00276FB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276FB7">
              <w:rPr>
                <w:rFonts w:ascii="Calibri" w:hAnsi="Calibri" w:cs="Calibri"/>
                <w:bCs/>
                <w:sz w:val="22"/>
                <w:szCs w:val="22"/>
              </w:rPr>
              <w:t>Computerized tomography (CT) sca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; </w:t>
            </w:r>
            <w:r w:rsidRPr="00276FB7">
              <w:rPr>
                <w:rFonts w:ascii="Calibri" w:hAnsi="Calibri" w:cs="Calibri"/>
                <w:bCs/>
                <w:sz w:val="22"/>
                <w:szCs w:val="22"/>
              </w:rPr>
              <w:t>Magnetic resonance imaging (MRI)</w:t>
            </w:r>
          </w:p>
        </w:tc>
        <w:tc>
          <w:tcPr>
            <w:tcW w:w="5528" w:type="dxa"/>
          </w:tcPr>
          <w:p w14:paraId="7F11C66A" w14:textId="4ABF26F2" w:rsidR="00801D65" w:rsidRPr="0047102E" w:rsidRDefault="00801D65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 xml:space="preserve">May include enquiries regarding disease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(</w:t>
            </w:r>
            <w:r w:rsidRPr="00801D65">
              <w:rPr>
                <w:rFonts w:ascii="Calibri" w:hAnsi="Calibri" w:cs="Calibri"/>
                <w:bCs/>
                <w:sz w:val="22"/>
                <w:szCs w:val="22"/>
              </w:rPr>
              <w:t>stroke,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cerebrovascular </w:t>
            </w:r>
            <w:r w:rsidR="00F73392">
              <w:rPr>
                <w:rFonts w:ascii="Calibri" w:hAnsi="Calibri" w:cs="Calibri"/>
                <w:bCs/>
                <w:sz w:val="22"/>
                <w:szCs w:val="22"/>
              </w:rPr>
              <w:t>disease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/accident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 w:rsidR="00156BAC">
              <w:rPr>
                <w:rFonts w:ascii="Calibri" w:hAnsi="Calibri" w:cs="Calibri"/>
                <w:bCs/>
                <w:sz w:val="22"/>
                <w:szCs w:val="22"/>
              </w:rPr>
              <w:t xml:space="preserve"> and the sub-</w:t>
            </w:r>
            <w:proofErr w:type="gramStart"/>
            <w:r w:rsidR="00156BAC">
              <w:rPr>
                <w:rFonts w:ascii="Calibri" w:hAnsi="Calibri" w:cs="Calibri"/>
                <w:bCs/>
                <w:sz w:val="22"/>
                <w:szCs w:val="22"/>
              </w:rPr>
              <w:t>types</w:t>
            </w:r>
            <w:proofErr w:type="gramEnd"/>
            <w:r w:rsidR="00156BAC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 xml:space="preserve">ischaemic stroke 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(e.g.,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>thrombotic or embolic occlusion of a cerebral artery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) </w:t>
            </w:r>
            <w:r w:rsidR="00156BAC">
              <w:rPr>
                <w:rFonts w:ascii="Calibri" w:hAnsi="Calibri" w:cs="Calibri"/>
                <w:bCs/>
                <w:sz w:val="22"/>
                <w:szCs w:val="22"/>
              </w:rPr>
              <w:t>and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 h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 xml:space="preserve">aemorrhagic stroke 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 xml:space="preserve">(e.g., </w:t>
            </w:r>
            <w:r w:rsidR="005F4E9A" w:rsidRPr="00B63021">
              <w:rPr>
                <w:rFonts w:ascii="Calibri" w:hAnsi="Calibri" w:cs="Calibri"/>
                <w:bCs/>
                <w:sz w:val="22"/>
                <w:szCs w:val="22"/>
              </w:rPr>
              <w:t>subarachnoid or intraparenchymal haemorrhage</w:t>
            </w:r>
            <w:r w:rsidR="005F4E9A">
              <w:rPr>
                <w:rFonts w:ascii="Calibri" w:hAnsi="Calibri" w:cs="Calibri"/>
                <w:bCs/>
                <w:sz w:val="22"/>
                <w:szCs w:val="22"/>
              </w:rPr>
              <w:t>)</w:t>
            </w:r>
            <w:r w:rsidR="00AC3A5D">
              <w:rPr>
                <w:rFonts w:ascii="Calibri" w:hAnsi="Calibri" w:cs="Calibri"/>
                <w:bCs/>
                <w:sz w:val="22"/>
                <w:szCs w:val="22"/>
              </w:rPr>
              <w:t>.</w:t>
            </w:r>
          </w:p>
        </w:tc>
      </w:tr>
      <w:tr w:rsidR="00801D65" w:rsidRPr="00AC3A5D" w14:paraId="28B4E658" w14:textId="77777777" w:rsidTr="0047102E">
        <w:tc>
          <w:tcPr>
            <w:tcW w:w="3256" w:type="dxa"/>
          </w:tcPr>
          <w:p w14:paraId="79E5241E" w14:textId="64FECE07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C3A5D">
              <w:rPr>
                <w:rFonts w:ascii="Calibri" w:hAnsi="Calibri" w:cs="Calibri"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2835" w:type="dxa"/>
          </w:tcPr>
          <w:p w14:paraId="66A78802" w14:textId="3BF03137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  <w:tc>
          <w:tcPr>
            <w:tcW w:w="3260" w:type="dxa"/>
          </w:tcPr>
          <w:p w14:paraId="1D153B9F" w14:textId="26FE778C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  <w:tc>
          <w:tcPr>
            <w:tcW w:w="5528" w:type="dxa"/>
          </w:tcPr>
          <w:p w14:paraId="5B2F750E" w14:textId="4B8306DD" w:rsidR="00801D65" w:rsidRPr="00AC3A5D" w:rsidRDefault="00AC3A5D" w:rsidP="00534E6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All the above</w:t>
            </w:r>
          </w:p>
        </w:tc>
      </w:tr>
    </w:tbl>
    <w:p w14:paraId="3466538E" w14:textId="3F6CE674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5D913E07" w14:textId="259D89E1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27BF4D70" w14:textId="77777777" w:rsidR="00A00D7F" w:rsidRDefault="00A00D7F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74ECACCF" w14:textId="5226FB3A" w:rsidR="006172DE" w:rsidRDefault="006172DE">
      <w:pPr>
        <w:spacing w:afterLines="100" w:after="240" w:line="276" w:lineRule="auto"/>
        <w:rPr>
          <w:rFonts w:ascii="Calibri" w:hAnsi="Calibri" w:cs="Calibri"/>
          <w:b/>
          <w:sz w:val="22"/>
          <w:szCs w:val="22"/>
        </w:rPr>
      </w:pPr>
    </w:p>
    <w:p w14:paraId="3C80B171" w14:textId="77777777" w:rsidR="006172DE" w:rsidRDefault="006172DE">
      <w:pPr>
        <w:spacing w:afterLines="100" w:after="240" w:line="276" w:lineRule="auto"/>
        <w:rPr>
          <w:rFonts w:ascii="Calibri" w:eastAsia="Times New Roman" w:hAnsi="Calibri" w:cs="Calibri"/>
          <w:b/>
          <w:sz w:val="22"/>
          <w:szCs w:val="22"/>
          <w:lang w:eastAsia="en-GB"/>
        </w:rPr>
      </w:pPr>
    </w:p>
    <w:p w14:paraId="2B5CA365" w14:textId="77777777" w:rsidR="006172DE" w:rsidRDefault="006172DE">
      <w:pPr>
        <w:spacing w:afterLines="100" w:after="240" w:line="276" w:lineRule="auto"/>
        <w:rPr>
          <w:rFonts w:ascii="Calibri" w:eastAsia="Times New Roman" w:hAnsi="Calibri" w:cs="Calibri"/>
          <w:b/>
          <w:sz w:val="22"/>
          <w:szCs w:val="22"/>
          <w:lang w:eastAsia="en-GB"/>
        </w:rPr>
      </w:pPr>
      <w:r>
        <w:rPr>
          <w:rFonts w:ascii="Calibri" w:hAnsi="Calibri" w:cs="Calibri"/>
          <w:b/>
          <w:sz w:val="22"/>
          <w:szCs w:val="22"/>
        </w:rPr>
        <w:br w:type="page"/>
      </w:r>
    </w:p>
    <w:p w14:paraId="6C4F6655" w14:textId="688D02B7" w:rsidR="00C77BB1" w:rsidRPr="00D17E6F" w:rsidRDefault="005B037E" w:rsidP="00487A7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  <w:r w:rsidRPr="00D17E6F">
        <w:rPr>
          <w:rFonts w:ascii="Calibri" w:hAnsi="Calibri" w:cs="Calibri"/>
          <w:b/>
          <w:sz w:val="22"/>
          <w:szCs w:val="22"/>
        </w:rPr>
        <w:lastRenderedPageBreak/>
        <w:t>Table</w:t>
      </w:r>
      <w:r w:rsidR="005F66B0" w:rsidRPr="00D17E6F">
        <w:rPr>
          <w:rFonts w:ascii="Calibri" w:hAnsi="Calibri" w:cs="Calibri"/>
          <w:b/>
          <w:sz w:val="22"/>
          <w:szCs w:val="22"/>
        </w:rPr>
        <w:t xml:space="preserve"> </w:t>
      </w:r>
      <w:r w:rsidR="00925D39">
        <w:rPr>
          <w:rFonts w:ascii="Calibri" w:hAnsi="Calibri" w:cs="Calibri"/>
          <w:b/>
          <w:sz w:val="22"/>
          <w:szCs w:val="22"/>
        </w:rPr>
        <w:t>2</w:t>
      </w:r>
      <w:r w:rsidRPr="00D17E6F">
        <w:rPr>
          <w:rFonts w:ascii="Calibri" w:hAnsi="Calibri" w:cs="Calibri"/>
          <w:b/>
          <w:sz w:val="22"/>
          <w:szCs w:val="22"/>
        </w:rPr>
        <w:t xml:space="preserve">. </w:t>
      </w:r>
      <w:r w:rsidR="007814C2" w:rsidRPr="00D17E6F">
        <w:rPr>
          <w:rFonts w:ascii="Calibri" w:hAnsi="Calibri" w:cs="Calibri"/>
          <w:b/>
          <w:sz w:val="22"/>
          <w:szCs w:val="22"/>
        </w:rPr>
        <w:t xml:space="preserve"> </w:t>
      </w:r>
      <w:r w:rsidR="00420E7C" w:rsidRPr="00D17E6F">
        <w:rPr>
          <w:rFonts w:ascii="Calibri" w:hAnsi="Calibri" w:cs="Calibri"/>
          <w:b/>
          <w:sz w:val="22"/>
          <w:szCs w:val="22"/>
        </w:rPr>
        <w:t>C</w:t>
      </w:r>
      <w:r w:rsidR="00FD422B" w:rsidRPr="00D17E6F">
        <w:rPr>
          <w:rFonts w:ascii="Calibri" w:hAnsi="Calibri" w:cs="Calibri"/>
          <w:b/>
          <w:sz w:val="22"/>
          <w:szCs w:val="22"/>
        </w:rPr>
        <w:t>haracteristics</w:t>
      </w:r>
      <w:r w:rsidR="00420E7C" w:rsidRPr="00D17E6F">
        <w:rPr>
          <w:rFonts w:ascii="Calibri" w:hAnsi="Calibri" w:cs="Calibri"/>
          <w:b/>
          <w:sz w:val="22"/>
          <w:szCs w:val="22"/>
        </w:rPr>
        <w:t xml:space="preserve"> of </w:t>
      </w:r>
      <w:r w:rsidR="00534E67">
        <w:rPr>
          <w:rFonts w:ascii="Calibri" w:hAnsi="Calibri" w:cs="Calibri"/>
          <w:b/>
          <w:sz w:val="22"/>
          <w:szCs w:val="22"/>
        </w:rPr>
        <w:t>your</w:t>
      </w:r>
      <w:r w:rsidR="00420E7C" w:rsidRPr="00D17E6F">
        <w:rPr>
          <w:rFonts w:ascii="Calibri" w:hAnsi="Calibri" w:cs="Calibri"/>
          <w:b/>
          <w:sz w:val="22"/>
          <w:szCs w:val="22"/>
        </w:rPr>
        <w:t xml:space="preserve"> stud</w:t>
      </w:r>
      <w:r w:rsidR="00A77FEB">
        <w:rPr>
          <w:rFonts w:ascii="Calibri" w:hAnsi="Calibri" w:cs="Calibri"/>
          <w:b/>
          <w:sz w:val="22"/>
          <w:szCs w:val="22"/>
        </w:rPr>
        <w:t>y</w:t>
      </w:r>
      <w:r w:rsidR="00534E67">
        <w:rPr>
          <w:rFonts w:ascii="Calibri" w:hAnsi="Calibri" w:cs="Calibri"/>
          <w:b/>
          <w:sz w:val="22"/>
          <w:szCs w:val="22"/>
        </w:rPr>
        <w:t xml:space="preserve"> and its members</w:t>
      </w:r>
    </w:p>
    <w:p w14:paraId="703E3994" w14:textId="1E33C6F3" w:rsidR="008224D4" w:rsidRPr="00D17E6F" w:rsidRDefault="008224D4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</w:p>
    <w:tbl>
      <w:tblPr>
        <w:tblW w:w="15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  <w:gridCol w:w="3544"/>
      </w:tblGrid>
      <w:tr w:rsidR="00023473" w:rsidRPr="00D17E6F" w14:paraId="159AF700" w14:textId="77777777" w:rsidTr="00023473">
        <w:trPr>
          <w:trHeight w:val="1080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01833709" w14:textId="0F1C816E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tudy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name</w:t>
            </w:r>
          </w:p>
        </w:tc>
        <w:tc>
          <w:tcPr>
            <w:tcW w:w="1985" w:type="dxa"/>
            <w:shd w:val="clear" w:color="auto" w:fill="auto"/>
            <w:hideMark/>
          </w:tcPr>
          <w:p w14:paraId="21E30EF1" w14:textId="7ABB1C08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Birth years of study members (range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C0EFA6" w14:textId="3B1C1D98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umber of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peopl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in analytical sample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number of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women)</w:t>
            </w:r>
          </w:p>
        </w:tc>
        <w:tc>
          <w:tcPr>
            <w:tcW w:w="1985" w:type="dxa"/>
          </w:tcPr>
          <w:p w14:paraId="0F4D7940" w14:textId="0FF69370" w:rsidR="00023473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Number of peopl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exposed to childhood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ar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number of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women)</w:t>
            </w:r>
          </w:p>
        </w:tc>
        <w:tc>
          <w:tcPr>
            <w:tcW w:w="1985" w:type="dxa"/>
            <w:shd w:val="clear" w:color="auto" w:fill="auto"/>
            <w:hideMark/>
          </w:tcPr>
          <w:p w14:paraId="6AB665D7" w14:textId="0267576A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ean (SD) a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e at baseline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range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, year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6DE9F1" w14:textId="10403000" w:rsidR="00023473" w:rsidRPr="00D17E6F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Mean (SD) </w:t>
            </w:r>
            <w:r w:rsidRPr="00D17E6F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ollow-up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range), years </w:t>
            </w:r>
          </w:p>
        </w:tc>
        <w:tc>
          <w:tcPr>
            <w:tcW w:w="3544" w:type="dxa"/>
          </w:tcPr>
          <w:p w14:paraId="342855B1" w14:textId="47386B69" w:rsidR="00023473" w:rsidRPr="0047102E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urce(s) of CVD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events used in analyses</w:t>
            </w: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(e.g., deaths, hospitalisations, self-report) and definition (e.g.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,</w:t>
            </w:r>
            <w:r w:rsidRPr="0047102E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ICD-codes etc) </w:t>
            </w:r>
          </w:p>
          <w:p w14:paraId="72D83DF5" w14:textId="510A1129" w:rsidR="00023473" w:rsidRPr="0047102E" w:rsidRDefault="00023473" w:rsidP="0002347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023473" w:rsidRPr="00D17E6F" w14:paraId="0180DFDF" w14:textId="77777777" w:rsidTr="00023473">
        <w:trPr>
          <w:trHeight w:val="423"/>
          <w:jc w:val="center"/>
        </w:trPr>
        <w:tc>
          <w:tcPr>
            <w:tcW w:w="1985" w:type="dxa"/>
            <w:shd w:val="clear" w:color="auto" w:fill="auto"/>
            <w:noWrap/>
          </w:tcPr>
          <w:p w14:paraId="0BFDE9C5" w14:textId="2EF58CEB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26FDDD4B" w14:textId="04AE1621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41F5EF5" w14:textId="4115D5BB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40AE19FD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728ADF9A" w14:textId="2A314EF0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4B107DC" w14:textId="208468C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2CDDB3F1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023473" w:rsidRPr="00D17E6F" w14:paraId="788626E2" w14:textId="77777777" w:rsidTr="00023473">
        <w:trPr>
          <w:trHeight w:val="379"/>
          <w:jc w:val="center"/>
        </w:trPr>
        <w:tc>
          <w:tcPr>
            <w:tcW w:w="1985" w:type="dxa"/>
            <w:shd w:val="clear" w:color="auto" w:fill="auto"/>
            <w:noWrap/>
          </w:tcPr>
          <w:p w14:paraId="48192FA6" w14:textId="4D17FDA2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0945D1A5" w14:textId="321AE6E0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68859D1" w14:textId="25225B72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7EBE6364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47EA8D94" w14:textId="7227DFB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C463AC4" w14:textId="1D2BF24F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331327A9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023473" w:rsidRPr="00D17E6F" w14:paraId="69B705D2" w14:textId="77777777" w:rsidTr="00023473">
        <w:trPr>
          <w:trHeight w:val="379"/>
          <w:jc w:val="center"/>
        </w:trPr>
        <w:tc>
          <w:tcPr>
            <w:tcW w:w="1985" w:type="dxa"/>
            <w:shd w:val="clear" w:color="auto" w:fill="auto"/>
            <w:noWrap/>
          </w:tcPr>
          <w:p w14:paraId="4D8EAB67" w14:textId="4748C19F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5527FA2" w14:textId="61885C4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8F7554C" w14:textId="279D8873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</w:tcPr>
          <w:p w14:paraId="0B467A28" w14:textId="7777777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439030BB" w14:textId="68F7F387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DAA53F9" w14:textId="2C6A1D06" w:rsidR="00023473" w:rsidRPr="00D17E6F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</w:tcPr>
          <w:p w14:paraId="7588B4BB" w14:textId="77777777" w:rsidR="00023473" w:rsidRPr="00A50651" w:rsidRDefault="00023473" w:rsidP="00023473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</w:tbl>
    <w:p w14:paraId="436411BF" w14:textId="77777777" w:rsidR="008224D4" w:rsidRPr="00D17E6F" w:rsidRDefault="008224D4" w:rsidP="00A77FEB">
      <w:pPr>
        <w:pStyle w:val="NormalWeb"/>
        <w:spacing w:before="0" w:beforeAutospacing="0" w:after="0" w:afterAutospacing="0"/>
        <w:jc w:val="center"/>
        <w:outlineLvl w:val="0"/>
        <w:rPr>
          <w:rFonts w:ascii="Calibri" w:hAnsi="Calibri" w:cs="Calibri"/>
          <w:b/>
          <w:sz w:val="22"/>
          <w:szCs w:val="22"/>
        </w:rPr>
      </w:pPr>
    </w:p>
    <w:p w14:paraId="74AD9FDC" w14:textId="77777777" w:rsidR="00FD0C22" w:rsidRDefault="00002638" w:rsidP="00A77FEB">
      <w:pPr>
        <w:jc w:val="center"/>
        <w:rPr>
          <w:rFonts w:ascii="Calibri" w:hAnsi="Calibri" w:cs="Calibri"/>
          <w:sz w:val="18"/>
          <w:szCs w:val="18"/>
        </w:rPr>
        <w:sectPr w:rsidR="00FD0C22" w:rsidSect="00FD0C22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Calibri" w:hAnsi="Calibri" w:cs="Calibri"/>
          <w:sz w:val="18"/>
          <w:szCs w:val="18"/>
        </w:rPr>
        <w:br w:type="page"/>
      </w:r>
    </w:p>
    <w:p w14:paraId="50C13EA9" w14:textId="5B213B0D" w:rsidR="00CC329E" w:rsidRPr="00A50651" w:rsidRDefault="009F1D1F" w:rsidP="00A77FEB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50651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925D39">
        <w:rPr>
          <w:rFonts w:ascii="Calibri" w:hAnsi="Calibri" w:cs="Calibri"/>
          <w:b/>
          <w:bCs/>
          <w:sz w:val="22"/>
          <w:szCs w:val="22"/>
        </w:rPr>
        <w:t>3</w:t>
      </w:r>
      <w:r w:rsidRPr="00A50651">
        <w:rPr>
          <w:rFonts w:ascii="Calibri" w:hAnsi="Calibri" w:cs="Calibri"/>
          <w:b/>
          <w:bCs/>
          <w:sz w:val="22"/>
          <w:szCs w:val="22"/>
        </w:rPr>
        <w:t>.  Hazard ratios (95% confidence interval) for the a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ssociation of childhood care </w:t>
      </w:r>
      <w:r w:rsidR="00644FFE" w:rsidRPr="00E66F2F">
        <w:rPr>
          <w:rFonts w:ascii="Calibri" w:hAnsi="Calibri" w:cs="Calibri"/>
          <w:b/>
          <w:bCs/>
          <w:sz w:val="22"/>
          <w:szCs w:val="22"/>
        </w:rPr>
        <w:t>with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134657" w:rsidRPr="00E66F2F">
        <w:rPr>
          <w:rFonts w:ascii="Calibri" w:hAnsi="Calibri" w:cs="Calibri"/>
          <w:b/>
          <w:bCs/>
          <w:sz w:val="22"/>
          <w:szCs w:val="22"/>
        </w:rPr>
        <w:t xml:space="preserve">adult </w:t>
      </w:r>
      <w:r w:rsidR="00002638" w:rsidRPr="00E66F2F">
        <w:rPr>
          <w:rFonts w:ascii="Calibri" w:hAnsi="Calibri" w:cs="Calibri"/>
          <w:b/>
          <w:bCs/>
          <w:sz w:val="22"/>
          <w:szCs w:val="22"/>
        </w:rPr>
        <w:t xml:space="preserve">cardiovascular disease outcomes </w:t>
      </w:r>
      <w:r w:rsidR="00E66F2F">
        <w:rPr>
          <w:rFonts w:ascii="Calibri" w:hAnsi="Calibri" w:cs="Calibri"/>
          <w:b/>
          <w:bCs/>
          <w:sz w:val="22"/>
          <w:szCs w:val="22"/>
        </w:rPr>
        <w:t>–</w:t>
      </w:r>
      <w:r w:rsidR="00591B62" w:rsidRPr="00E66F2F">
        <w:rPr>
          <w:rFonts w:ascii="Calibri" w:hAnsi="Calibri" w:cs="Calibri"/>
          <w:b/>
          <w:bCs/>
          <w:sz w:val="22"/>
          <w:szCs w:val="22"/>
        </w:rPr>
        <w:t xml:space="preserve"> f</w:t>
      </w:r>
      <w:r w:rsidR="00591B62" w:rsidRPr="00E66F2F">
        <w:rPr>
          <w:rFonts w:ascii="Calibri" w:eastAsia="Times New Roman" w:hAnsi="Calibri" w:cs="Calibri"/>
          <w:b/>
          <w:bCs/>
          <w:sz w:val="22"/>
          <w:szCs w:val="22"/>
          <w:lang w:eastAsia="en-GB"/>
        </w:rPr>
        <w:t>ull cohort (men and women combined)</w:t>
      </w:r>
    </w:p>
    <w:p w14:paraId="5505D282" w14:textId="77777777" w:rsidR="000F0076" w:rsidRDefault="000F0076" w:rsidP="00A77FEB">
      <w:pPr>
        <w:jc w:val="center"/>
        <w:rPr>
          <w:rFonts w:ascii="Calibri" w:hAnsi="Calibri" w:cs="Calibri"/>
          <w:szCs w:val="20"/>
        </w:rPr>
      </w:pPr>
    </w:p>
    <w:p w14:paraId="0BA9A22C" w14:textId="77777777" w:rsidR="00002638" w:rsidRPr="0081567D" w:rsidRDefault="00002638" w:rsidP="00A77FEB">
      <w:pPr>
        <w:pStyle w:val="NormalWeb"/>
        <w:spacing w:before="0" w:beforeAutospacing="0" w:after="0" w:afterAutospacing="0"/>
        <w:rPr>
          <w:rFonts w:ascii="Calibri" w:hAnsi="Calibri" w:cs="Calibri"/>
          <w:szCs w:val="20"/>
        </w:rPr>
      </w:pP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207"/>
        <w:gridCol w:w="1119"/>
        <w:gridCol w:w="983"/>
        <w:gridCol w:w="1511"/>
      </w:tblGrid>
      <w:tr w:rsidR="0047102E" w:rsidRPr="0081567D" w14:paraId="43B631EB" w14:textId="77777777" w:rsidTr="005E29A9">
        <w:trPr>
          <w:trHeight w:val="845"/>
          <w:jc w:val="center"/>
        </w:trPr>
        <w:tc>
          <w:tcPr>
            <w:tcW w:w="3403" w:type="dxa"/>
          </w:tcPr>
          <w:p w14:paraId="27436022" w14:textId="0CCE1000" w:rsidR="00002638" w:rsidRPr="0081567D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atistical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djustment</w:t>
            </w:r>
          </w:p>
        </w:tc>
        <w:tc>
          <w:tcPr>
            <w:tcW w:w="1701" w:type="dxa"/>
            <w:shd w:val="clear" w:color="auto" w:fill="auto"/>
            <w:hideMark/>
          </w:tcPr>
          <w:p w14:paraId="0F97425B" w14:textId="76387825" w:rsidR="00002638" w:rsidRPr="0081567D" w:rsidRDefault="00644FFE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xposure g</w:t>
            </w:r>
            <w:r w:rsidR="00002638"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3AE6C8D" w14:textId="387887FD" w:rsidR="00002638" w:rsidRPr="0081567D" w:rsidRDefault="00644FFE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 w:rsid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 of p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ople</w:t>
            </w:r>
            <w:r w:rsid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DB1E7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19" w:type="dxa"/>
          </w:tcPr>
          <w:p w14:paraId="55870010" w14:textId="51492FBF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 w:rsidR="00644F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531F8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V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83" w:type="dxa"/>
            <w:shd w:val="clear" w:color="auto" w:fill="auto"/>
            <w:hideMark/>
          </w:tcPr>
          <w:p w14:paraId="371A5169" w14:textId="332B1AE5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zard</w:t>
            </w:r>
            <w:r w:rsid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/Odds</w:t>
            </w:r>
            <w:r w:rsidR="00F50E25" w:rsidRP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7B1FCB1" w14:textId="7777777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A0564C" w:rsidRPr="00A0564C" w14:paraId="79CAB008" w14:textId="77777777" w:rsidTr="005E29A9">
        <w:trPr>
          <w:trHeight w:val="295"/>
          <w:jc w:val="center"/>
        </w:trPr>
        <w:tc>
          <w:tcPr>
            <w:tcW w:w="3403" w:type="dxa"/>
          </w:tcPr>
          <w:p w14:paraId="721D3971" w14:textId="2B2A673C" w:rsidR="00A0564C" w:rsidRPr="00A0564C" w:rsidRDefault="00A0564C" w:rsidP="00A77F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Confounder adjustment </w:t>
            </w:r>
          </w:p>
        </w:tc>
        <w:tc>
          <w:tcPr>
            <w:tcW w:w="1701" w:type="dxa"/>
            <w:shd w:val="clear" w:color="auto" w:fill="auto"/>
          </w:tcPr>
          <w:p w14:paraId="66319E42" w14:textId="77777777" w:rsidR="00A0564C" w:rsidRPr="00A0564C" w:rsidRDefault="00A0564C" w:rsidP="00A77F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18912DB5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4934988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1789289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99A9173" w14:textId="77777777" w:rsidR="00A0564C" w:rsidRPr="00A0564C" w:rsidRDefault="00A0564C" w:rsidP="00A77FEB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102E" w:rsidRPr="0081567D" w14:paraId="0D8ED3E3" w14:textId="77777777" w:rsidTr="005E29A9">
        <w:trPr>
          <w:trHeight w:val="295"/>
          <w:jc w:val="center"/>
        </w:trPr>
        <w:tc>
          <w:tcPr>
            <w:tcW w:w="3403" w:type="dxa"/>
          </w:tcPr>
          <w:p w14:paraId="48B39CDB" w14:textId="37A8D5D2" w:rsidR="00002638" w:rsidRPr="0081567D" w:rsidRDefault="00983A70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sex-adjusted</w:t>
            </w:r>
            <w:r w:rsidR="0054001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1)</w:t>
            </w:r>
          </w:p>
        </w:tc>
        <w:tc>
          <w:tcPr>
            <w:tcW w:w="1701" w:type="dxa"/>
            <w:shd w:val="clear" w:color="auto" w:fill="auto"/>
            <w:hideMark/>
          </w:tcPr>
          <w:p w14:paraId="5895776F" w14:textId="79408C25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7913D428" w14:textId="7DACD616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8BF05E2" w14:textId="5F0FD6B5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2351729D" w14:textId="4A60BB41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4F33A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6A6BDC4" w14:textId="7777777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47102E" w:rsidRPr="0081567D" w14:paraId="26F1942B" w14:textId="77777777" w:rsidTr="005E29A9">
        <w:trPr>
          <w:trHeight w:val="295"/>
          <w:jc w:val="center"/>
        </w:trPr>
        <w:tc>
          <w:tcPr>
            <w:tcW w:w="3403" w:type="dxa"/>
          </w:tcPr>
          <w:p w14:paraId="1023E2FC" w14:textId="77777777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BC78A21" w14:textId="77777777" w:rsidR="00002638" w:rsidRPr="0081567D" w:rsidRDefault="00002638" w:rsidP="00A77FEB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410AF0C0" w14:textId="4A5644CB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BC2CAA4" w14:textId="6A9DFF41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AE4EE10" w14:textId="2F312ADD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B8DB8A7" w14:textId="6A99F3F7" w:rsidR="00002638" w:rsidRPr="0081567D" w:rsidRDefault="00002638" w:rsidP="00A77FE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3AE349FE" w14:textId="77777777" w:rsidTr="005E29A9">
        <w:trPr>
          <w:trHeight w:val="295"/>
          <w:jc w:val="center"/>
        </w:trPr>
        <w:tc>
          <w:tcPr>
            <w:tcW w:w="3403" w:type="dxa"/>
          </w:tcPr>
          <w:p w14:paraId="5ECBF501" w14:textId="05696B54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sex-adjusted</w:t>
            </w:r>
            <w:r w:rsidR="0054001A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1)</w:t>
            </w:r>
          </w:p>
        </w:tc>
        <w:tc>
          <w:tcPr>
            <w:tcW w:w="1701" w:type="dxa"/>
            <w:shd w:val="clear" w:color="auto" w:fill="auto"/>
          </w:tcPr>
          <w:p w14:paraId="51831A27" w14:textId="08CBF58E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D8F2E80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68F7A04A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ECD3522" w14:textId="683FF461" w:rsidR="00A803E5" w:rsidRPr="00FD0C22" w:rsidRDefault="004F33A3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217C5C07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217B624F" w14:textId="77777777" w:rsidTr="005E29A9">
        <w:trPr>
          <w:trHeight w:val="295"/>
          <w:jc w:val="center"/>
        </w:trPr>
        <w:tc>
          <w:tcPr>
            <w:tcW w:w="3403" w:type="dxa"/>
          </w:tcPr>
          <w:p w14:paraId="34F53E1E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F5CCF61" w14:textId="70E0C136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are started in early 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ldhood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</w:tcPr>
          <w:p w14:paraId="668C84D7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37D12CAF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6EAC03B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817BB5A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7102AC2F" w14:textId="77777777" w:rsidTr="005E29A9">
        <w:trPr>
          <w:trHeight w:val="295"/>
          <w:jc w:val="center"/>
        </w:trPr>
        <w:tc>
          <w:tcPr>
            <w:tcW w:w="3403" w:type="dxa"/>
          </w:tcPr>
          <w:p w14:paraId="6E3AF430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66B6C5FB" w14:textId="488263C6" w:rsidR="00A803E5" w:rsidRPr="00F50E25" w:rsidRDefault="002F6448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 started in m</w:t>
            </w:r>
            <w:r w:rsidR="00A803E5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ddle childhood</w:t>
            </w:r>
          </w:p>
        </w:tc>
        <w:tc>
          <w:tcPr>
            <w:tcW w:w="1207" w:type="dxa"/>
            <w:shd w:val="clear" w:color="auto" w:fill="auto"/>
            <w:noWrap/>
          </w:tcPr>
          <w:p w14:paraId="0CD6185C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C7143A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03D73BF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08E5FED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3FE6CEB8" w14:textId="77777777" w:rsidTr="005E29A9">
        <w:trPr>
          <w:trHeight w:val="295"/>
          <w:jc w:val="center"/>
        </w:trPr>
        <w:tc>
          <w:tcPr>
            <w:tcW w:w="3403" w:type="dxa"/>
          </w:tcPr>
          <w:p w14:paraId="594CEC6C" w14:textId="77777777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7716E0CB" w14:textId="58781BBC" w:rsidR="00A803E5" w:rsidRPr="00F50E25" w:rsidRDefault="002F6448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 started in l</w:t>
            </w:r>
            <w:r w:rsidR="00A803E5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e childhood</w:t>
            </w:r>
          </w:p>
        </w:tc>
        <w:tc>
          <w:tcPr>
            <w:tcW w:w="1207" w:type="dxa"/>
            <w:shd w:val="clear" w:color="auto" w:fill="auto"/>
            <w:noWrap/>
          </w:tcPr>
          <w:p w14:paraId="43BACBB9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0265B56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A8AD800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B8D1EE4" w14:textId="7777777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7102E" w:rsidRPr="00FD0C22" w14:paraId="095E3996" w14:textId="77777777" w:rsidTr="005E29A9">
        <w:trPr>
          <w:trHeight w:val="295"/>
          <w:jc w:val="center"/>
        </w:trPr>
        <w:tc>
          <w:tcPr>
            <w:tcW w:w="3403" w:type="dxa"/>
          </w:tcPr>
          <w:p w14:paraId="5C9D73CC" w14:textId="1E00F2F9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-, sex- and </w:t>
            </w:r>
            <w:r w:rsidR="007D5FD8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arly life </w:t>
            </w: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cioeconomic status-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justed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="0054001A"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model 2)</w:t>
            </w:r>
          </w:p>
        </w:tc>
        <w:tc>
          <w:tcPr>
            <w:tcW w:w="1701" w:type="dxa"/>
            <w:shd w:val="clear" w:color="auto" w:fill="auto"/>
          </w:tcPr>
          <w:p w14:paraId="1F7038DF" w14:textId="6EAA0289" w:rsidR="00A803E5" w:rsidRPr="00F50E25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F427BBC" w14:textId="7059DCA7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491A208" w14:textId="367CE494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201D25E" w14:textId="262B6C9B" w:rsidR="00A803E5" w:rsidRPr="00FD0C22" w:rsidRDefault="004F33A3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1AF0223D" w14:textId="29266BE1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47102E" w:rsidRPr="00FD0C22" w14:paraId="5C6A17E6" w14:textId="77777777" w:rsidTr="005E29A9">
        <w:trPr>
          <w:trHeight w:val="295"/>
          <w:jc w:val="center"/>
        </w:trPr>
        <w:tc>
          <w:tcPr>
            <w:tcW w:w="3403" w:type="dxa"/>
          </w:tcPr>
          <w:p w14:paraId="452EBDDC" w14:textId="77777777" w:rsidR="00A803E5" w:rsidRPr="00FD0C22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2D3684E1" w14:textId="0B3026B4" w:rsidR="00A803E5" w:rsidRPr="00FD0C22" w:rsidRDefault="00A803E5" w:rsidP="00A803E5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1F946B0E" w14:textId="71C3C030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BDBBE39" w14:textId="26B7BC69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81D44C8" w14:textId="2E6D0078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75E48FB5" w14:textId="4B02330B" w:rsidR="00A803E5" w:rsidRPr="00FD0C22" w:rsidRDefault="00A803E5" w:rsidP="00A803E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4F33A3" w:rsidRPr="00A0564C" w14:paraId="445EA0F1" w14:textId="77777777" w:rsidTr="005E29A9">
        <w:trPr>
          <w:trHeight w:val="295"/>
          <w:jc w:val="center"/>
        </w:trPr>
        <w:tc>
          <w:tcPr>
            <w:tcW w:w="3403" w:type="dxa"/>
          </w:tcPr>
          <w:p w14:paraId="4C1A6610" w14:textId="300A549A" w:rsidR="004F33A3" w:rsidRPr="00A0564C" w:rsidRDefault="00A0564C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diator adjustment</w:t>
            </w:r>
          </w:p>
        </w:tc>
        <w:tc>
          <w:tcPr>
            <w:tcW w:w="1701" w:type="dxa"/>
            <w:shd w:val="clear" w:color="auto" w:fill="auto"/>
          </w:tcPr>
          <w:p w14:paraId="2BCA551C" w14:textId="77777777" w:rsidR="004F33A3" w:rsidRPr="00A0564C" w:rsidRDefault="004F33A3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0C2FDFFA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3B03444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39D1E241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43E1B161" w14:textId="77777777" w:rsidR="004F33A3" w:rsidRPr="00A0564C" w:rsidRDefault="004F33A3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A0564C" w:rsidRPr="00FD0C22" w14:paraId="3D993BBB" w14:textId="77777777" w:rsidTr="005E29A9">
        <w:trPr>
          <w:trHeight w:val="295"/>
          <w:jc w:val="center"/>
        </w:trPr>
        <w:tc>
          <w:tcPr>
            <w:tcW w:w="3403" w:type="dxa"/>
          </w:tcPr>
          <w:p w14:paraId="6800BF47" w14:textId="3807BD91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odel 2 plus subject’s own adult socioeconomic </w:t>
            </w:r>
            <w:proofErr w:type="spellStart"/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tus</w:t>
            </w:r>
            <w:r w:rsidR="00F50E25" w:rsidRPr="00F50E2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B6E5CC" w14:textId="076314D9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69ACF9A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C1B109A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558ACA0" w14:textId="79BFAF45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45E3574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60924CD5" w14:textId="77777777" w:rsidTr="005E29A9">
        <w:trPr>
          <w:trHeight w:val="295"/>
          <w:jc w:val="center"/>
        </w:trPr>
        <w:tc>
          <w:tcPr>
            <w:tcW w:w="3403" w:type="dxa"/>
          </w:tcPr>
          <w:p w14:paraId="538504D6" w14:textId="77777777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311776CF" w14:textId="7F238E10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6C35C0B5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652ED3F7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086A071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7C5F69A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27077B37" w14:textId="77777777" w:rsidTr="005E29A9">
        <w:trPr>
          <w:trHeight w:val="295"/>
          <w:jc w:val="center"/>
        </w:trPr>
        <w:tc>
          <w:tcPr>
            <w:tcW w:w="3403" w:type="dxa"/>
          </w:tcPr>
          <w:p w14:paraId="1D2FC0F6" w14:textId="63EAC79B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l 2 plus subject’s own adult smoking habit</w:t>
            </w:r>
          </w:p>
        </w:tc>
        <w:tc>
          <w:tcPr>
            <w:tcW w:w="1701" w:type="dxa"/>
            <w:shd w:val="clear" w:color="auto" w:fill="auto"/>
          </w:tcPr>
          <w:p w14:paraId="4C0A5976" w14:textId="372A4F2C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4416D145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3A670FE5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ED99724" w14:textId="49B3E04E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1C87F67B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78275681" w14:textId="77777777" w:rsidTr="005E29A9">
        <w:trPr>
          <w:trHeight w:val="295"/>
          <w:jc w:val="center"/>
        </w:trPr>
        <w:tc>
          <w:tcPr>
            <w:tcW w:w="3403" w:type="dxa"/>
          </w:tcPr>
          <w:p w14:paraId="4A106EAB" w14:textId="77777777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737279EC" w14:textId="6D2C17EF" w:rsidR="00A0564C" w:rsidRPr="00F50E25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50E2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09BC50D8" w14:textId="77777777" w:rsidR="00A0564C" w:rsidRPr="00F50E25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876168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54C263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563FE80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A0564C" w:rsidRPr="00FD0C22" w14:paraId="1EC37260" w14:textId="77777777" w:rsidTr="005E29A9">
        <w:trPr>
          <w:trHeight w:val="295"/>
          <w:jc w:val="center"/>
        </w:trPr>
        <w:tc>
          <w:tcPr>
            <w:tcW w:w="3403" w:type="dxa"/>
          </w:tcPr>
          <w:p w14:paraId="32F710A5" w14:textId="77777777" w:rsidR="00A0564C" w:rsidRPr="0047102E" w:rsidRDefault="00A0564C" w:rsidP="00A0564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B466069" w14:textId="77777777" w:rsidR="00A0564C" w:rsidRPr="00FD0C22" w:rsidRDefault="00A0564C" w:rsidP="00A0564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65ED6725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F9AEFD3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55EF5562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9AB615F" w14:textId="77777777" w:rsidR="00A0564C" w:rsidRPr="00FD0C22" w:rsidRDefault="00A0564C" w:rsidP="00A0564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7DD945EA" w14:textId="77777777" w:rsidR="00002638" w:rsidRPr="0081567D" w:rsidRDefault="00002638" w:rsidP="00A77FEB">
      <w:pPr>
        <w:rPr>
          <w:rFonts w:eastAsia="Times New Roman" w:cstheme="minorHAnsi"/>
          <w:sz w:val="20"/>
          <w:szCs w:val="16"/>
          <w:lang w:eastAsia="en-GB"/>
        </w:rPr>
      </w:pPr>
    </w:p>
    <w:p w14:paraId="52398E88" w14:textId="2FBEEFD5" w:rsidR="005835C4" w:rsidRPr="00F50E25" w:rsidRDefault="00F50E25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b/>
          <w:bCs/>
          <w:sz w:val="20"/>
          <w:szCs w:val="20"/>
          <w:vertAlign w:val="superscript"/>
        </w:rPr>
        <w:t>a</w:t>
      </w:r>
      <w:r w:rsidRPr="00F50E25">
        <w:rPr>
          <w:rFonts w:ascii="Calibri" w:hAnsi="Calibri" w:cs="Calibri"/>
          <w:sz w:val="20"/>
          <w:szCs w:val="20"/>
        </w:rPr>
        <w:t>Delete</w:t>
      </w:r>
      <w:proofErr w:type="spellEnd"/>
      <w:r w:rsidRPr="00F50E25">
        <w:rPr>
          <w:rFonts w:ascii="Calibri" w:hAnsi="Calibri" w:cs="Calibri"/>
          <w:sz w:val="20"/>
          <w:szCs w:val="20"/>
        </w:rPr>
        <w:t xml:space="preserve"> as appropriate</w:t>
      </w:r>
    </w:p>
    <w:p w14:paraId="4B039C90" w14:textId="77777777" w:rsidR="00F50E25" w:rsidRPr="00F50E25" w:rsidRDefault="00F50E25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5A96F72D" w14:textId="17806594" w:rsidR="008E535F" w:rsidRPr="00F50E25" w:rsidRDefault="00F50E25" w:rsidP="008E535F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b</w:t>
      </w:r>
      <w:r w:rsidR="008E535F" w:rsidRPr="00F50E25">
        <w:rPr>
          <w:rFonts w:ascii="Calibri" w:hAnsi="Calibri" w:cs="Calibri"/>
          <w:sz w:val="20"/>
          <w:szCs w:val="20"/>
        </w:rPr>
        <w:t>The</w:t>
      </w:r>
      <w:proofErr w:type="spellEnd"/>
      <w:r w:rsidR="008E535F" w:rsidRPr="00F50E25">
        <w:rPr>
          <w:rFonts w:ascii="Calibri" w:hAnsi="Calibri" w:cs="Calibri"/>
          <w:sz w:val="20"/>
          <w:szCs w:val="20"/>
        </w:rPr>
        <w:t xml:space="preserve"> definitions of early, middle, and late childhood are somewhat arbitrary and based on the Lancet Public Health review (Batty et al. 2022): early childhood (0–6 years), middle childhood (7–12 years); late childhood (13–19 years). </w:t>
      </w:r>
    </w:p>
    <w:p w14:paraId="4D11AA18" w14:textId="77777777" w:rsidR="008E535F" w:rsidRPr="00F50E25" w:rsidRDefault="008E535F" w:rsidP="00A77FEB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4046132D" w14:textId="68F29D91" w:rsidR="00B23B32" w:rsidRPr="00F50E25" w:rsidRDefault="00F50E25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c</w:t>
      </w:r>
      <w:r w:rsidR="00644FFE" w:rsidRPr="00F50E25">
        <w:rPr>
          <w:rFonts w:ascii="Calibri" w:hAnsi="Calibri" w:cs="Calibri"/>
          <w:sz w:val="20"/>
          <w:szCs w:val="20"/>
        </w:rPr>
        <w:t>The</w:t>
      </w:r>
      <w:proofErr w:type="spellEnd"/>
      <w:r w:rsidR="00644FFE" w:rsidRPr="00F50E25">
        <w:rPr>
          <w:rFonts w:ascii="Calibri" w:hAnsi="Calibri" w:cs="Calibri"/>
          <w:sz w:val="20"/>
          <w:szCs w:val="20"/>
        </w:rPr>
        <w:t xml:space="preserve"> early life </w:t>
      </w:r>
      <w:r w:rsidR="009F1D1F" w:rsidRPr="00F50E25">
        <w:rPr>
          <w:rFonts w:ascii="Calibri" w:hAnsi="Calibri" w:cs="Calibri"/>
          <w:sz w:val="20"/>
          <w:szCs w:val="20"/>
        </w:rPr>
        <w:t>socioeconomic characteristic</w:t>
      </w:r>
      <w:r w:rsidR="00942CC9" w:rsidRPr="00F50E25">
        <w:rPr>
          <w:rFonts w:ascii="Calibri" w:hAnsi="Calibri" w:cs="Calibri"/>
          <w:sz w:val="20"/>
          <w:szCs w:val="20"/>
        </w:rPr>
        <w:t xml:space="preserve"> </w:t>
      </w:r>
      <w:r w:rsidR="00644FFE" w:rsidRPr="00F50E25">
        <w:rPr>
          <w:rFonts w:ascii="Calibri" w:hAnsi="Calibri" w:cs="Calibri"/>
          <w:sz w:val="20"/>
          <w:szCs w:val="20"/>
        </w:rPr>
        <w:t>may include parent</w:t>
      </w:r>
      <w:r w:rsidR="007D5FD8" w:rsidRPr="00F50E25">
        <w:rPr>
          <w:rFonts w:ascii="Calibri" w:hAnsi="Calibri" w:cs="Calibri"/>
          <w:sz w:val="20"/>
          <w:szCs w:val="20"/>
        </w:rPr>
        <w:t>al</w:t>
      </w:r>
      <w:r w:rsidR="00644FFE" w:rsidRPr="00F50E25">
        <w:rPr>
          <w:rFonts w:ascii="Calibri" w:hAnsi="Calibri" w:cs="Calibri"/>
          <w:sz w:val="20"/>
          <w:szCs w:val="20"/>
        </w:rPr>
        <w:t xml:space="preserve"> occupa</w:t>
      </w:r>
      <w:r w:rsidR="007D5FD8" w:rsidRPr="00F50E25">
        <w:rPr>
          <w:rFonts w:ascii="Calibri" w:hAnsi="Calibri" w:cs="Calibri"/>
          <w:sz w:val="20"/>
          <w:szCs w:val="20"/>
        </w:rPr>
        <w:t>t</w:t>
      </w:r>
      <w:r w:rsidR="00644FFE" w:rsidRPr="00F50E25">
        <w:rPr>
          <w:rFonts w:ascii="Calibri" w:hAnsi="Calibri" w:cs="Calibri"/>
          <w:sz w:val="20"/>
          <w:szCs w:val="20"/>
        </w:rPr>
        <w:t xml:space="preserve">ional social class, </w:t>
      </w:r>
      <w:r w:rsidR="007D5FD8" w:rsidRPr="00F50E25">
        <w:rPr>
          <w:rFonts w:ascii="Calibri" w:hAnsi="Calibri" w:cs="Calibri"/>
          <w:sz w:val="20"/>
          <w:szCs w:val="20"/>
        </w:rPr>
        <w:t xml:space="preserve">parental </w:t>
      </w:r>
      <w:r w:rsidR="00644FFE" w:rsidRPr="00F50E25">
        <w:rPr>
          <w:rFonts w:ascii="Calibri" w:hAnsi="Calibri" w:cs="Calibri"/>
          <w:sz w:val="20"/>
          <w:szCs w:val="20"/>
        </w:rPr>
        <w:t xml:space="preserve">education, or </w:t>
      </w:r>
      <w:r w:rsidR="007D5FD8" w:rsidRPr="00F50E25">
        <w:rPr>
          <w:rFonts w:ascii="Calibri" w:hAnsi="Calibri" w:cs="Calibri"/>
          <w:sz w:val="20"/>
          <w:szCs w:val="20"/>
        </w:rPr>
        <w:t xml:space="preserve">parental </w:t>
      </w:r>
      <w:r w:rsidR="00644FFE" w:rsidRPr="00F50E25">
        <w:rPr>
          <w:rFonts w:ascii="Calibri" w:hAnsi="Calibri" w:cs="Calibri"/>
          <w:sz w:val="20"/>
          <w:szCs w:val="20"/>
        </w:rPr>
        <w:t xml:space="preserve">income. </w:t>
      </w:r>
      <w:r w:rsidR="00DB1E74">
        <w:rPr>
          <w:rFonts w:ascii="Calibri" w:hAnsi="Calibri" w:cs="Calibri"/>
          <w:sz w:val="20"/>
          <w:szCs w:val="20"/>
        </w:rPr>
        <w:t xml:space="preserve"> An a</w:t>
      </w:r>
      <w:r w:rsidR="007D5FD8" w:rsidRPr="00F50E25">
        <w:rPr>
          <w:rFonts w:ascii="Calibri" w:hAnsi="Calibri" w:cs="Calibri"/>
          <w:sz w:val="20"/>
          <w:szCs w:val="20"/>
        </w:rPr>
        <w:t>rea-based measures can be substituted if these individual-level data are not available.</w:t>
      </w:r>
      <w:r w:rsidR="00591B62" w:rsidRPr="00F50E25">
        <w:rPr>
          <w:rFonts w:ascii="Calibri" w:hAnsi="Calibri" w:cs="Calibri"/>
          <w:sz w:val="20"/>
          <w:szCs w:val="20"/>
        </w:rPr>
        <w:t xml:space="preserve">  </w:t>
      </w:r>
      <w:r>
        <w:rPr>
          <w:rFonts w:ascii="Calibri" w:hAnsi="Calibri" w:cs="Calibri"/>
          <w:sz w:val="20"/>
          <w:szCs w:val="20"/>
        </w:rPr>
        <w:t xml:space="preserve"> Please control for one</w:t>
      </w:r>
      <w:r w:rsidR="00347C77">
        <w:rPr>
          <w:rFonts w:ascii="Calibri" w:hAnsi="Calibri" w:cs="Calibri"/>
          <w:sz w:val="20"/>
          <w:szCs w:val="20"/>
        </w:rPr>
        <w:t xml:space="preserve"> factor</w:t>
      </w:r>
      <w:r>
        <w:rPr>
          <w:rFonts w:ascii="Calibri" w:hAnsi="Calibri" w:cs="Calibri"/>
          <w:sz w:val="20"/>
          <w:szCs w:val="20"/>
        </w:rPr>
        <w:t>.</w:t>
      </w:r>
    </w:p>
    <w:p w14:paraId="36BD696B" w14:textId="77777777" w:rsidR="00B23B32" w:rsidRPr="00F50E25" w:rsidRDefault="00B23B32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76D0C6DF" w14:textId="1BEFE23E" w:rsidR="007D5FD8" w:rsidRPr="00F50E25" w:rsidRDefault="00F50E25" w:rsidP="00FC6444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F50E25">
        <w:rPr>
          <w:rFonts w:ascii="Calibri" w:hAnsi="Calibri" w:cs="Calibri"/>
          <w:sz w:val="20"/>
          <w:szCs w:val="20"/>
          <w:vertAlign w:val="superscript"/>
        </w:rPr>
        <w:t>d</w:t>
      </w:r>
      <w:r w:rsidR="00591B62" w:rsidRPr="00F50E25">
        <w:rPr>
          <w:rFonts w:ascii="Calibri" w:hAnsi="Calibri" w:cs="Calibri"/>
          <w:sz w:val="20"/>
          <w:szCs w:val="20"/>
        </w:rPr>
        <w:t>Adult</w:t>
      </w:r>
      <w:proofErr w:type="spellEnd"/>
      <w:r w:rsidR="00591B62" w:rsidRPr="00F50E25">
        <w:rPr>
          <w:rFonts w:ascii="Calibri" w:hAnsi="Calibri" w:cs="Calibri"/>
          <w:sz w:val="20"/>
          <w:szCs w:val="20"/>
        </w:rPr>
        <w:t xml:space="preserve"> socioeconomic status refers to the study members’ own socioeconomic status later in life </w:t>
      </w:r>
      <w:r>
        <w:rPr>
          <w:rFonts w:ascii="Calibri" w:hAnsi="Calibri" w:cs="Calibri"/>
          <w:sz w:val="20"/>
          <w:szCs w:val="20"/>
        </w:rPr>
        <w:t xml:space="preserve">– </w:t>
      </w:r>
      <w:r w:rsidRPr="00F50E25">
        <w:rPr>
          <w:rFonts w:ascii="Calibri" w:hAnsi="Calibri" w:cs="Calibri"/>
          <w:sz w:val="20"/>
          <w:szCs w:val="20"/>
        </w:rPr>
        <w:t xml:space="preserve">occupational social class, education, or.  </w:t>
      </w:r>
      <w:r w:rsidR="00347C77">
        <w:rPr>
          <w:rFonts w:ascii="Calibri" w:hAnsi="Calibri" w:cs="Calibri"/>
          <w:sz w:val="20"/>
          <w:szCs w:val="20"/>
        </w:rPr>
        <w:t xml:space="preserve">Again, </w:t>
      </w:r>
      <w:r w:rsidR="00DB1E74">
        <w:rPr>
          <w:rFonts w:ascii="Calibri" w:hAnsi="Calibri" w:cs="Calibri"/>
          <w:sz w:val="20"/>
          <w:szCs w:val="20"/>
        </w:rPr>
        <w:t xml:space="preserve">an </w:t>
      </w:r>
      <w:r w:rsidR="00347C77">
        <w:rPr>
          <w:rFonts w:ascii="Calibri" w:hAnsi="Calibri" w:cs="Calibri"/>
          <w:sz w:val="20"/>
          <w:szCs w:val="20"/>
        </w:rPr>
        <w:t>a</w:t>
      </w:r>
      <w:r w:rsidRPr="00F50E25">
        <w:rPr>
          <w:rFonts w:ascii="Calibri" w:hAnsi="Calibri" w:cs="Calibri"/>
          <w:sz w:val="20"/>
          <w:szCs w:val="20"/>
        </w:rPr>
        <w:t>rea-based measure can be substituted if these individual-level data are not available</w:t>
      </w:r>
      <w:r w:rsidR="00347C77">
        <w:rPr>
          <w:rFonts w:ascii="Calibri" w:hAnsi="Calibri" w:cs="Calibri"/>
          <w:sz w:val="20"/>
          <w:szCs w:val="20"/>
        </w:rPr>
        <w:t>.</w:t>
      </w:r>
    </w:p>
    <w:p w14:paraId="0180AC40" w14:textId="77777777" w:rsidR="007D5FD8" w:rsidRDefault="007D5FD8" w:rsidP="00FC6444">
      <w:pPr>
        <w:pStyle w:val="NormalWeb"/>
        <w:spacing w:before="0" w:beforeAutospacing="0" w:after="0" w:afterAutospacing="0"/>
        <w:rPr>
          <w:rFonts w:ascii="Calibri" w:hAnsi="Calibri" w:cs="Calibri"/>
          <w:sz w:val="18"/>
          <w:szCs w:val="18"/>
        </w:rPr>
      </w:pPr>
    </w:p>
    <w:p w14:paraId="254BA706" w14:textId="28D088C0" w:rsidR="00591B62" w:rsidRDefault="00591B62">
      <w:pPr>
        <w:spacing w:afterLines="100" w:after="240" w:line="276" w:lineRule="auto"/>
        <w:rPr>
          <w:rFonts w:ascii="Calibri" w:eastAsia="Times New Roman" w:hAnsi="Calibri" w:cs="Calibri"/>
          <w:sz w:val="18"/>
          <w:szCs w:val="18"/>
          <w:lang w:eastAsia="en-GB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1B3C08DB" w14:textId="6B24C1A2" w:rsidR="00591B62" w:rsidRPr="00A50651" w:rsidRDefault="00591B62" w:rsidP="00591B62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A50651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A50651">
        <w:rPr>
          <w:rFonts w:ascii="Calibri" w:hAnsi="Calibri" w:cs="Calibri"/>
          <w:b/>
          <w:bCs/>
          <w:sz w:val="22"/>
          <w:szCs w:val="22"/>
        </w:rPr>
        <w:t xml:space="preserve">.  Hazard ratios (95% confidence interval) for the association of childhood care </w:t>
      </w:r>
      <w:r>
        <w:rPr>
          <w:rFonts w:ascii="Calibri" w:hAnsi="Calibri" w:cs="Calibri"/>
          <w:b/>
          <w:bCs/>
          <w:sz w:val="22"/>
          <w:szCs w:val="22"/>
        </w:rPr>
        <w:t>with</w:t>
      </w:r>
      <w:r w:rsidRPr="00A50651">
        <w:rPr>
          <w:rFonts w:ascii="Calibri" w:hAnsi="Calibri" w:cs="Calibri"/>
          <w:b/>
          <w:bCs/>
          <w:sz w:val="22"/>
          <w:szCs w:val="22"/>
        </w:rPr>
        <w:t xml:space="preserve"> adult cardiovascular disease outcomes </w:t>
      </w:r>
      <w:r>
        <w:rPr>
          <w:rFonts w:ascii="Calibri" w:hAnsi="Calibri" w:cs="Calibri"/>
          <w:b/>
          <w:bCs/>
          <w:sz w:val="22"/>
          <w:szCs w:val="22"/>
        </w:rPr>
        <w:t>– separate analyses for men and women</w:t>
      </w:r>
    </w:p>
    <w:p w14:paraId="692C6C0F" w14:textId="77777777" w:rsidR="00591B62" w:rsidRDefault="00591B62" w:rsidP="00591B62">
      <w:pPr>
        <w:jc w:val="center"/>
        <w:rPr>
          <w:rFonts w:ascii="Calibri" w:hAnsi="Calibri" w:cs="Calibri"/>
          <w:szCs w:val="20"/>
        </w:rPr>
      </w:pPr>
    </w:p>
    <w:p w14:paraId="683A659F" w14:textId="77777777" w:rsidR="00591B62" w:rsidRPr="0081567D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Cs w:val="20"/>
        </w:rPr>
      </w:pP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1207"/>
        <w:gridCol w:w="1119"/>
        <w:gridCol w:w="983"/>
        <w:gridCol w:w="1511"/>
      </w:tblGrid>
      <w:tr w:rsidR="00591B62" w:rsidRPr="0081567D" w14:paraId="516443B6" w14:textId="77777777" w:rsidTr="005D5B1C">
        <w:trPr>
          <w:trHeight w:val="845"/>
          <w:jc w:val="center"/>
        </w:trPr>
        <w:tc>
          <w:tcPr>
            <w:tcW w:w="3403" w:type="dxa"/>
          </w:tcPr>
          <w:p w14:paraId="23596D5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atistical</w:t>
            </w:r>
            <w:r w:rsidRPr="00A056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adjustment</w:t>
            </w:r>
          </w:p>
        </w:tc>
        <w:tc>
          <w:tcPr>
            <w:tcW w:w="1701" w:type="dxa"/>
            <w:shd w:val="clear" w:color="auto" w:fill="auto"/>
            <w:hideMark/>
          </w:tcPr>
          <w:p w14:paraId="38C5522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xposure g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up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4ED0241" w14:textId="215804DC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umber of people </w:t>
            </w:r>
            <w:r w:rsidR="00DB1E7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t risk</w:t>
            </w:r>
          </w:p>
        </w:tc>
        <w:tc>
          <w:tcPr>
            <w:tcW w:w="1119" w:type="dxa"/>
          </w:tcPr>
          <w:p w14:paraId="137C1C8E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mber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of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VD events</w:t>
            </w:r>
          </w:p>
        </w:tc>
        <w:tc>
          <w:tcPr>
            <w:tcW w:w="983" w:type="dxa"/>
            <w:shd w:val="clear" w:color="auto" w:fill="auto"/>
            <w:hideMark/>
          </w:tcPr>
          <w:p w14:paraId="1B603C1E" w14:textId="48A08D8E" w:rsidR="00591B62" w:rsidRPr="0081567D" w:rsidRDefault="00347C77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azard/Odds</w:t>
            </w:r>
            <w:r w:rsidRPr="00F50E25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EF1E25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591B62" w:rsidRPr="00FD0C22" w14:paraId="6D2BF879" w14:textId="77777777" w:rsidTr="005D5B1C">
        <w:trPr>
          <w:trHeight w:val="295"/>
          <w:jc w:val="center"/>
        </w:trPr>
        <w:tc>
          <w:tcPr>
            <w:tcW w:w="3403" w:type="dxa"/>
          </w:tcPr>
          <w:p w14:paraId="51550148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1F14B4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546A064C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280615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222DDE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EA7F9EE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6AB43879" w14:textId="77777777" w:rsidTr="005D5B1C">
        <w:trPr>
          <w:trHeight w:val="295"/>
          <w:jc w:val="center"/>
        </w:trPr>
        <w:tc>
          <w:tcPr>
            <w:tcW w:w="3403" w:type="dxa"/>
          </w:tcPr>
          <w:p w14:paraId="4AE83211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01" w:type="dxa"/>
            <w:shd w:val="clear" w:color="auto" w:fill="auto"/>
          </w:tcPr>
          <w:p w14:paraId="48D5969C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44FFAFBF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005FA65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2063BD8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2D6A8670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81567D" w14:paraId="036F7D0A" w14:textId="77777777" w:rsidTr="005D5B1C">
        <w:trPr>
          <w:trHeight w:val="295"/>
          <w:jc w:val="center"/>
        </w:trPr>
        <w:tc>
          <w:tcPr>
            <w:tcW w:w="3403" w:type="dxa"/>
          </w:tcPr>
          <w:p w14:paraId="1EE7663B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1701" w:type="dxa"/>
            <w:shd w:val="clear" w:color="auto" w:fill="auto"/>
            <w:hideMark/>
          </w:tcPr>
          <w:p w14:paraId="2E49AAF8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5B30B526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6A25076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4BF5C10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DFAA3E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81567D" w14:paraId="7084FAC5" w14:textId="77777777" w:rsidTr="005D5B1C">
        <w:trPr>
          <w:trHeight w:val="295"/>
          <w:jc w:val="center"/>
        </w:trPr>
        <w:tc>
          <w:tcPr>
            <w:tcW w:w="3403" w:type="dxa"/>
          </w:tcPr>
          <w:p w14:paraId="671C961D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EB7BA30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796EB39A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6ED17ED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0BBB809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6C902269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7132E910" w14:textId="77777777" w:rsidTr="005D5B1C">
        <w:trPr>
          <w:trHeight w:val="295"/>
          <w:jc w:val="center"/>
        </w:trPr>
        <w:tc>
          <w:tcPr>
            <w:tcW w:w="3403" w:type="dxa"/>
          </w:tcPr>
          <w:p w14:paraId="389555AC" w14:textId="63D0181A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e-, and early life socioeconomic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atus</w:t>
            </w:r>
            <w:r w:rsidR="00347C77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adjusted</w:t>
            </w:r>
          </w:p>
        </w:tc>
        <w:tc>
          <w:tcPr>
            <w:tcW w:w="1701" w:type="dxa"/>
            <w:shd w:val="clear" w:color="auto" w:fill="auto"/>
          </w:tcPr>
          <w:p w14:paraId="540475EF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4A2D327B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42F67EA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0565FB68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346A6860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FD0C22" w14:paraId="22E20BC7" w14:textId="77777777" w:rsidTr="005D5B1C">
        <w:trPr>
          <w:trHeight w:val="295"/>
          <w:jc w:val="center"/>
        </w:trPr>
        <w:tc>
          <w:tcPr>
            <w:tcW w:w="3403" w:type="dxa"/>
          </w:tcPr>
          <w:p w14:paraId="492401E0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0568B9FB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1DB3903A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0CB0C3D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74559625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26E0C7E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A803E5" w14:paraId="09E22046" w14:textId="77777777" w:rsidTr="005D5B1C">
        <w:trPr>
          <w:trHeight w:val="295"/>
          <w:jc w:val="center"/>
        </w:trPr>
        <w:tc>
          <w:tcPr>
            <w:tcW w:w="3403" w:type="dxa"/>
          </w:tcPr>
          <w:p w14:paraId="54EA8824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710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01" w:type="dxa"/>
            <w:shd w:val="clear" w:color="auto" w:fill="auto"/>
          </w:tcPr>
          <w:p w14:paraId="4475A56B" w14:textId="77777777" w:rsidR="00591B62" w:rsidRPr="0047102E" w:rsidRDefault="00591B62" w:rsidP="005D5B1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7057D9A0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7544D492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6C9BD235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0DC2E1F" w14:textId="77777777" w:rsidR="00591B62" w:rsidRPr="0047102E" w:rsidRDefault="00591B62" w:rsidP="005D5B1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591B62" w:rsidRPr="0081567D" w14:paraId="32746653" w14:textId="77777777" w:rsidTr="005D5B1C">
        <w:trPr>
          <w:trHeight w:val="295"/>
          <w:jc w:val="center"/>
        </w:trPr>
        <w:tc>
          <w:tcPr>
            <w:tcW w:w="3403" w:type="dxa"/>
          </w:tcPr>
          <w:p w14:paraId="42FCDC12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1701" w:type="dxa"/>
            <w:shd w:val="clear" w:color="auto" w:fill="auto"/>
            <w:hideMark/>
          </w:tcPr>
          <w:p w14:paraId="799372AE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28A37CBE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2F53E7F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  <w:hideMark/>
          </w:tcPr>
          <w:p w14:paraId="356B4DD4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09580A0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81567D" w14:paraId="43E4C7D4" w14:textId="77777777" w:rsidTr="005D5B1C">
        <w:trPr>
          <w:trHeight w:val="295"/>
          <w:jc w:val="center"/>
        </w:trPr>
        <w:tc>
          <w:tcPr>
            <w:tcW w:w="3403" w:type="dxa"/>
          </w:tcPr>
          <w:p w14:paraId="36863CB8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6D42C05" w14:textId="77777777" w:rsidR="00591B62" w:rsidRPr="0081567D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24A9991B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196359C2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13771CC1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5B96D135" w14:textId="77777777" w:rsidR="00591B62" w:rsidRPr="0081567D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1B62" w:rsidRPr="00FD0C22" w14:paraId="775E8939" w14:textId="77777777" w:rsidTr="005D5B1C">
        <w:trPr>
          <w:trHeight w:val="295"/>
          <w:jc w:val="center"/>
        </w:trPr>
        <w:tc>
          <w:tcPr>
            <w:tcW w:w="3403" w:type="dxa"/>
          </w:tcPr>
          <w:p w14:paraId="3AD2E73C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- and early life socioeconomic status</w:t>
            </w: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-adjusted </w:t>
            </w:r>
          </w:p>
        </w:tc>
        <w:tc>
          <w:tcPr>
            <w:tcW w:w="1701" w:type="dxa"/>
            <w:shd w:val="clear" w:color="auto" w:fill="auto"/>
          </w:tcPr>
          <w:p w14:paraId="47FDACC2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care</w:t>
            </w:r>
          </w:p>
        </w:tc>
        <w:tc>
          <w:tcPr>
            <w:tcW w:w="1207" w:type="dxa"/>
            <w:shd w:val="clear" w:color="auto" w:fill="auto"/>
            <w:noWrap/>
          </w:tcPr>
          <w:p w14:paraId="69D95EA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5310EDC8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4B7EE593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</w:t>
            </w:r>
            <w:r w:rsidRPr="0081567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ref)</w:t>
            </w:r>
          </w:p>
        </w:tc>
        <w:tc>
          <w:tcPr>
            <w:tcW w:w="1511" w:type="dxa"/>
            <w:shd w:val="clear" w:color="auto" w:fill="auto"/>
            <w:noWrap/>
          </w:tcPr>
          <w:p w14:paraId="5E3A2306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591B62" w:rsidRPr="00FD0C22" w14:paraId="1BCDD210" w14:textId="77777777" w:rsidTr="005D5B1C">
        <w:trPr>
          <w:trHeight w:val="295"/>
          <w:jc w:val="center"/>
        </w:trPr>
        <w:tc>
          <w:tcPr>
            <w:tcW w:w="3403" w:type="dxa"/>
          </w:tcPr>
          <w:p w14:paraId="00C34D11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5F70344E" w14:textId="77777777" w:rsidR="00591B62" w:rsidRPr="00FD0C22" w:rsidRDefault="00591B62" w:rsidP="005D5B1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0C2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re</w:t>
            </w:r>
          </w:p>
        </w:tc>
        <w:tc>
          <w:tcPr>
            <w:tcW w:w="1207" w:type="dxa"/>
            <w:shd w:val="clear" w:color="auto" w:fill="auto"/>
            <w:noWrap/>
          </w:tcPr>
          <w:p w14:paraId="6E9377D7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19" w:type="dxa"/>
          </w:tcPr>
          <w:p w14:paraId="2A6960CD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14:paraId="27B36F51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29C23DE9" w14:textId="77777777" w:rsidR="00591B62" w:rsidRPr="00FD0C22" w:rsidRDefault="00591B62" w:rsidP="005D5B1C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42006F0D" w14:textId="77777777" w:rsidR="00591B62" w:rsidRPr="0081567D" w:rsidRDefault="00591B62" w:rsidP="00591B62">
      <w:pPr>
        <w:rPr>
          <w:rFonts w:eastAsia="Times New Roman" w:cstheme="minorHAnsi"/>
          <w:sz w:val="20"/>
          <w:szCs w:val="16"/>
          <w:lang w:eastAsia="en-GB"/>
        </w:rPr>
      </w:pPr>
    </w:p>
    <w:p w14:paraId="7BF807CB" w14:textId="77777777" w:rsidR="00347C77" w:rsidRPr="00347C77" w:rsidRDefault="00347C77" w:rsidP="00347C77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347C77">
        <w:rPr>
          <w:rFonts w:ascii="Calibri" w:hAnsi="Calibri" w:cs="Calibri"/>
          <w:b/>
          <w:bCs/>
          <w:sz w:val="20"/>
          <w:szCs w:val="20"/>
          <w:vertAlign w:val="superscript"/>
        </w:rPr>
        <w:t>a</w:t>
      </w:r>
      <w:r w:rsidRPr="00347C77">
        <w:rPr>
          <w:rFonts w:ascii="Calibri" w:hAnsi="Calibri" w:cs="Calibri"/>
          <w:sz w:val="20"/>
          <w:szCs w:val="20"/>
        </w:rPr>
        <w:t>Delete</w:t>
      </w:r>
      <w:proofErr w:type="spellEnd"/>
      <w:r w:rsidRPr="00347C77">
        <w:rPr>
          <w:rFonts w:ascii="Calibri" w:hAnsi="Calibri" w:cs="Calibri"/>
          <w:sz w:val="20"/>
          <w:szCs w:val="20"/>
        </w:rPr>
        <w:t xml:space="preserve"> as appropriate</w:t>
      </w:r>
    </w:p>
    <w:p w14:paraId="25B12B41" w14:textId="77777777" w:rsidR="00591B62" w:rsidRPr="00347C77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6DA540D2" w14:textId="08B7A7D2" w:rsidR="00591B62" w:rsidRPr="00347C77" w:rsidRDefault="00347C77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proofErr w:type="spellStart"/>
      <w:r w:rsidRPr="00347C77">
        <w:rPr>
          <w:rFonts w:ascii="Calibri" w:hAnsi="Calibri" w:cs="Calibri"/>
          <w:sz w:val="20"/>
          <w:szCs w:val="20"/>
          <w:vertAlign w:val="superscript"/>
        </w:rPr>
        <w:t>b</w:t>
      </w:r>
      <w:r w:rsidRPr="00347C77">
        <w:rPr>
          <w:rFonts w:ascii="Calibri" w:hAnsi="Calibri" w:cs="Calibri"/>
          <w:sz w:val="20"/>
          <w:szCs w:val="20"/>
        </w:rPr>
        <w:t>The</w:t>
      </w:r>
      <w:proofErr w:type="spellEnd"/>
      <w:r w:rsidRPr="00347C77">
        <w:rPr>
          <w:rFonts w:ascii="Calibri" w:hAnsi="Calibri" w:cs="Calibri"/>
          <w:sz w:val="20"/>
          <w:szCs w:val="20"/>
        </w:rPr>
        <w:t xml:space="preserve"> early life socioeconomic characteristic may include parental occupational social class, parental education, or parental income.  </w:t>
      </w:r>
      <w:r w:rsidR="00DB1E74">
        <w:rPr>
          <w:rFonts w:ascii="Calibri" w:hAnsi="Calibri" w:cs="Calibri"/>
          <w:sz w:val="20"/>
          <w:szCs w:val="20"/>
        </w:rPr>
        <w:t>An a</w:t>
      </w:r>
      <w:r w:rsidRPr="00347C77">
        <w:rPr>
          <w:rFonts w:ascii="Calibri" w:hAnsi="Calibri" w:cs="Calibri"/>
          <w:sz w:val="20"/>
          <w:szCs w:val="20"/>
        </w:rPr>
        <w:t>rea-based measures can be substituted if these individual-level data are not available.   Please control for one</w:t>
      </w:r>
      <w:r>
        <w:rPr>
          <w:rFonts w:ascii="Calibri" w:hAnsi="Calibri" w:cs="Calibri"/>
          <w:sz w:val="20"/>
          <w:szCs w:val="20"/>
        </w:rPr>
        <w:t xml:space="preserve"> factor</w:t>
      </w:r>
      <w:r w:rsidRPr="00347C77">
        <w:rPr>
          <w:rFonts w:ascii="Calibri" w:hAnsi="Calibri" w:cs="Calibri"/>
          <w:sz w:val="20"/>
          <w:szCs w:val="20"/>
        </w:rPr>
        <w:t>.</w:t>
      </w:r>
    </w:p>
    <w:p w14:paraId="77B4B2B8" w14:textId="77777777" w:rsidR="00591B62" w:rsidRPr="00347C77" w:rsidRDefault="00591B62" w:rsidP="00591B62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</w:p>
    <w:p w14:paraId="631AEE7C" w14:textId="77777777" w:rsidR="007A1179" w:rsidRDefault="007A1179" w:rsidP="001B6FB8">
      <w:pPr>
        <w:pStyle w:val="NormalWeb"/>
        <w:spacing w:before="0" w:beforeAutospacing="0" w:after="0" w:afterAutospacing="0"/>
        <w:rPr>
          <w:rFonts w:ascii="Calibri" w:hAnsi="Calibri" w:cs="Calibri"/>
          <w:sz w:val="18"/>
          <w:szCs w:val="18"/>
        </w:rPr>
      </w:pPr>
    </w:p>
    <w:sectPr w:rsidR="007A1179" w:rsidSect="00534E67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C7337" w14:textId="77777777" w:rsidR="003E729D" w:rsidRDefault="003E729D" w:rsidP="00C00DA5">
      <w:r>
        <w:separator/>
      </w:r>
    </w:p>
  </w:endnote>
  <w:endnote w:type="continuationSeparator" w:id="0">
    <w:p w14:paraId="73BA163D" w14:textId="77777777" w:rsidR="003E729D" w:rsidRDefault="003E729D" w:rsidP="00C0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7890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AB7CB" w14:textId="77777777" w:rsidR="00761770" w:rsidRDefault="00761770" w:rsidP="00257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9BC77" w14:textId="77777777" w:rsidR="00761770" w:rsidRDefault="007617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theme="minorHAnsi"/>
        <w:sz w:val="20"/>
        <w:szCs w:val="20"/>
      </w:rPr>
      <w:id w:val="-2003270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4C0AA" w14:textId="03C50AED" w:rsidR="00761770" w:rsidRPr="009C0B86" w:rsidRDefault="00761770" w:rsidP="00257FCD">
        <w:pPr>
          <w:pStyle w:val="Footer"/>
          <w:framePr w:wrap="none" w:vAnchor="text" w:hAnchor="margin" w:xAlign="center" w:y="1"/>
          <w:rPr>
            <w:rStyle w:val="PageNumber"/>
            <w:rFonts w:cstheme="minorHAnsi"/>
            <w:sz w:val="20"/>
            <w:szCs w:val="20"/>
          </w:rPr>
        </w:pPr>
        <w:r w:rsidRPr="009C0B86">
          <w:rPr>
            <w:rStyle w:val="PageNumber"/>
            <w:rFonts w:cstheme="minorHAnsi"/>
            <w:sz w:val="16"/>
            <w:szCs w:val="16"/>
          </w:rPr>
          <w:fldChar w:fldCharType="begin"/>
        </w:r>
        <w:r w:rsidRPr="009C0B86">
          <w:rPr>
            <w:rStyle w:val="PageNumber"/>
            <w:rFonts w:cstheme="minorHAnsi"/>
            <w:sz w:val="16"/>
            <w:szCs w:val="16"/>
          </w:rPr>
          <w:instrText xml:space="preserve"> PAGE </w:instrTex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separate"/>
        </w:r>
        <w:r w:rsidRPr="009C0B86">
          <w:rPr>
            <w:rStyle w:val="PageNumber"/>
            <w:rFonts w:cstheme="minorHAnsi"/>
            <w:noProof/>
            <w:sz w:val="16"/>
            <w:szCs w:val="16"/>
          </w:rPr>
          <w:t>23</w:t>
        </w:r>
        <w:r w:rsidRPr="009C0B86">
          <w:rPr>
            <w:rStyle w:val="PageNumber"/>
            <w:rFonts w:cstheme="minorHAnsi"/>
            <w:sz w:val="16"/>
            <w:szCs w:val="16"/>
          </w:rPr>
          <w:fldChar w:fldCharType="end"/>
        </w:r>
      </w:p>
    </w:sdtContent>
  </w:sdt>
  <w:p w14:paraId="0B8FF362" w14:textId="77777777" w:rsidR="00761770" w:rsidRDefault="007617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99548" w14:textId="77777777" w:rsidR="00761770" w:rsidRDefault="00761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0892A" w14:textId="77777777" w:rsidR="003E729D" w:rsidRDefault="003E729D" w:rsidP="00C00DA5">
      <w:r>
        <w:separator/>
      </w:r>
    </w:p>
  </w:footnote>
  <w:footnote w:type="continuationSeparator" w:id="0">
    <w:p w14:paraId="55E528FF" w14:textId="77777777" w:rsidR="003E729D" w:rsidRDefault="003E729D" w:rsidP="00C00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ACCF9" w14:textId="77777777" w:rsidR="00761770" w:rsidRDefault="007617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04709" w14:textId="77777777" w:rsidR="00761770" w:rsidRDefault="007617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9C514" w14:textId="77777777" w:rsidR="00761770" w:rsidRDefault="007617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42E6"/>
    <w:multiLevelType w:val="hybridMultilevel"/>
    <w:tmpl w:val="D7CE9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2468D"/>
    <w:multiLevelType w:val="hybridMultilevel"/>
    <w:tmpl w:val="9CDE5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14E0B"/>
    <w:multiLevelType w:val="hybridMultilevel"/>
    <w:tmpl w:val="A052F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25305"/>
    <w:multiLevelType w:val="hybridMultilevel"/>
    <w:tmpl w:val="7140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15AE9"/>
    <w:multiLevelType w:val="hybridMultilevel"/>
    <w:tmpl w:val="BC86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200CCD"/>
    <w:multiLevelType w:val="hybridMultilevel"/>
    <w:tmpl w:val="A0067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53929"/>
    <w:multiLevelType w:val="hybridMultilevel"/>
    <w:tmpl w:val="21342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951914"/>
    <w:multiLevelType w:val="hybridMultilevel"/>
    <w:tmpl w:val="B37C1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113BE8"/>
    <w:multiLevelType w:val="hybridMultilevel"/>
    <w:tmpl w:val="CBAAC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F55C9"/>
    <w:multiLevelType w:val="hybridMultilevel"/>
    <w:tmpl w:val="E26CC444"/>
    <w:lvl w:ilvl="0" w:tplc="67B650D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C483C34"/>
    <w:multiLevelType w:val="hybridMultilevel"/>
    <w:tmpl w:val="D436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592106"/>
    <w:multiLevelType w:val="hybridMultilevel"/>
    <w:tmpl w:val="12048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64431"/>
    <w:multiLevelType w:val="hybridMultilevel"/>
    <w:tmpl w:val="C2282C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DA5893"/>
    <w:multiLevelType w:val="hybridMultilevel"/>
    <w:tmpl w:val="A87C0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535775"/>
    <w:multiLevelType w:val="hybridMultilevel"/>
    <w:tmpl w:val="F4E4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93BE6"/>
    <w:multiLevelType w:val="hybridMultilevel"/>
    <w:tmpl w:val="56A4434C"/>
    <w:lvl w:ilvl="0" w:tplc="F8F44A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BF130F"/>
    <w:multiLevelType w:val="hybridMultilevel"/>
    <w:tmpl w:val="C7721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D83280"/>
    <w:multiLevelType w:val="hybridMultilevel"/>
    <w:tmpl w:val="ACB651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B6326"/>
    <w:multiLevelType w:val="hybridMultilevel"/>
    <w:tmpl w:val="E4A06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38567A"/>
    <w:multiLevelType w:val="hybridMultilevel"/>
    <w:tmpl w:val="AB30D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9E1573"/>
    <w:multiLevelType w:val="hybridMultilevel"/>
    <w:tmpl w:val="FEBCFC8A"/>
    <w:lvl w:ilvl="0" w:tplc="BB123B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1101B9"/>
    <w:multiLevelType w:val="hybridMultilevel"/>
    <w:tmpl w:val="9A44A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45D27"/>
    <w:multiLevelType w:val="hybridMultilevel"/>
    <w:tmpl w:val="B4F4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76924"/>
    <w:multiLevelType w:val="hybridMultilevel"/>
    <w:tmpl w:val="D286F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7140A6"/>
    <w:multiLevelType w:val="hybridMultilevel"/>
    <w:tmpl w:val="AB6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802967">
    <w:abstractNumId w:val="9"/>
  </w:num>
  <w:num w:numId="2" w16cid:durableId="1171795962">
    <w:abstractNumId w:val="15"/>
  </w:num>
  <w:num w:numId="3" w16cid:durableId="96876169">
    <w:abstractNumId w:val="20"/>
  </w:num>
  <w:num w:numId="4" w16cid:durableId="1564944045">
    <w:abstractNumId w:val="11"/>
  </w:num>
  <w:num w:numId="5" w16cid:durableId="1677459537">
    <w:abstractNumId w:val="14"/>
  </w:num>
  <w:num w:numId="6" w16cid:durableId="1653875384">
    <w:abstractNumId w:val="10"/>
  </w:num>
  <w:num w:numId="7" w16cid:durableId="347831325">
    <w:abstractNumId w:val="4"/>
  </w:num>
  <w:num w:numId="8" w16cid:durableId="182667231">
    <w:abstractNumId w:val="12"/>
  </w:num>
  <w:num w:numId="9" w16cid:durableId="1639218104">
    <w:abstractNumId w:val="17"/>
  </w:num>
  <w:num w:numId="10" w16cid:durableId="1919484650">
    <w:abstractNumId w:val="1"/>
  </w:num>
  <w:num w:numId="11" w16cid:durableId="497891764">
    <w:abstractNumId w:val="8"/>
  </w:num>
  <w:num w:numId="12" w16cid:durableId="1088428530">
    <w:abstractNumId w:val="6"/>
  </w:num>
  <w:num w:numId="13" w16cid:durableId="421754743">
    <w:abstractNumId w:val="13"/>
  </w:num>
  <w:num w:numId="14" w16cid:durableId="1454785920">
    <w:abstractNumId w:val="19"/>
  </w:num>
  <w:num w:numId="15" w16cid:durableId="1582567678">
    <w:abstractNumId w:val="23"/>
  </w:num>
  <w:num w:numId="16" w16cid:durableId="733622139">
    <w:abstractNumId w:val="18"/>
  </w:num>
  <w:num w:numId="17" w16cid:durableId="264269951">
    <w:abstractNumId w:val="21"/>
  </w:num>
  <w:num w:numId="18" w16cid:durableId="1184634625">
    <w:abstractNumId w:val="22"/>
  </w:num>
  <w:num w:numId="19" w16cid:durableId="80640749">
    <w:abstractNumId w:val="2"/>
  </w:num>
  <w:num w:numId="20" w16cid:durableId="1580215747">
    <w:abstractNumId w:val="3"/>
  </w:num>
  <w:num w:numId="21" w16cid:durableId="1875194961">
    <w:abstractNumId w:val="7"/>
  </w:num>
  <w:num w:numId="22" w16cid:durableId="1095591874">
    <w:abstractNumId w:val="24"/>
  </w:num>
  <w:num w:numId="23" w16cid:durableId="282347988">
    <w:abstractNumId w:val="16"/>
  </w:num>
  <w:num w:numId="24" w16cid:durableId="218057588">
    <w:abstractNumId w:val="5"/>
  </w:num>
  <w:num w:numId="25" w16cid:durableId="5336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t9fre5paddxet9s75ezf9wz9z0vw2svad&quot;&gt;Corvallis library Nov 2019-Converted--2&lt;record-ids&gt;&lt;item&gt;7358&lt;/item&gt;&lt;item&gt;8610&lt;/item&gt;&lt;/record-ids&gt;&lt;/item&gt;&lt;/Libraries&gt;"/>
  </w:docVars>
  <w:rsids>
    <w:rsidRoot w:val="00356A6B"/>
    <w:rsid w:val="000005E0"/>
    <w:rsid w:val="00000A2C"/>
    <w:rsid w:val="00002638"/>
    <w:rsid w:val="00004526"/>
    <w:rsid w:val="00005545"/>
    <w:rsid w:val="00005C82"/>
    <w:rsid w:val="0000670E"/>
    <w:rsid w:val="00006A7F"/>
    <w:rsid w:val="00006E44"/>
    <w:rsid w:val="000070FD"/>
    <w:rsid w:val="00010270"/>
    <w:rsid w:val="00010438"/>
    <w:rsid w:val="00010C6E"/>
    <w:rsid w:val="00010CFE"/>
    <w:rsid w:val="00013620"/>
    <w:rsid w:val="00013912"/>
    <w:rsid w:val="00013A93"/>
    <w:rsid w:val="00013E29"/>
    <w:rsid w:val="00015064"/>
    <w:rsid w:val="00015E8F"/>
    <w:rsid w:val="000160EF"/>
    <w:rsid w:val="00017AAF"/>
    <w:rsid w:val="0002083B"/>
    <w:rsid w:val="00020E47"/>
    <w:rsid w:val="00021B2C"/>
    <w:rsid w:val="00022212"/>
    <w:rsid w:val="00023473"/>
    <w:rsid w:val="00024B82"/>
    <w:rsid w:val="00031C24"/>
    <w:rsid w:val="00032ABD"/>
    <w:rsid w:val="00033829"/>
    <w:rsid w:val="00033A04"/>
    <w:rsid w:val="00034616"/>
    <w:rsid w:val="00034DF2"/>
    <w:rsid w:val="000352A2"/>
    <w:rsid w:val="00035748"/>
    <w:rsid w:val="00035D40"/>
    <w:rsid w:val="0003614D"/>
    <w:rsid w:val="00037C48"/>
    <w:rsid w:val="000400DB"/>
    <w:rsid w:val="000412BE"/>
    <w:rsid w:val="000422D3"/>
    <w:rsid w:val="00042B5B"/>
    <w:rsid w:val="00043D52"/>
    <w:rsid w:val="00043F13"/>
    <w:rsid w:val="00043F69"/>
    <w:rsid w:val="00044AEF"/>
    <w:rsid w:val="00044EDF"/>
    <w:rsid w:val="0004551C"/>
    <w:rsid w:val="00046779"/>
    <w:rsid w:val="00047033"/>
    <w:rsid w:val="000470C5"/>
    <w:rsid w:val="00047888"/>
    <w:rsid w:val="00050B5D"/>
    <w:rsid w:val="000510D3"/>
    <w:rsid w:val="00051A54"/>
    <w:rsid w:val="00051BAB"/>
    <w:rsid w:val="00052440"/>
    <w:rsid w:val="0005266C"/>
    <w:rsid w:val="00052EF3"/>
    <w:rsid w:val="000533C9"/>
    <w:rsid w:val="000534BA"/>
    <w:rsid w:val="000537A7"/>
    <w:rsid w:val="0005457A"/>
    <w:rsid w:val="00055C12"/>
    <w:rsid w:val="000564DD"/>
    <w:rsid w:val="00056E11"/>
    <w:rsid w:val="00056EB6"/>
    <w:rsid w:val="000578FE"/>
    <w:rsid w:val="00060F73"/>
    <w:rsid w:val="00061410"/>
    <w:rsid w:val="000614EE"/>
    <w:rsid w:val="00064358"/>
    <w:rsid w:val="00067122"/>
    <w:rsid w:val="00067CD2"/>
    <w:rsid w:val="00071D7B"/>
    <w:rsid w:val="000722F5"/>
    <w:rsid w:val="00072517"/>
    <w:rsid w:val="00072C08"/>
    <w:rsid w:val="00073CAC"/>
    <w:rsid w:val="00074FE8"/>
    <w:rsid w:val="00075843"/>
    <w:rsid w:val="000758A2"/>
    <w:rsid w:val="0007697B"/>
    <w:rsid w:val="00076FF1"/>
    <w:rsid w:val="00077DD8"/>
    <w:rsid w:val="000806B9"/>
    <w:rsid w:val="0008084A"/>
    <w:rsid w:val="0008153D"/>
    <w:rsid w:val="0008353E"/>
    <w:rsid w:val="00084C1B"/>
    <w:rsid w:val="00085289"/>
    <w:rsid w:val="0008539E"/>
    <w:rsid w:val="000873A0"/>
    <w:rsid w:val="00087A8D"/>
    <w:rsid w:val="00090BD4"/>
    <w:rsid w:val="0009103B"/>
    <w:rsid w:val="000931B3"/>
    <w:rsid w:val="00094089"/>
    <w:rsid w:val="00094586"/>
    <w:rsid w:val="0009627C"/>
    <w:rsid w:val="0009657D"/>
    <w:rsid w:val="00097A7B"/>
    <w:rsid w:val="000A0264"/>
    <w:rsid w:val="000A0F60"/>
    <w:rsid w:val="000A22B0"/>
    <w:rsid w:val="000A22E1"/>
    <w:rsid w:val="000A263E"/>
    <w:rsid w:val="000A28CD"/>
    <w:rsid w:val="000A4783"/>
    <w:rsid w:val="000A5236"/>
    <w:rsid w:val="000A6C81"/>
    <w:rsid w:val="000A759C"/>
    <w:rsid w:val="000B1A99"/>
    <w:rsid w:val="000B41B8"/>
    <w:rsid w:val="000B4542"/>
    <w:rsid w:val="000B46DF"/>
    <w:rsid w:val="000B6B55"/>
    <w:rsid w:val="000C154A"/>
    <w:rsid w:val="000C2713"/>
    <w:rsid w:val="000C3D42"/>
    <w:rsid w:val="000C3DD8"/>
    <w:rsid w:val="000C6DD0"/>
    <w:rsid w:val="000C78D8"/>
    <w:rsid w:val="000D0747"/>
    <w:rsid w:val="000D67AB"/>
    <w:rsid w:val="000D690B"/>
    <w:rsid w:val="000D7909"/>
    <w:rsid w:val="000D7CD3"/>
    <w:rsid w:val="000E16EE"/>
    <w:rsid w:val="000E23FE"/>
    <w:rsid w:val="000E31DF"/>
    <w:rsid w:val="000E4227"/>
    <w:rsid w:val="000E6635"/>
    <w:rsid w:val="000E77AB"/>
    <w:rsid w:val="000E77CB"/>
    <w:rsid w:val="000E79E4"/>
    <w:rsid w:val="000E7DBA"/>
    <w:rsid w:val="000F0076"/>
    <w:rsid w:val="000F0AD1"/>
    <w:rsid w:val="000F1E51"/>
    <w:rsid w:val="000F270B"/>
    <w:rsid w:val="000F50D9"/>
    <w:rsid w:val="000F5535"/>
    <w:rsid w:val="000F5FDE"/>
    <w:rsid w:val="000F7873"/>
    <w:rsid w:val="001008D2"/>
    <w:rsid w:val="00100D7D"/>
    <w:rsid w:val="00100FE3"/>
    <w:rsid w:val="0010233F"/>
    <w:rsid w:val="0010360C"/>
    <w:rsid w:val="00104488"/>
    <w:rsid w:val="00106C16"/>
    <w:rsid w:val="00106E33"/>
    <w:rsid w:val="00112136"/>
    <w:rsid w:val="00113FB5"/>
    <w:rsid w:val="00114695"/>
    <w:rsid w:val="00115A0D"/>
    <w:rsid w:val="001161FA"/>
    <w:rsid w:val="00120667"/>
    <w:rsid w:val="0012091E"/>
    <w:rsid w:val="00121F0C"/>
    <w:rsid w:val="001220CB"/>
    <w:rsid w:val="00122A1E"/>
    <w:rsid w:val="00122D1F"/>
    <w:rsid w:val="00122D78"/>
    <w:rsid w:val="001244BB"/>
    <w:rsid w:val="001252ED"/>
    <w:rsid w:val="00126C60"/>
    <w:rsid w:val="00126EB4"/>
    <w:rsid w:val="001275AA"/>
    <w:rsid w:val="00132A0A"/>
    <w:rsid w:val="00132BF3"/>
    <w:rsid w:val="001339FD"/>
    <w:rsid w:val="001342C0"/>
    <w:rsid w:val="00134657"/>
    <w:rsid w:val="00136C94"/>
    <w:rsid w:val="00137BA4"/>
    <w:rsid w:val="001408D3"/>
    <w:rsid w:val="00140949"/>
    <w:rsid w:val="00140D7F"/>
    <w:rsid w:val="00141142"/>
    <w:rsid w:val="00142F78"/>
    <w:rsid w:val="0014309F"/>
    <w:rsid w:val="00144B7A"/>
    <w:rsid w:val="00145708"/>
    <w:rsid w:val="0014589C"/>
    <w:rsid w:val="001469A3"/>
    <w:rsid w:val="00146BAA"/>
    <w:rsid w:val="00150C87"/>
    <w:rsid w:val="00150D39"/>
    <w:rsid w:val="001512E2"/>
    <w:rsid w:val="00151542"/>
    <w:rsid w:val="00151800"/>
    <w:rsid w:val="00151AC1"/>
    <w:rsid w:val="001521BD"/>
    <w:rsid w:val="001522D1"/>
    <w:rsid w:val="0015289D"/>
    <w:rsid w:val="00153545"/>
    <w:rsid w:val="00156BAC"/>
    <w:rsid w:val="00156FC5"/>
    <w:rsid w:val="001571B3"/>
    <w:rsid w:val="00160783"/>
    <w:rsid w:val="00160AB3"/>
    <w:rsid w:val="00161B0F"/>
    <w:rsid w:val="00161C00"/>
    <w:rsid w:val="001620A1"/>
    <w:rsid w:val="0016426D"/>
    <w:rsid w:val="00171471"/>
    <w:rsid w:val="00171A0D"/>
    <w:rsid w:val="00173D6C"/>
    <w:rsid w:val="00175741"/>
    <w:rsid w:val="00176E5A"/>
    <w:rsid w:val="001770BD"/>
    <w:rsid w:val="00177C5C"/>
    <w:rsid w:val="00180154"/>
    <w:rsid w:val="0018126C"/>
    <w:rsid w:val="00181B85"/>
    <w:rsid w:val="00183CBC"/>
    <w:rsid w:val="00184039"/>
    <w:rsid w:val="001841E1"/>
    <w:rsid w:val="00184358"/>
    <w:rsid w:val="00184E45"/>
    <w:rsid w:val="00185242"/>
    <w:rsid w:val="00187079"/>
    <w:rsid w:val="0018757E"/>
    <w:rsid w:val="0019017C"/>
    <w:rsid w:val="0019198E"/>
    <w:rsid w:val="00191ECA"/>
    <w:rsid w:val="001922E9"/>
    <w:rsid w:val="001924F6"/>
    <w:rsid w:val="001941F0"/>
    <w:rsid w:val="00194B33"/>
    <w:rsid w:val="00195764"/>
    <w:rsid w:val="00195B50"/>
    <w:rsid w:val="001971A5"/>
    <w:rsid w:val="00197B85"/>
    <w:rsid w:val="001A0A6E"/>
    <w:rsid w:val="001A1599"/>
    <w:rsid w:val="001A1840"/>
    <w:rsid w:val="001A2890"/>
    <w:rsid w:val="001A4524"/>
    <w:rsid w:val="001A55C9"/>
    <w:rsid w:val="001A584F"/>
    <w:rsid w:val="001A6503"/>
    <w:rsid w:val="001B0397"/>
    <w:rsid w:val="001B1988"/>
    <w:rsid w:val="001B2851"/>
    <w:rsid w:val="001B3944"/>
    <w:rsid w:val="001B441B"/>
    <w:rsid w:val="001B49DF"/>
    <w:rsid w:val="001B4BBD"/>
    <w:rsid w:val="001B517B"/>
    <w:rsid w:val="001B5240"/>
    <w:rsid w:val="001B590C"/>
    <w:rsid w:val="001B6FB8"/>
    <w:rsid w:val="001C00D2"/>
    <w:rsid w:val="001C095C"/>
    <w:rsid w:val="001C0EA7"/>
    <w:rsid w:val="001C13A9"/>
    <w:rsid w:val="001C282C"/>
    <w:rsid w:val="001C2B14"/>
    <w:rsid w:val="001C2DAC"/>
    <w:rsid w:val="001C387D"/>
    <w:rsid w:val="001C4B91"/>
    <w:rsid w:val="001C6DB8"/>
    <w:rsid w:val="001C6F46"/>
    <w:rsid w:val="001C76BB"/>
    <w:rsid w:val="001D22A3"/>
    <w:rsid w:val="001D2C79"/>
    <w:rsid w:val="001D2D73"/>
    <w:rsid w:val="001D3567"/>
    <w:rsid w:val="001D3980"/>
    <w:rsid w:val="001D42C3"/>
    <w:rsid w:val="001D46BC"/>
    <w:rsid w:val="001D4DAF"/>
    <w:rsid w:val="001D6238"/>
    <w:rsid w:val="001D72C5"/>
    <w:rsid w:val="001E0C35"/>
    <w:rsid w:val="001E0F4B"/>
    <w:rsid w:val="001E1AE2"/>
    <w:rsid w:val="001E25CA"/>
    <w:rsid w:val="001E2ADA"/>
    <w:rsid w:val="001E2F8F"/>
    <w:rsid w:val="001E3832"/>
    <w:rsid w:val="001E49F5"/>
    <w:rsid w:val="001E4AD8"/>
    <w:rsid w:val="001E4EE4"/>
    <w:rsid w:val="001E5780"/>
    <w:rsid w:val="001E653D"/>
    <w:rsid w:val="001E7363"/>
    <w:rsid w:val="001F18E0"/>
    <w:rsid w:val="001F2D04"/>
    <w:rsid w:val="001F3B63"/>
    <w:rsid w:val="001F3D1D"/>
    <w:rsid w:val="001F3F1B"/>
    <w:rsid w:val="001F481E"/>
    <w:rsid w:val="001F77D8"/>
    <w:rsid w:val="001F7804"/>
    <w:rsid w:val="00200F07"/>
    <w:rsid w:val="0020137A"/>
    <w:rsid w:val="00201D15"/>
    <w:rsid w:val="00201D74"/>
    <w:rsid w:val="002031DC"/>
    <w:rsid w:val="00203BB1"/>
    <w:rsid w:val="00203FD1"/>
    <w:rsid w:val="002060FC"/>
    <w:rsid w:val="00207570"/>
    <w:rsid w:val="00207B58"/>
    <w:rsid w:val="002104A7"/>
    <w:rsid w:val="00211B0F"/>
    <w:rsid w:val="00211EC3"/>
    <w:rsid w:val="00212473"/>
    <w:rsid w:val="002141E3"/>
    <w:rsid w:val="00214C2B"/>
    <w:rsid w:val="002157EF"/>
    <w:rsid w:val="00216BD8"/>
    <w:rsid w:val="00216F8C"/>
    <w:rsid w:val="00217C20"/>
    <w:rsid w:val="00220504"/>
    <w:rsid w:val="00220F9C"/>
    <w:rsid w:val="002212BC"/>
    <w:rsid w:val="0022141E"/>
    <w:rsid w:val="00223570"/>
    <w:rsid w:val="0022459F"/>
    <w:rsid w:val="00224EA4"/>
    <w:rsid w:val="002264AB"/>
    <w:rsid w:val="0022662B"/>
    <w:rsid w:val="002269B7"/>
    <w:rsid w:val="0023143D"/>
    <w:rsid w:val="00232884"/>
    <w:rsid w:val="002343D8"/>
    <w:rsid w:val="00234CD9"/>
    <w:rsid w:val="00235355"/>
    <w:rsid w:val="00235391"/>
    <w:rsid w:val="00235BB9"/>
    <w:rsid w:val="00235E8F"/>
    <w:rsid w:val="0023610F"/>
    <w:rsid w:val="00237067"/>
    <w:rsid w:val="00237479"/>
    <w:rsid w:val="0023751B"/>
    <w:rsid w:val="002402EF"/>
    <w:rsid w:val="00241CB1"/>
    <w:rsid w:val="00242A4C"/>
    <w:rsid w:val="0024428F"/>
    <w:rsid w:val="0024459D"/>
    <w:rsid w:val="002455B9"/>
    <w:rsid w:val="00246469"/>
    <w:rsid w:val="002477DE"/>
    <w:rsid w:val="0025044D"/>
    <w:rsid w:val="002527B3"/>
    <w:rsid w:val="00254A27"/>
    <w:rsid w:val="00255658"/>
    <w:rsid w:val="0025577A"/>
    <w:rsid w:val="00257786"/>
    <w:rsid w:val="00257DF0"/>
    <w:rsid w:val="00257FCD"/>
    <w:rsid w:val="0026282C"/>
    <w:rsid w:val="002628A9"/>
    <w:rsid w:val="00262F82"/>
    <w:rsid w:val="00265187"/>
    <w:rsid w:val="002652B9"/>
    <w:rsid w:val="00266807"/>
    <w:rsid w:val="00266B43"/>
    <w:rsid w:val="00266D1B"/>
    <w:rsid w:val="00270701"/>
    <w:rsid w:val="00273C73"/>
    <w:rsid w:val="0027400B"/>
    <w:rsid w:val="002743A4"/>
    <w:rsid w:val="00276F75"/>
    <w:rsid w:val="00276FB7"/>
    <w:rsid w:val="00277219"/>
    <w:rsid w:val="00280760"/>
    <w:rsid w:val="00281BF3"/>
    <w:rsid w:val="00281E38"/>
    <w:rsid w:val="00281FFE"/>
    <w:rsid w:val="002839FE"/>
    <w:rsid w:val="00283F58"/>
    <w:rsid w:val="0028488E"/>
    <w:rsid w:val="002867CE"/>
    <w:rsid w:val="002869E9"/>
    <w:rsid w:val="002903E3"/>
    <w:rsid w:val="00290CAB"/>
    <w:rsid w:val="00290F00"/>
    <w:rsid w:val="002925AF"/>
    <w:rsid w:val="00292BF0"/>
    <w:rsid w:val="002939E2"/>
    <w:rsid w:val="002941DF"/>
    <w:rsid w:val="00295520"/>
    <w:rsid w:val="002958FE"/>
    <w:rsid w:val="00295E51"/>
    <w:rsid w:val="00296033"/>
    <w:rsid w:val="00297642"/>
    <w:rsid w:val="002A165C"/>
    <w:rsid w:val="002A193C"/>
    <w:rsid w:val="002A3189"/>
    <w:rsid w:val="002A3750"/>
    <w:rsid w:val="002A4AC5"/>
    <w:rsid w:val="002A5E7D"/>
    <w:rsid w:val="002A6FAE"/>
    <w:rsid w:val="002A71CC"/>
    <w:rsid w:val="002B4300"/>
    <w:rsid w:val="002B529C"/>
    <w:rsid w:val="002B53F5"/>
    <w:rsid w:val="002B5D44"/>
    <w:rsid w:val="002B7979"/>
    <w:rsid w:val="002B7C68"/>
    <w:rsid w:val="002C034A"/>
    <w:rsid w:val="002C06C7"/>
    <w:rsid w:val="002C0794"/>
    <w:rsid w:val="002C0F9B"/>
    <w:rsid w:val="002C24E8"/>
    <w:rsid w:val="002C30DF"/>
    <w:rsid w:val="002C3454"/>
    <w:rsid w:val="002C4116"/>
    <w:rsid w:val="002C4183"/>
    <w:rsid w:val="002C522C"/>
    <w:rsid w:val="002C5309"/>
    <w:rsid w:val="002C5E52"/>
    <w:rsid w:val="002C64D4"/>
    <w:rsid w:val="002C6B8E"/>
    <w:rsid w:val="002D0060"/>
    <w:rsid w:val="002D0A03"/>
    <w:rsid w:val="002D19DD"/>
    <w:rsid w:val="002D3457"/>
    <w:rsid w:val="002D3948"/>
    <w:rsid w:val="002D53F9"/>
    <w:rsid w:val="002D69EE"/>
    <w:rsid w:val="002D7F6F"/>
    <w:rsid w:val="002E0335"/>
    <w:rsid w:val="002E0781"/>
    <w:rsid w:val="002E0D1C"/>
    <w:rsid w:val="002E1E7D"/>
    <w:rsid w:val="002E2C9C"/>
    <w:rsid w:val="002E2D24"/>
    <w:rsid w:val="002E48D4"/>
    <w:rsid w:val="002E5692"/>
    <w:rsid w:val="002E5FBD"/>
    <w:rsid w:val="002E7499"/>
    <w:rsid w:val="002F0700"/>
    <w:rsid w:val="002F29AC"/>
    <w:rsid w:val="002F2E0E"/>
    <w:rsid w:val="002F3B31"/>
    <w:rsid w:val="002F4F2E"/>
    <w:rsid w:val="002F5926"/>
    <w:rsid w:val="002F6210"/>
    <w:rsid w:val="002F6220"/>
    <w:rsid w:val="002F6448"/>
    <w:rsid w:val="002F6DF2"/>
    <w:rsid w:val="002F704E"/>
    <w:rsid w:val="00300160"/>
    <w:rsid w:val="00300BC7"/>
    <w:rsid w:val="00302B10"/>
    <w:rsid w:val="0030412B"/>
    <w:rsid w:val="003047BA"/>
    <w:rsid w:val="00304A4D"/>
    <w:rsid w:val="0030739C"/>
    <w:rsid w:val="003109B9"/>
    <w:rsid w:val="00311441"/>
    <w:rsid w:val="00311918"/>
    <w:rsid w:val="003121ED"/>
    <w:rsid w:val="00312A3E"/>
    <w:rsid w:val="00313108"/>
    <w:rsid w:val="003160B8"/>
    <w:rsid w:val="00316678"/>
    <w:rsid w:val="0031700D"/>
    <w:rsid w:val="00321B39"/>
    <w:rsid w:val="00323857"/>
    <w:rsid w:val="00323B8A"/>
    <w:rsid w:val="00323FDB"/>
    <w:rsid w:val="003244E4"/>
    <w:rsid w:val="00324554"/>
    <w:rsid w:val="00324D8B"/>
    <w:rsid w:val="00325475"/>
    <w:rsid w:val="0033063B"/>
    <w:rsid w:val="003329AA"/>
    <w:rsid w:val="00332F6F"/>
    <w:rsid w:val="00334AAD"/>
    <w:rsid w:val="0033697C"/>
    <w:rsid w:val="0033761A"/>
    <w:rsid w:val="00337800"/>
    <w:rsid w:val="00340A96"/>
    <w:rsid w:val="00340BB4"/>
    <w:rsid w:val="00342C88"/>
    <w:rsid w:val="0034322F"/>
    <w:rsid w:val="00343241"/>
    <w:rsid w:val="0034345D"/>
    <w:rsid w:val="0034376C"/>
    <w:rsid w:val="0034414A"/>
    <w:rsid w:val="00344989"/>
    <w:rsid w:val="003449E1"/>
    <w:rsid w:val="0034619E"/>
    <w:rsid w:val="00346F77"/>
    <w:rsid w:val="00347C77"/>
    <w:rsid w:val="00347D4F"/>
    <w:rsid w:val="003518F6"/>
    <w:rsid w:val="00352376"/>
    <w:rsid w:val="00353245"/>
    <w:rsid w:val="00354221"/>
    <w:rsid w:val="00354349"/>
    <w:rsid w:val="00355897"/>
    <w:rsid w:val="00356626"/>
    <w:rsid w:val="003568EC"/>
    <w:rsid w:val="00356A6B"/>
    <w:rsid w:val="00357B18"/>
    <w:rsid w:val="00357BA2"/>
    <w:rsid w:val="003615BE"/>
    <w:rsid w:val="00361A38"/>
    <w:rsid w:val="003623A6"/>
    <w:rsid w:val="003627C1"/>
    <w:rsid w:val="00362CB6"/>
    <w:rsid w:val="00363BE9"/>
    <w:rsid w:val="00364BCA"/>
    <w:rsid w:val="00365530"/>
    <w:rsid w:val="00365814"/>
    <w:rsid w:val="00367327"/>
    <w:rsid w:val="003676BF"/>
    <w:rsid w:val="00371338"/>
    <w:rsid w:val="0037198A"/>
    <w:rsid w:val="0037244E"/>
    <w:rsid w:val="00372A10"/>
    <w:rsid w:val="0037338C"/>
    <w:rsid w:val="0037357E"/>
    <w:rsid w:val="00374823"/>
    <w:rsid w:val="00375D63"/>
    <w:rsid w:val="00376868"/>
    <w:rsid w:val="003769CA"/>
    <w:rsid w:val="00376A5E"/>
    <w:rsid w:val="00377C32"/>
    <w:rsid w:val="0038023D"/>
    <w:rsid w:val="00380AEE"/>
    <w:rsid w:val="00381247"/>
    <w:rsid w:val="00382213"/>
    <w:rsid w:val="0038342E"/>
    <w:rsid w:val="00383902"/>
    <w:rsid w:val="00383DFD"/>
    <w:rsid w:val="0038599B"/>
    <w:rsid w:val="0038605E"/>
    <w:rsid w:val="003870E0"/>
    <w:rsid w:val="003877C4"/>
    <w:rsid w:val="00387A7B"/>
    <w:rsid w:val="003908D8"/>
    <w:rsid w:val="00390DCC"/>
    <w:rsid w:val="00390E02"/>
    <w:rsid w:val="0039135C"/>
    <w:rsid w:val="00391DB5"/>
    <w:rsid w:val="00392641"/>
    <w:rsid w:val="00395936"/>
    <w:rsid w:val="0039611D"/>
    <w:rsid w:val="0039771B"/>
    <w:rsid w:val="003A040B"/>
    <w:rsid w:val="003A20BA"/>
    <w:rsid w:val="003A2198"/>
    <w:rsid w:val="003A2AAE"/>
    <w:rsid w:val="003A366E"/>
    <w:rsid w:val="003A5B33"/>
    <w:rsid w:val="003A6A1A"/>
    <w:rsid w:val="003A7674"/>
    <w:rsid w:val="003B1EBD"/>
    <w:rsid w:val="003B242B"/>
    <w:rsid w:val="003B4641"/>
    <w:rsid w:val="003B4F1B"/>
    <w:rsid w:val="003B5D52"/>
    <w:rsid w:val="003B6709"/>
    <w:rsid w:val="003B70E2"/>
    <w:rsid w:val="003B72A0"/>
    <w:rsid w:val="003B72C3"/>
    <w:rsid w:val="003B7EED"/>
    <w:rsid w:val="003C0D3E"/>
    <w:rsid w:val="003C1C42"/>
    <w:rsid w:val="003C3982"/>
    <w:rsid w:val="003C46A0"/>
    <w:rsid w:val="003C6C92"/>
    <w:rsid w:val="003C6F25"/>
    <w:rsid w:val="003C74A9"/>
    <w:rsid w:val="003C75D3"/>
    <w:rsid w:val="003C76C7"/>
    <w:rsid w:val="003D0851"/>
    <w:rsid w:val="003D0D7C"/>
    <w:rsid w:val="003D320E"/>
    <w:rsid w:val="003D4BC1"/>
    <w:rsid w:val="003D5416"/>
    <w:rsid w:val="003D5C1A"/>
    <w:rsid w:val="003D5C7F"/>
    <w:rsid w:val="003D7484"/>
    <w:rsid w:val="003D76D2"/>
    <w:rsid w:val="003E12A9"/>
    <w:rsid w:val="003E1F8C"/>
    <w:rsid w:val="003E3817"/>
    <w:rsid w:val="003E4D49"/>
    <w:rsid w:val="003E729D"/>
    <w:rsid w:val="003E7778"/>
    <w:rsid w:val="003F04D5"/>
    <w:rsid w:val="003F1150"/>
    <w:rsid w:val="003F22C0"/>
    <w:rsid w:val="003F22D9"/>
    <w:rsid w:val="003F2315"/>
    <w:rsid w:val="003F31BC"/>
    <w:rsid w:val="003F3C5B"/>
    <w:rsid w:val="003F3F3D"/>
    <w:rsid w:val="003F46BB"/>
    <w:rsid w:val="003F4CA2"/>
    <w:rsid w:val="003F7A0F"/>
    <w:rsid w:val="004002BE"/>
    <w:rsid w:val="00400494"/>
    <w:rsid w:val="00400DFC"/>
    <w:rsid w:val="00401D0F"/>
    <w:rsid w:val="00401DAF"/>
    <w:rsid w:val="004021A5"/>
    <w:rsid w:val="0040265D"/>
    <w:rsid w:val="004035E4"/>
    <w:rsid w:val="00403A91"/>
    <w:rsid w:val="00404469"/>
    <w:rsid w:val="00406D2C"/>
    <w:rsid w:val="00407988"/>
    <w:rsid w:val="00407B90"/>
    <w:rsid w:val="00407F57"/>
    <w:rsid w:val="00410C4F"/>
    <w:rsid w:val="004110B3"/>
    <w:rsid w:val="0041291E"/>
    <w:rsid w:val="00412DE7"/>
    <w:rsid w:val="00413B21"/>
    <w:rsid w:val="0041413B"/>
    <w:rsid w:val="00416BC8"/>
    <w:rsid w:val="00416D7F"/>
    <w:rsid w:val="00420E7C"/>
    <w:rsid w:val="0042234B"/>
    <w:rsid w:val="00423ECE"/>
    <w:rsid w:val="004240C9"/>
    <w:rsid w:val="00425D47"/>
    <w:rsid w:val="004268DE"/>
    <w:rsid w:val="00431C86"/>
    <w:rsid w:val="00431FC9"/>
    <w:rsid w:val="00433113"/>
    <w:rsid w:val="00433C2D"/>
    <w:rsid w:val="00435CB3"/>
    <w:rsid w:val="004401CD"/>
    <w:rsid w:val="00441149"/>
    <w:rsid w:val="00441735"/>
    <w:rsid w:val="00442651"/>
    <w:rsid w:val="00445536"/>
    <w:rsid w:val="004455B0"/>
    <w:rsid w:val="00445E48"/>
    <w:rsid w:val="00446661"/>
    <w:rsid w:val="0044694D"/>
    <w:rsid w:val="00446ACC"/>
    <w:rsid w:val="0044702C"/>
    <w:rsid w:val="004506FA"/>
    <w:rsid w:val="00451386"/>
    <w:rsid w:val="0045226E"/>
    <w:rsid w:val="00453B7C"/>
    <w:rsid w:val="0045463A"/>
    <w:rsid w:val="00454CDA"/>
    <w:rsid w:val="00454E98"/>
    <w:rsid w:val="004550EF"/>
    <w:rsid w:val="004578AE"/>
    <w:rsid w:val="004602E6"/>
    <w:rsid w:val="00460B13"/>
    <w:rsid w:val="00460BAD"/>
    <w:rsid w:val="00461590"/>
    <w:rsid w:val="004623D3"/>
    <w:rsid w:val="0046253E"/>
    <w:rsid w:val="00464F0B"/>
    <w:rsid w:val="004706FD"/>
    <w:rsid w:val="00470D74"/>
    <w:rsid w:val="0047102E"/>
    <w:rsid w:val="004713EF"/>
    <w:rsid w:val="00471417"/>
    <w:rsid w:val="00471D5E"/>
    <w:rsid w:val="004727DE"/>
    <w:rsid w:val="00472CD4"/>
    <w:rsid w:val="00472D05"/>
    <w:rsid w:val="00474575"/>
    <w:rsid w:val="00475D36"/>
    <w:rsid w:val="00476385"/>
    <w:rsid w:val="00477499"/>
    <w:rsid w:val="00477761"/>
    <w:rsid w:val="00477B36"/>
    <w:rsid w:val="00477F98"/>
    <w:rsid w:val="00480AA2"/>
    <w:rsid w:val="00481519"/>
    <w:rsid w:val="00481D9A"/>
    <w:rsid w:val="00483982"/>
    <w:rsid w:val="00483F7E"/>
    <w:rsid w:val="004864AA"/>
    <w:rsid w:val="00486F7C"/>
    <w:rsid w:val="00487A7B"/>
    <w:rsid w:val="00487B94"/>
    <w:rsid w:val="00487C80"/>
    <w:rsid w:val="0049207A"/>
    <w:rsid w:val="004934B1"/>
    <w:rsid w:val="00494252"/>
    <w:rsid w:val="00494EC2"/>
    <w:rsid w:val="00495305"/>
    <w:rsid w:val="0049533B"/>
    <w:rsid w:val="004966E4"/>
    <w:rsid w:val="004977D4"/>
    <w:rsid w:val="004A0A99"/>
    <w:rsid w:val="004A1185"/>
    <w:rsid w:val="004A1C7E"/>
    <w:rsid w:val="004A3E0D"/>
    <w:rsid w:val="004A43A4"/>
    <w:rsid w:val="004A4B3A"/>
    <w:rsid w:val="004A4C77"/>
    <w:rsid w:val="004A4CB5"/>
    <w:rsid w:val="004A58EC"/>
    <w:rsid w:val="004A5D94"/>
    <w:rsid w:val="004A6257"/>
    <w:rsid w:val="004A7483"/>
    <w:rsid w:val="004B04CB"/>
    <w:rsid w:val="004B313C"/>
    <w:rsid w:val="004B3167"/>
    <w:rsid w:val="004B371E"/>
    <w:rsid w:val="004B51DE"/>
    <w:rsid w:val="004B568B"/>
    <w:rsid w:val="004B5B88"/>
    <w:rsid w:val="004B6A70"/>
    <w:rsid w:val="004B7AD1"/>
    <w:rsid w:val="004C0B48"/>
    <w:rsid w:val="004C14EE"/>
    <w:rsid w:val="004C261D"/>
    <w:rsid w:val="004C2EC7"/>
    <w:rsid w:val="004C349E"/>
    <w:rsid w:val="004C3AB5"/>
    <w:rsid w:val="004C430F"/>
    <w:rsid w:val="004C649E"/>
    <w:rsid w:val="004C695A"/>
    <w:rsid w:val="004C6C08"/>
    <w:rsid w:val="004C6EAF"/>
    <w:rsid w:val="004D03C7"/>
    <w:rsid w:val="004D1526"/>
    <w:rsid w:val="004D2602"/>
    <w:rsid w:val="004D4ECC"/>
    <w:rsid w:val="004D5435"/>
    <w:rsid w:val="004D731F"/>
    <w:rsid w:val="004D7842"/>
    <w:rsid w:val="004D7D54"/>
    <w:rsid w:val="004E063A"/>
    <w:rsid w:val="004E0DBA"/>
    <w:rsid w:val="004E1802"/>
    <w:rsid w:val="004E19C1"/>
    <w:rsid w:val="004E34E0"/>
    <w:rsid w:val="004E42A0"/>
    <w:rsid w:val="004E4F53"/>
    <w:rsid w:val="004F045B"/>
    <w:rsid w:val="004F33A3"/>
    <w:rsid w:val="004F38C2"/>
    <w:rsid w:val="004F48D8"/>
    <w:rsid w:val="004F5D25"/>
    <w:rsid w:val="004F6B8D"/>
    <w:rsid w:val="004F6E1C"/>
    <w:rsid w:val="004F7569"/>
    <w:rsid w:val="004F7B24"/>
    <w:rsid w:val="004F7FAD"/>
    <w:rsid w:val="00501633"/>
    <w:rsid w:val="00501697"/>
    <w:rsid w:val="00502105"/>
    <w:rsid w:val="005023A8"/>
    <w:rsid w:val="00503920"/>
    <w:rsid w:val="00503AF0"/>
    <w:rsid w:val="00504183"/>
    <w:rsid w:val="005044C4"/>
    <w:rsid w:val="00504E11"/>
    <w:rsid w:val="00505F70"/>
    <w:rsid w:val="00506448"/>
    <w:rsid w:val="0050733C"/>
    <w:rsid w:val="005076F2"/>
    <w:rsid w:val="00520141"/>
    <w:rsid w:val="00521723"/>
    <w:rsid w:val="00522EAE"/>
    <w:rsid w:val="0052434F"/>
    <w:rsid w:val="005258C0"/>
    <w:rsid w:val="0052750A"/>
    <w:rsid w:val="00531F89"/>
    <w:rsid w:val="00534548"/>
    <w:rsid w:val="00534E67"/>
    <w:rsid w:val="00534EC5"/>
    <w:rsid w:val="0053516F"/>
    <w:rsid w:val="00535863"/>
    <w:rsid w:val="005366DB"/>
    <w:rsid w:val="0054001A"/>
    <w:rsid w:val="005405DD"/>
    <w:rsid w:val="005407F8"/>
    <w:rsid w:val="005408B9"/>
    <w:rsid w:val="005419D6"/>
    <w:rsid w:val="005440CF"/>
    <w:rsid w:val="005441E7"/>
    <w:rsid w:val="00545A5B"/>
    <w:rsid w:val="00546D5D"/>
    <w:rsid w:val="00547C7B"/>
    <w:rsid w:val="005500C6"/>
    <w:rsid w:val="00550FDD"/>
    <w:rsid w:val="00553025"/>
    <w:rsid w:val="00553954"/>
    <w:rsid w:val="00554062"/>
    <w:rsid w:val="00555510"/>
    <w:rsid w:val="00555522"/>
    <w:rsid w:val="005570C6"/>
    <w:rsid w:val="00562511"/>
    <w:rsid w:val="0056333F"/>
    <w:rsid w:val="00564743"/>
    <w:rsid w:val="005655B3"/>
    <w:rsid w:val="005655C1"/>
    <w:rsid w:val="00566526"/>
    <w:rsid w:val="005670E3"/>
    <w:rsid w:val="00570015"/>
    <w:rsid w:val="00570D29"/>
    <w:rsid w:val="00571142"/>
    <w:rsid w:val="0057160F"/>
    <w:rsid w:val="005717A5"/>
    <w:rsid w:val="00572274"/>
    <w:rsid w:val="005739F9"/>
    <w:rsid w:val="00573B73"/>
    <w:rsid w:val="00574D9E"/>
    <w:rsid w:val="005758DE"/>
    <w:rsid w:val="00576C51"/>
    <w:rsid w:val="00577D47"/>
    <w:rsid w:val="0058036D"/>
    <w:rsid w:val="00581350"/>
    <w:rsid w:val="005813B9"/>
    <w:rsid w:val="005816D9"/>
    <w:rsid w:val="005819B7"/>
    <w:rsid w:val="00582B9D"/>
    <w:rsid w:val="00582C27"/>
    <w:rsid w:val="00582F64"/>
    <w:rsid w:val="005835C4"/>
    <w:rsid w:val="00583862"/>
    <w:rsid w:val="00584ADA"/>
    <w:rsid w:val="00585247"/>
    <w:rsid w:val="00585E16"/>
    <w:rsid w:val="00585FEE"/>
    <w:rsid w:val="0058676B"/>
    <w:rsid w:val="00590C1B"/>
    <w:rsid w:val="00590D8B"/>
    <w:rsid w:val="00591B62"/>
    <w:rsid w:val="00593C05"/>
    <w:rsid w:val="0059489C"/>
    <w:rsid w:val="00594D59"/>
    <w:rsid w:val="005960A6"/>
    <w:rsid w:val="0059620C"/>
    <w:rsid w:val="0059762A"/>
    <w:rsid w:val="005A0693"/>
    <w:rsid w:val="005A0D9A"/>
    <w:rsid w:val="005A14E0"/>
    <w:rsid w:val="005A1715"/>
    <w:rsid w:val="005A18C0"/>
    <w:rsid w:val="005A1BDE"/>
    <w:rsid w:val="005A26A9"/>
    <w:rsid w:val="005A27F4"/>
    <w:rsid w:val="005A3E31"/>
    <w:rsid w:val="005A498D"/>
    <w:rsid w:val="005A4B08"/>
    <w:rsid w:val="005A5681"/>
    <w:rsid w:val="005A6C8D"/>
    <w:rsid w:val="005A73E3"/>
    <w:rsid w:val="005A7588"/>
    <w:rsid w:val="005B037E"/>
    <w:rsid w:val="005B03EE"/>
    <w:rsid w:val="005B0BFA"/>
    <w:rsid w:val="005B14F6"/>
    <w:rsid w:val="005B1B5C"/>
    <w:rsid w:val="005B2082"/>
    <w:rsid w:val="005B2284"/>
    <w:rsid w:val="005B22FF"/>
    <w:rsid w:val="005B4FC3"/>
    <w:rsid w:val="005B5319"/>
    <w:rsid w:val="005B784B"/>
    <w:rsid w:val="005B7D00"/>
    <w:rsid w:val="005C01D3"/>
    <w:rsid w:val="005C0A5E"/>
    <w:rsid w:val="005C0A90"/>
    <w:rsid w:val="005C110C"/>
    <w:rsid w:val="005C3048"/>
    <w:rsid w:val="005C3343"/>
    <w:rsid w:val="005C39DF"/>
    <w:rsid w:val="005C3BB7"/>
    <w:rsid w:val="005C3E21"/>
    <w:rsid w:val="005C3EF1"/>
    <w:rsid w:val="005C4FBE"/>
    <w:rsid w:val="005C58EA"/>
    <w:rsid w:val="005C6CD8"/>
    <w:rsid w:val="005D0C58"/>
    <w:rsid w:val="005D0D92"/>
    <w:rsid w:val="005D0F75"/>
    <w:rsid w:val="005D24E3"/>
    <w:rsid w:val="005D33B8"/>
    <w:rsid w:val="005D518E"/>
    <w:rsid w:val="005D5246"/>
    <w:rsid w:val="005D5455"/>
    <w:rsid w:val="005D5FD8"/>
    <w:rsid w:val="005D61F7"/>
    <w:rsid w:val="005D69E4"/>
    <w:rsid w:val="005D6E96"/>
    <w:rsid w:val="005D7641"/>
    <w:rsid w:val="005D77AE"/>
    <w:rsid w:val="005E1868"/>
    <w:rsid w:val="005E29A9"/>
    <w:rsid w:val="005E2DB4"/>
    <w:rsid w:val="005E310A"/>
    <w:rsid w:val="005E4244"/>
    <w:rsid w:val="005E4356"/>
    <w:rsid w:val="005E607E"/>
    <w:rsid w:val="005F1F14"/>
    <w:rsid w:val="005F2070"/>
    <w:rsid w:val="005F291E"/>
    <w:rsid w:val="005F311A"/>
    <w:rsid w:val="005F3A17"/>
    <w:rsid w:val="005F461F"/>
    <w:rsid w:val="005F4E9A"/>
    <w:rsid w:val="005F66B0"/>
    <w:rsid w:val="005F7306"/>
    <w:rsid w:val="005F738B"/>
    <w:rsid w:val="005F7E02"/>
    <w:rsid w:val="0060018C"/>
    <w:rsid w:val="00601227"/>
    <w:rsid w:val="00601DF1"/>
    <w:rsid w:val="00604528"/>
    <w:rsid w:val="0060783C"/>
    <w:rsid w:val="006079D2"/>
    <w:rsid w:val="00607BF4"/>
    <w:rsid w:val="0061092A"/>
    <w:rsid w:val="0061190F"/>
    <w:rsid w:val="00611DFF"/>
    <w:rsid w:val="006153E0"/>
    <w:rsid w:val="006172DE"/>
    <w:rsid w:val="00620904"/>
    <w:rsid w:val="00621018"/>
    <w:rsid w:val="00622017"/>
    <w:rsid w:val="00622B89"/>
    <w:rsid w:val="00622F1A"/>
    <w:rsid w:val="006235C5"/>
    <w:rsid w:val="006242A8"/>
    <w:rsid w:val="00624AFF"/>
    <w:rsid w:val="00625167"/>
    <w:rsid w:val="00627ADD"/>
    <w:rsid w:val="00627DD8"/>
    <w:rsid w:val="00630D03"/>
    <w:rsid w:val="00631C9D"/>
    <w:rsid w:val="00633456"/>
    <w:rsid w:val="00634617"/>
    <w:rsid w:val="00634718"/>
    <w:rsid w:val="00635526"/>
    <w:rsid w:val="00636302"/>
    <w:rsid w:val="00637223"/>
    <w:rsid w:val="00637DD8"/>
    <w:rsid w:val="00637EF6"/>
    <w:rsid w:val="00640477"/>
    <w:rsid w:val="00641878"/>
    <w:rsid w:val="006418EC"/>
    <w:rsid w:val="00642770"/>
    <w:rsid w:val="00644FFE"/>
    <w:rsid w:val="00646CB9"/>
    <w:rsid w:val="00647006"/>
    <w:rsid w:val="0065099A"/>
    <w:rsid w:val="006544AB"/>
    <w:rsid w:val="00654ABE"/>
    <w:rsid w:val="0065732A"/>
    <w:rsid w:val="00660210"/>
    <w:rsid w:val="0066025B"/>
    <w:rsid w:val="0066079B"/>
    <w:rsid w:val="006614DD"/>
    <w:rsid w:val="00661605"/>
    <w:rsid w:val="00662531"/>
    <w:rsid w:val="00663011"/>
    <w:rsid w:val="00664126"/>
    <w:rsid w:val="00664176"/>
    <w:rsid w:val="00664AC7"/>
    <w:rsid w:val="00666A4C"/>
    <w:rsid w:val="006674EF"/>
    <w:rsid w:val="006679A7"/>
    <w:rsid w:val="00667A2E"/>
    <w:rsid w:val="0067148D"/>
    <w:rsid w:val="006716CD"/>
    <w:rsid w:val="00671F9C"/>
    <w:rsid w:val="00672800"/>
    <w:rsid w:val="006737A3"/>
    <w:rsid w:val="00674945"/>
    <w:rsid w:val="006758DA"/>
    <w:rsid w:val="00675F43"/>
    <w:rsid w:val="006761E0"/>
    <w:rsid w:val="00676A63"/>
    <w:rsid w:val="00677046"/>
    <w:rsid w:val="00677538"/>
    <w:rsid w:val="006778ED"/>
    <w:rsid w:val="006805B7"/>
    <w:rsid w:val="006805F4"/>
    <w:rsid w:val="00680721"/>
    <w:rsid w:val="00680BA3"/>
    <w:rsid w:val="0068132E"/>
    <w:rsid w:val="006820CD"/>
    <w:rsid w:val="00682174"/>
    <w:rsid w:val="00682A3E"/>
    <w:rsid w:val="0068626F"/>
    <w:rsid w:val="006866BA"/>
    <w:rsid w:val="00687C30"/>
    <w:rsid w:val="006908E7"/>
    <w:rsid w:val="006911EA"/>
    <w:rsid w:val="00691847"/>
    <w:rsid w:val="00691EC7"/>
    <w:rsid w:val="00691EE9"/>
    <w:rsid w:val="00692406"/>
    <w:rsid w:val="0069291D"/>
    <w:rsid w:val="00693595"/>
    <w:rsid w:val="006935FC"/>
    <w:rsid w:val="00693E8E"/>
    <w:rsid w:val="00693F3B"/>
    <w:rsid w:val="0069545F"/>
    <w:rsid w:val="00696D96"/>
    <w:rsid w:val="00697980"/>
    <w:rsid w:val="006A0812"/>
    <w:rsid w:val="006A1509"/>
    <w:rsid w:val="006A1F13"/>
    <w:rsid w:val="006A1F63"/>
    <w:rsid w:val="006A42AA"/>
    <w:rsid w:val="006A5C03"/>
    <w:rsid w:val="006A5FC4"/>
    <w:rsid w:val="006B0A7E"/>
    <w:rsid w:val="006B3880"/>
    <w:rsid w:val="006B46E0"/>
    <w:rsid w:val="006B508D"/>
    <w:rsid w:val="006B5424"/>
    <w:rsid w:val="006B7456"/>
    <w:rsid w:val="006B7718"/>
    <w:rsid w:val="006C0290"/>
    <w:rsid w:val="006C13F8"/>
    <w:rsid w:val="006C2133"/>
    <w:rsid w:val="006C40A8"/>
    <w:rsid w:val="006C4FBD"/>
    <w:rsid w:val="006C5205"/>
    <w:rsid w:val="006C5C5C"/>
    <w:rsid w:val="006C682E"/>
    <w:rsid w:val="006C6B76"/>
    <w:rsid w:val="006C6DC5"/>
    <w:rsid w:val="006C7072"/>
    <w:rsid w:val="006C79A3"/>
    <w:rsid w:val="006D0610"/>
    <w:rsid w:val="006D1984"/>
    <w:rsid w:val="006D1A62"/>
    <w:rsid w:val="006D334D"/>
    <w:rsid w:val="006D5420"/>
    <w:rsid w:val="006D5C40"/>
    <w:rsid w:val="006D7974"/>
    <w:rsid w:val="006D7B05"/>
    <w:rsid w:val="006E02D3"/>
    <w:rsid w:val="006E082A"/>
    <w:rsid w:val="006E211E"/>
    <w:rsid w:val="006E2448"/>
    <w:rsid w:val="006E3778"/>
    <w:rsid w:val="006E475F"/>
    <w:rsid w:val="006E5D5D"/>
    <w:rsid w:val="006F0B80"/>
    <w:rsid w:val="006F1C52"/>
    <w:rsid w:val="006F254E"/>
    <w:rsid w:val="006F49D1"/>
    <w:rsid w:val="006F4EF9"/>
    <w:rsid w:val="006F5023"/>
    <w:rsid w:val="00701533"/>
    <w:rsid w:val="007016B3"/>
    <w:rsid w:val="00702C1D"/>
    <w:rsid w:val="00703317"/>
    <w:rsid w:val="00706EB7"/>
    <w:rsid w:val="00710888"/>
    <w:rsid w:val="00710F25"/>
    <w:rsid w:val="0071134B"/>
    <w:rsid w:val="00711981"/>
    <w:rsid w:val="00711EE9"/>
    <w:rsid w:val="00712978"/>
    <w:rsid w:val="0071321A"/>
    <w:rsid w:val="007139D1"/>
    <w:rsid w:val="00713FF4"/>
    <w:rsid w:val="00714482"/>
    <w:rsid w:val="007150D9"/>
    <w:rsid w:val="007158B1"/>
    <w:rsid w:val="00716000"/>
    <w:rsid w:val="0071611E"/>
    <w:rsid w:val="00717658"/>
    <w:rsid w:val="0072041E"/>
    <w:rsid w:val="00720BCC"/>
    <w:rsid w:val="0072186B"/>
    <w:rsid w:val="00723A21"/>
    <w:rsid w:val="00723A8D"/>
    <w:rsid w:val="00723BD6"/>
    <w:rsid w:val="00724D4D"/>
    <w:rsid w:val="00724DD2"/>
    <w:rsid w:val="00726238"/>
    <w:rsid w:val="0072651C"/>
    <w:rsid w:val="00726A40"/>
    <w:rsid w:val="007307F1"/>
    <w:rsid w:val="00730910"/>
    <w:rsid w:val="00730B1A"/>
    <w:rsid w:val="00731CDA"/>
    <w:rsid w:val="00731DF6"/>
    <w:rsid w:val="00731E06"/>
    <w:rsid w:val="00731EB2"/>
    <w:rsid w:val="00732017"/>
    <w:rsid w:val="007333AF"/>
    <w:rsid w:val="00733C17"/>
    <w:rsid w:val="007347C6"/>
    <w:rsid w:val="0073496E"/>
    <w:rsid w:val="00736469"/>
    <w:rsid w:val="00736F16"/>
    <w:rsid w:val="007441D8"/>
    <w:rsid w:val="00744A35"/>
    <w:rsid w:val="00746F23"/>
    <w:rsid w:val="0074736A"/>
    <w:rsid w:val="00747765"/>
    <w:rsid w:val="007477C4"/>
    <w:rsid w:val="00747CE3"/>
    <w:rsid w:val="00747E69"/>
    <w:rsid w:val="00751239"/>
    <w:rsid w:val="00751D11"/>
    <w:rsid w:val="00752555"/>
    <w:rsid w:val="00752F28"/>
    <w:rsid w:val="00753093"/>
    <w:rsid w:val="00753BB4"/>
    <w:rsid w:val="00755D4C"/>
    <w:rsid w:val="00755E12"/>
    <w:rsid w:val="007560D6"/>
    <w:rsid w:val="0075776A"/>
    <w:rsid w:val="00761770"/>
    <w:rsid w:val="00761FCD"/>
    <w:rsid w:val="00763DEA"/>
    <w:rsid w:val="007651F0"/>
    <w:rsid w:val="00765F63"/>
    <w:rsid w:val="00766480"/>
    <w:rsid w:val="00767ACB"/>
    <w:rsid w:val="0077001D"/>
    <w:rsid w:val="00770E35"/>
    <w:rsid w:val="00771745"/>
    <w:rsid w:val="00772DD2"/>
    <w:rsid w:val="00772F3D"/>
    <w:rsid w:val="00773139"/>
    <w:rsid w:val="0077314E"/>
    <w:rsid w:val="00773F2A"/>
    <w:rsid w:val="0077461D"/>
    <w:rsid w:val="00774815"/>
    <w:rsid w:val="00774DB7"/>
    <w:rsid w:val="00775150"/>
    <w:rsid w:val="007768A2"/>
    <w:rsid w:val="00777134"/>
    <w:rsid w:val="007773EE"/>
    <w:rsid w:val="0077792C"/>
    <w:rsid w:val="0078037F"/>
    <w:rsid w:val="007804B9"/>
    <w:rsid w:val="007814C2"/>
    <w:rsid w:val="00786450"/>
    <w:rsid w:val="007867E4"/>
    <w:rsid w:val="00786A8A"/>
    <w:rsid w:val="0079321F"/>
    <w:rsid w:val="00795A2F"/>
    <w:rsid w:val="00795BB8"/>
    <w:rsid w:val="00796DE3"/>
    <w:rsid w:val="00797558"/>
    <w:rsid w:val="0079770A"/>
    <w:rsid w:val="007A0501"/>
    <w:rsid w:val="007A1179"/>
    <w:rsid w:val="007A16A1"/>
    <w:rsid w:val="007A2C9C"/>
    <w:rsid w:val="007A5428"/>
    <w:rsid w:val="007A668E"/>
    <w:rsid w:val="007A6691"/>
    <w:rsid w:val="007A6EBD"/>
    <w:rsid w:val="007A75E3"/>
    <w:rsid w:val="007A79AF"/>
    <w:rsid w:val="007A7A49"/>
    <w:rsid w:val="007A7A76"/>
    <w:rsid w:val="007A7E0D"/>
    <w:rsid w:val="007B044F"/>
    <w:rsid w:val="007B1E57"/>
    <w:rsid w:val="007B2222"/>
    <w:rsid w:val="007B2B76"/>
    <w:rsid w:val="007B3198"/>
    <w:rsid w:val="007B374C"/>
    <w:rsid w:val="007B5F00"/>
    <w:rsid w:val="007B719A"/>
    <w:rsid w:val="007B7D12"/>
    <w:rsid w:val="007C0ED7"/>
    <w:rsid w:val="007C1792"/>
    <w:rsid w:val="007C2A9C"/>
    <w:rsid w:val="007C2C81"/>
    <w:rsid w:val="007C2EA2"/>
    <w:rsid w:val="007C3D47"/>
    <w:rsid w:val="007C536B"/>
    <w:rsid w:val="007C68B2"/>
    <w:rsid w:val="007C7847"/>
    <w:rsid w:val="007D03F5"/>
    <w:rsid w:val="007D070F"/>
    <w:rsid w:val="007D1E19"/>
    <w:rsid w:val="007D2797"/>
    <w:rsid w:val="007D29B1"/>
    <w:rsid w:val="007D5ED3"/>
    <w:rsid w:val="007D5FD8"/>
    <w:rsid w:val="007D6925"/>
    <w:rsid w:val="007D7901"/>
    <w:rsid w:val="007E0D8F"/>
    <w:rsid w:val="007E1DF0"/>
    <w:rsid w:val="007E444E"/>
    <w:rsid w:val="007E44B2"/>
    <w:rsid w:val="007E6DA3"/>
    <w:rsid w:val="007E728A"/>
    <w:rsid w:val="007E7F0F"/>
    <w:rsid w:val="007E7FDA"/>
    <w:rsid w:val="007F0F03"/>
    <w:rsid w:val="007F0F67"/>
    <w:rsid w:val="007F20FD"/>
    <w:rsid w:val="007F21BD"/>
    <w:rsid w:val="007F25F2"/>
    <w:rsid w:val="007F29BE"/>
    <w:rsid w:val="007F3FA1"/>
    <w:rsid w:val="007F41FC"/>
    <w:rsid w:val="007F4998"/>
    <w:rsid w:val="007F59E8"/>
    <w:rsid w:val="007F5C5D"/>
    <w:rsid w:val="007F670F"/>
    <w:rsid w:val="007F6B10"/>
    <w:rsid w:val="007F6F95"/>
    <w:rsid w:val="007F7B8A"/>
    <w:rsid w:val="00801646"/>
    <w:rsid w:val="00801D65"/>
    <w:rsid w:val="00802A58"/>
    <w:rsid w:val="008058CE"/>
    <w:rsid w:val="00805B73"/>
    <w:rsid w:val="00806054"/>
    <w:rsid w:val="008071B5"/>
    <w:rsid w:val="00807466"/>
    <w:rsid w:val="008105B6"/>
    <w:rsid w:val="008113FD"/>
    <w:rsid w:val="0081197B"/>
    <w:rsid w:val="00813E64"/>
    <w:rsid w:val="0081492F"/>
    <w:rsid w:val="008160D2"/>
    <w:rsid w:val="008177A6"/>
    <w:rsid w:val="00820344"/>
    <w:rsid w:val="0082066C"/>
    <w:rsid w:val="00821C1D"/>
    <w:rsid w:val="008224D4"/>
    <w:rsid w:val="0082273E"/>
    <w:rsid w:val="0082356E"/>
    <w:rsid w:val="00823601"/>
    <w:rsid w:val="00823BC7"/>
    <w:rsid w:val="00824A84"/>
    <w:rsid w:val="00824C2C"/>
    <w:rsid w:val="00825D30"/>
    <w:rsid w:val="008271EC"/>
    <w:rsid w:val="0083161E"/>
    <w:rsid w:val="00832A23"/>
    <w:rsid w:val="008332A8"/>
    <w:rsid w:val="00840771"/>
    <w:rsid w:val="008416A5"/>
    <w:rsid w:val="00841DBA"/>
    <w:rsid w:val="00842114"/>
    <w:rsid w:val="00843DE9"/>
    <w:rsid w:val="00843E53"/>
    <w:rsid w:val="00843ECB"/>
    <w:rsid w:val="00843F99"/>
    <w:rsid w:val="00844E29"/>
    <w:rsid w:val="00844F09"/>
    <w:rsid w:val="008464BC"/>
    <w:rsid w:val="00846FB1"/>
    <w:rsid w:val="00847E76"/>
    <w:rsid w:val="00847F33"/>
    <w:rsid w:val="00851929"/>
    <w:rsid w:val="00852124"/>
    <w:rsid w:val="008532DA"/>
    <w:rsid w:val="00853B79"/>
    <w:rsid w:val="00854132"/>
    <w:rsid w:val="0085482C"/>
    <w:rsid w:val="008558D5"/>
    <w:rsid w:val="00855EC3"/>
    <w:rsid w:val="00856008"/>
    <w:rsid w:val="008561CB"/>
    <w:rsid w:val="008570F0"/>
    <w:rsid w:val="0085756B"/>
    <w:rsid w:val="00861385"/>
    <w:rsid w:val="00861ACC"/>
    <w:rsid w:val="00861D1F"/>
    <w:rsid w:val="008625B5"/>
    <w:rsid w:val="008627C5"/>
    <w:rsid w:val="00864C69"/>
    <w:rsid w:val="00864C75"/>
    <w:rsid w:val="00865230"/>
    <w:rsid w:val="008662AA"/>
    <w:rsid w:val="00866BFE"/>
    <w:rsid w:val="00866FD8"/>
    <w:rsid w:val="0086725D"/>
    <w:rsid w:val="00872989"/>
    <w:rsid w:val="00873924"/>
    <w:rsid w:val="0087425B"/>
    <w:rsid w:val="00874928"/>
    <w:rsid w:val="00875AAA"/>
    <w:rsid w:val="00875E02"/>
    <w:rsid w:val="00876FC3"/>
    <w:rsid w:val="00877492"/>
    <w:rsid w:val="0087774C"/>
    <w:rsid w:val="00877DA0"/>
    <w:rsid w:val="00883DFC"/>
    <w:rsid w:val="008840BA"/>
    <w:rsid w:val="00884862"/>
    <w:rsid w:val="008857B1"/>
    <w:rsid w:val="0088656C"/>
    <w:rsid w:val="0088666F"/>
    <w:rsid w:val="008877CD"/>
    <w:rsid w:val="00887C81"/>
    <w:rsid w:val="00891255"/>
    <w:rsid w:val="00891598"/>
    <w:rsid w:val="00891B3C"/>
    <w:rsid w:val="00891B8F"/>
    <w:rsid w:val="0089246E"/>
    <w:rsid w:val="00893430"/>
    <w:rsid w:val="00894AC6"/>
    <w:rsid w:val="00895817"/>
    <w:rsid w:val="0089583E"/>
    <w:rsid w:val="00897140"/>
    <w:rsid w:val="008A04FB"/>
    <w:rsid w:val="008A0556"/>
    <w:rsid w:val="008A3F5B"/>
    <w:rsid w:val="008A41A4"/>
    <w:rsid w:val="008A43A5"/>
    <w:rsid w:val="008A460C"/>
    <w:rsid w:val="008A48C1"/>
    <w:rsid w:val="008A56F0"/>
    <w:rsid w:val="008A5F15"/>
    <w:rsid w:val="008A5F5D"/>
    <w:rsid w:val="008A617D"/>
    <w:rsid w:val="008A636F"/>
    <w:rsid w:val="008A69CF"/>
    <w:rsid w:val="008A69D8"/>
    <w:rsid w:val="008A6FCC"/>
    <w:rsid w:val="008A722C"/>
    <w:rsid w:val="008A7907"/>
    <w:rsid w:val="008B0153"/>
    <w:rsid w:val="008B0218"/>
    <w:rsid w:val="008B0377"/>
    <w:rsid w:val="008B1022"/>
    <w:rsid w:val="008B17DE"/>
    <w:rsid w:val="008B2625"/>
    <w:rsid w:val="008B2CBE"/>
    <w:rsid w:val="008B2DEF"/>
    <w:rsid w:val="008B3B08"/>
    <w:rsid w:val="008B3B62"/>
    <w:rsid w:val="008B3D09"/>
    <w:rsid w:val="008B44F3"/>
    <w:rsid w:val="008B56D1"/>
    <w:rsid w:val="008B6FE9"/>
    <w:rsid w:val="008B70AB"/>
    <w:rsid w:val="008B759C"/>
    <w:rsid w:val="008B7751"/>
    <w:rsid w:val="008C052F"/>
    <w:rsid w:val="008C0853"/>
    <w:rsid w:val="008C1080"/>
    <w:rsid w:val="008C236A"/>
    <w:rsid w:val="008C3C5F"/>
    <w:rsid w:val="008C657B"/>
    <w:rsid w:val="008C6868"/>
    <w:rsid w:val="008C795D"/>
    <w:rsid w:val="008D03D8"/>
    <w:rsid w:val="008D0978"/>
    <w:rsid w:val="008D1142"/>
    <w:rsid w:val="008D151A"/>
    <w:rsid w:val="008D1D15"/>
    <w:rsid w:val="008D2243"/>
    <w:rsid w:val="008D3630"/>
    <w:rsid w:val="008D46DE"/>
    <w:rsid w:val="008D57BE"/>
    <w:rsid w:val="008D5CD7"/>
    <w:rsid w:val="008D5E69"/>
    <w:rsid w:val="008D6771"/>
    <w:rsid w:val="008D7315"/>
    <w:rsid w:val="008D76AB"/>
    <w:rsid w:val="008E0FE4"/>
    <w:rsid w:val="008E1A9C"/>
    <w:rsid w:val="008E4222"/>
    <w:rsid w:val="008E535F"/>
    <w:rsid w:val="008E542C"/>
    <w:rsid w:val="008E5D16"/>
    <w:rsid w:val="008E70D6"/>
    <w:rsid w:val="008F0144"/>
    <w:rsid w:val="008F1880"/>
    <w:rsid w:val="008F19AE"/>
    <w:rsid w:val="008F50F1"/>
    <w:rsid w:val="008F54B3"/>
    <w:rsid w:val="008F5B47"/>
    <w:rsid w:val="008F6FE6"/>
    <w:rsid w:val="008F76EC"/>
    <w:rsid w:val="008F7DAC"/>
    <w:rsid w:val="009009C9"/>
    <w:rsid w:val="00900CDE"/>
    <w:rsid w:val="0090207E"/>
    <w:rsid w:val="009024BC"/>
    <w:rsid w:val="0090279B"/>
    <w:rsid w:val="00902D1B"/>
    <w:rsid w:val="0090491A"/>
    <w:rsid w:val="00904C9B"/>
    <w:rsid w:val="009058A5"/>
    <w:rsid w:val="00906A15"/>
    <w:rsid w:val="00907256"/>
    <w:rsid w:val="009112C2"/>
    <w:rsid w:val="00911C26"/>
    <w:rsid w:val="009157D6"/>
    <w:rsid w:val="009165CC"/>
    <w:rsid w:val="009166B6"/>
    <w:rsid w:val="00916C34"/>
    <w:rsid w:val="00922ADE"/>
    <w:rsid w:val="00922DBB"/>
    <w:rsid w:val="00924AC6"/>
    <w:rsid w:val="00924D63"/>
    <w:rsid w:val="00924FDE"/>
    <w:rsid w:val="00925D39"/>
    <w:rsid w:val="009263A5"/>
    <w:rsid w:val="009278DC"/>
    <w:rsid w:val="009308E2"/>
    <w:rsid w:val="009313AC"/>
    <w:rsid w:val="00931472"/>
    <w:rsid w:val="009318AD"/>
    <w:rsid w:val="00931DD7"/>
    <w:rsid w:val="009321EB"/>
    <w:rsid w:val="0093232E"/>
    <w:rsid w:val="0093241F"/>
    <w:rsid w:val="00932D8F"/>
    <w:rsid w:val="00935905"/>
    <w:rsid w:val="00937382"/>
    <w:rsid w:val="00940511"/>
    <w:rsid w:val="00940A3D"/>
    <w:rsid w:val="009414A1"/>
    <w:rsid w:val="00941C43"/>
    <w:rsid w:val="00942CC9"/>
    <w:rsid w:val="00944703"/>
    <w:rsid w:val="00946002"/>
    <w:rsid w:val="00946483"/>
    <w:rsid w:val="009467B1"/>
    <w:rsid w:val="00950727"/>
    <w:rsid w:val="009521F1"/>
    <w:rsid w:val="00954743"/>
    <w:rsid w:val="00955D80"/>
    <w:rsid w:val="00955FE1"/>
    <w:rsid w:val="0095606F"/>
    <w:rsid w:val="009566F8"/>
    <w:rsid w:val="00957D25"/>
    <w:rsid w:val="00957F41"/>
    <w:rsid w:val="009604E8"/>
    <w:rsid w:val="00961428"/>
    <w:rsid w:val="0096171C"/>
    <w:rsid w:val="00963112"/>
    <w:rsid w:val="00963527"/>
    <w:rsid w:val="00963725"/>
    <w:rsid w:val="00966A01"/>
    <w:rsid w:val="00966CB7"/>
    <w:rsid w:val="009701A2"/>
    <w:rsid w:val="00971A1C"/>
    <w:rsid w:val="00971F0D"/>
    <w:rsid w:val="00973D1D"/>
    <w:rsid w:val="00973E8A"/>
    <w:rsid w:val="00973F5D"/>
    <w:rsid w:val="009750D5"/>
    <w:rsid w:val="009751B8"/>
    <w:rsid w:val="009755DE"/>
    <w:rsid w:val="009828C9"/>
    <w:rsid w:val="00982F82"/>
    <w:rsid w:val="00983A70"/>
    <w:rsid w:val="00985181"/>
    <w:rsid w:val="00986CD8"/>
    <w:rsid w:val="009901AC"/>
    <w:rsid w:val="009917D2"/>
    <w:rsid w:val="00992BA0"/>
    <w:rsid w:val="009931A8"/>
    <w:rsid w:val="00993325"/>
    <w:rsid w:val="00993604"/>
    <w:rsid w:val="0099382D"/>
    <w:rsid w:val="00993F0F"/>
    <w:rsid w:val="00994140"/>
    <w:rsid w:val="0099540E"/>
    <w:rsid w:val="00995AA1"/>
    <w:rsid w:val="00996BF1"/>
    <w:rsid w:val="0099791B"/>
    <w:rsid w:val="009A0072"/>
    <w:rsid w:val="009A1059"/>
    <w:rsid w:val="009A257B"/>
    <w:rsid w:val="009A443A"/>
    <w:rsid w:val="009A514A"/>
    <w:rsid w:val="009B0970"/>
    <w:rsid w:val="009B21C1"/>
    <w:rsid w:val="009B26A8"/>
    <w:rsid w:val="009B35FC"/>
    <w:rsid w:val="009B4394"/>
    <w:rsid w:val="009B58F0"/>
    <w:rsid w:val="009B7A5F"/>
    <w:rsid w:val="009C0B86"/>
    <w:rsid w:val="009C1E1B"/>
    <w:rsid w:val="009C226C"/>
    <w:rsid w:val="009C2ADF"/>
    <w:rsid w:val="009C37BD"/>
    <w:rsid w:val="009C54DC"/>
    <w:rsid w:val="009C657E"/>
    <w:rsid w:val="009C7130"/>
    <w:rsid w:val="009C7F8D"/>
    <w:rsid w:val="009D29BC"/>
    <w:rsid w:val="009D305D"/>
    <w:rsid w:val="009D3D05"/>
    <w:rsid w:val="009D3E3B"/>
    <w:rsid w:val="009D4AA9"/>
    <w:rsid w:val="009D51C8"/>
    <w:rsid w:val="009D6BBB"/>
    <w:rsid w:val="009D7DC9"/>
    <w:rsid w:val="009E18B2"/>
    <w:rsid w:val="009E37E4"/>
    <w:rsid w:val="009E4A92"/>
    <w:rsid w:val="009E5D0E"/>
    <w:rsid w:val="009E5DF4"/>
    <w:rsid w:val="009F035B"/>
    <w:rsid w:val="009F100C"/>
    <w:rsid w:val="009F131E"/>
    <w:rsid w:val="009F1D1F"/>
    <w:rsid w:val="009F2148"/>
    <w:rsid w:val="009F2C92"/>
    <w:rsid w:val="009F34A2"/>
    <w:rsid w:val="009F3A9B"/>
    <w:rsid w:val="009F4661"/>
    <w:rsid w:val="009F5A69"/>
    <w:rsid w:val="009F6CAE"/>
    <w:rsid w:val="009F77EE"/>
    <w:rsid w:val="00A00AEC"/>
    <w:rsid w:val="00A00D7F"/>
    <w:rsid w:val="00A02E3D"/>
    <w:rsid w:val="00A0472D"/>
    <w:rsid w:val="00A0564C"/>
    <w:rsid w:val="00A05D8D"/>
    <w:rsid w:val="00A06863"/>
    <w:rsid w:val="00A072CE"/>
    <w:rsid w:val="00A1041A"/>
    <w:rsid w:val="00A10C0E"/>
    <w:rsid w:val="00A115C7"/>
    <w:rsid w:val="00A118C3"/>
    <w:rsid w:val="00A133F2"/>
    <w:rsid w:val="00A1489E"/>
    <w:rsid w:val="00A15146"/>
    <w:rsid w:val="00A15E8D"/>
    <w:rsid w:val="00A16CF3"/>
    <w:rsid w:val="00A20B50"/>
    <w:rsid w:val="00A21187"/>
    <w:rsid w:val="00A21B74"/>
    <w:rsid w:val="00A21D48"/>
    <w:rsid w:val="00A21F08"/>
    <w:rsid w:val="00A23B8A"/>
    <w:rsid w:val="00A2414C"/>
    <w:rsid w:val="00A265D0"/>
    <w:rsid w:val="00A27B95"/>
    <w:rsid w:val="00A330CE"/>
    <w:rsid w:val="00A37843"/>
    <w:rsid w:val="00A41EE4"/>
    <w:rsid w:val="00A42439"/>
    <w:rsid w:val="00A43205"/>
    <w:rsid w:val="00A467AC"/>
    <w:rsid w:val="00A50651"/>
    <w:rsid w:val="00A52447"/>
    <w:rsid w:val="00A52AED"/>
    <w:rsid w:val="00A52D79"/>
    <w:rsid w:val="00A5326B"/>
    <w:rsid w:val="00A54D39"/>
    <w:rsid w:val="00A5662E"/>
    <w:rsid w:val="00A57067"/>
    <w:rsid w:val="00A57D53"/>
    <w:rsid w:val="00A62506"/>
    <w:rsid w:val="00A630A5"/>
    <w:rsid w:val="00A6381D"/>
    <w:rsid w:val="00A63840"/>
    <w:rsid w:val="00A67143"/>
    <w:rsid w:val="00A6759A"/>
    <w:rsid w:val="00A70310"/>
    <w:rsid w:val="00A70AEF"/>
    <w:rsid w:val="00A70C02"/>
    <w:rsid w:val="00A72B9F"/>
    <w:rsid w:val="00A73396"/>
    <w:rsid w:val="00A74227"/>
    <w:rsid w:val="00A746F8"/>
    <w:rsid w:val="00A749A7"/>
    <w:rsid w:val="00A75122"/>
    <w:rsid w:val="00A76A6B"/>
    <w:rsid w:val="00A76F36"/>
    <w:rsid w:val="00A775B1"/>
    <w:rsid w:val="00A77B87"/>
    <w:rsid w:val="00A77FEB"/>
    <w:rsid w:val="00A80375"/>
    <w:rsid w:val="00A803E5"/>
    <w:rsid w:val="00A812BA"/>
    <w:rsid w:val="00A81648"/>
    <w:rsid w:val="00A82A8F"/>
    <w:rsid w:val="00A8312A"/>
    <w:rsid w:val="00A8554B"/>
    <w:rsid w:val="00A90218"/>
    <w:rsid w:val="00A904EC"/>
    <w:rsid w:val="00A908E6"/>
    <w:rsid w:val="00A90EE3"/>
    <w:rsid w:val="00A91154"/>
    <w:rsid w:val="00A911FE"/>
    <w:rsid w:val="00A91515"/>
    <w:rsid w:val="00A919E2"/>
    <w:rsid w:val="00A91DA4"/>
    <w:rsid w:val="00A91E55"/>
    <w:rsid w:val="00A92F01"/>
    <w:rsid w:val="00A9575E"/>
    <w:rsid w:val="00A965AC"/>
    <w:rsid w:val="00A96733"/>
    <w:rsid w:val="00A974FA"/>
    <w:rsid w:val="00A97A0F"/>
    <w:rsid w:val="00AA0033"/>
    <w:rsid w:val="00AA1B19"/>
    <w:rsid w:val="00AA1FE7"/>
    <w:rsid w:val="00AA2998"/>
    <w:rsid w:val="00AA401B"/>
    <w:rsid w:val="00AA56B4"/>
    <w:rsid w:val="00AA5D31"/>
    <w:rsid w:val="00AA6298"/>
    <w:rsid w:val="00AA672D"/>
    <w:rsid w:val="00AA7064"/>
    <w:rsid w:val="00AA74BA"/>
    <w:rsid w:val="00AA7AC5"/>
    <w:rsid w:val="00AB1710"/>
    <w:rsid w:val="00AB2FE8"/>
    <w:rsid w:val="00AB41DA"/>
    <w:rsid w:val="00AB4328"/>
    <w:rsid w:val="00AB4CEF"/>
    <w:rsid w:val="00AB4EE0"/>
    <w:rsid w:val="00AB6E7E"/>
    <w:rsid w:val="00AB73A4"/>
    <w:rsid w:val="00AB7864"/>
    <w:rsid w:val="00AC071B"/>
    <w:rsid w:val="00AC1E0E"/>
    <w:rsid w:val="00AC2181"/>
    <w:rsid w:val="00AC3A5D"/>
    <w:rsid w:val="00AC4251"/>
    <w:rsid w:val="00AC44D7"/>
    <w:rsid w:val="00AC5572"/>
    <w:rsid w:val="00AC61CA"/>
    <w:rsid w:val="00AD0F19"/>
    <w:rsid w:val="00AD2F76"/>
    <w:rsid w:val="00AD34AC"/>
    <w:rsid w:val="00AD351F"/>
    <w:rsid w:val="00AD4AFD"/>
    <w:rsid w:val="00AD5497"/>
    <w:rsid w:val="00AD5D39"/>
    <w:rsid w:val="00AD79F5"/>
    <w:rsid w:val="00AE1401"/>
    <w:rsid w:val="00AE1CE8"/>
    <w:rsid w:val="00AE452A"/>
    <w:rsid w:val="00AE52E9"/>
    <w:rsid w:val="00AE543D"/>
    <w:rsid w:val="00AE68B9"/>
    <w:rsid w:val="00AE69DF"/>
    <w:rsid w:val="00AF0362"/>
    <w:rsid w:val="00AF1C9E"/>
    <w:rsid w:val="00AF3160"/>
    <w:rsid w:val="00AF3F64"/>
    <w:rsid w:val="00AF4A67"/>
    <w:rsid w:val="00AF502E"/>
    <w:rsid w:val="00AF5FAF"/>
    <w:rsid w:val="00AF62F8"/>
    <w:rsid w:val="00B011AE"/>
    <w:rsid w:val="00B01903"/>
    <w:rsid w:val="00B01A33"/>
    <w:rsid w:val="00B02241"/>
    <w:rsid w:val="00B02F37"/>
    <w:rsid w:val="00B032C6"/>
    <w:rsid w:val="00B03C04"/>
    <w:rsid w:val="00B0466F"/>
    <w:rsid w:val="00B04EFC"/>
    <w:rsid w:val="00B056D7"/>
    <w:rsid w:val="00B05F5C"/>
    <w:rsid w:val="00B0652D"/>
    <w:rsid w:val="00B1427F"/>
    <w:rsid w:val="00B155D4"/>
    <w:rsid w:val="00B16959"/>
    <w:rsid w:val="00B1699C"/>
    <w:rsid w:val="00B16DBB"/>
    <w:rsid w:val="00B16DE2"/>
    <w:rsid w:val="00B1739C"/>
    <w:rsid w:val="00B17B8A"/>
    <w:rsid w:val="00B20DB7"/>
    <w:rsid w:val="00B212A4"/>
    <w:rsid w:val="00B215B3"/>
    <w:rsid w:val="00B22ACD"/>
    <w:rsid w:val="00B22F04"/>
    <w:rsid w:val="00B23B32"/>
    <w:rsid w:val="00B25AF5"/>
    <w:rsid w:val="00B27A01"/>
    <w:rsid w:val="00B30237"/>
    <w:rsid w:val="00B311FD"/>
    <w:rsid w:val="00B31F3E"/>
    <w:rsid w:val="00B32E96"/>
    <w:rsid w:val="00B343D3"/>
    <w:rsid w:val="00B3481E"/>
    <w:rsid w:val="00B35398"/>
    <w:rsid w:val="00B35F85"/>
    <w:rsid w:val="00B36F21"/>
    <w:rsid w:val="00B37357"/>
    <w:rsid w:val="00B40D08"/>
    <w:rsid w:val="00B43BD9"/>
    <w:rsid w:val="00B4447E"/>
    <w:rsid w:val="00B44CB2"/>
    <w:rsid w:val="00B458F9"/>
    <w:rsid w:val="00B47831"/>
    <w:rsid w:val="00B50680"/>
    <w:rsid w:val="00B50F2D"/>
    <w:rsid w:val="00B52118"/>
    <w:rsid w:val="00B5229B"/>
    <w:rsid w:val="00B527F2"/>
    <w:rsid w:val="00B5336B"/>
    <w:rsid w:val="00B566B6"/>
    <w:rsid w:val="00B56BBE"/>
    <w:rsid w:val="00B610E7"/>
    <w:rsid w:val="00B629C4"/>
    <w:rsid w:val="00B62E0C"/>
    <w:rsid w:val="00B63021"/>
    <w:rsid w:val="00B63221"/>
    <w:rsid w:val="00B64277"/>
    <w:rsid w:val="00B64364"/>
    <w:rsid w:val="00B64797"/>
    <w:rsid w:val="00B647FB"/>
    <w:rsid w:val="00B660D3"/>
    <w:rsid w:val="00B67129"/>
    <w:rsid w:val="00B67B78"/>
    <w:rsid w:val="00B7006A"/>
    <w:rsid w:val="00B70E5A"/>
    <w:rsid w:val="00B7104C"/>
    <w:rsid w:val="00B71A52"/>
    <w:rsid w:val="00B7222F"/>
    <w:rsid w:val="00B7452E"/>
    <w:rsid w:val="00B77256"/>
    <w:rsid w:val="00B80D45"/>
    <w:rsid w:val="00B82A24"/>
    <w:rsid w:val="00B84A84"/>
    <w:rsid w:val="00B85685"/>
    <w:rsid w:val="00B858A6"/>
    <w:rsid w:val="00B87532"/>
    <w:rsid w:val="00B87C75"/>
    <w:rsid w:val="00B87CD4"/>
    <w:rsid w:val="00B90460"/>
    <w:rsid w:val="00B90602"/>
    <w:rsid w:val="00B9082C"/>
    <w:rsid w:val="00B9271A"/>
    <w:rsid w:val="00B9340F"/>
    <w:rsid w:val="00B9498A"/>
    <w:rsid w:val="00B97AA8"/>
    <w:rsid w:val="00BA0409"/>
    <w:rsid w:val="00BA0951"/>
    <w:rsid w:val="00BA2952"/>
    <w:rsid w:val="00BA2CD4"/>
    <w:rsid w:val="00BA2D09"/>
    <w:rsid w:val="00BA2DBF"/>
    <w:rsid w:val="00BA3CEA"/>
    <w:rsid w:val="00BA5771"/>
    <w:rsid w:val="00BA62F1"/>
    <w:rsid w:val="00BA6AC7"/>
    <w:rsid w:val="00BA6E11"/>
    <w:rsid w:val="00BA70F8"/>
    <w:rsid w:val="00BB0A39"/>
    <w:rsid w:val="00BB10A1"/>
    <w:rsid w:val="00BB1533"/>
    <w:rsid w:val="00BB2572"/>
    <w:rsid w:val="00BB2D6D"/>
    <w:rsid w:val="00BB2F23"/>
    <w:rsid w:val="00BB4C25"/>
    <w:rsid w:val="00BB58BB"/>
    <w:rsid w:val="00BB641E"/>
    <w:rsid w:val="00BB65D8"/>
    <w:rsid w:val="00BB67BD"/>
    <w:rsid w:val="00BB709B"/>
    <w:rsid w:val="00BB7157"/>
    <w:rsid w:val="00BC0B21"/>
    <w:rsid w:val="00BC1553"/>
    <w:rsid w:val="00BC2586"/>
    <w:rsid w:val="00BC25EA"/>
    <w:rsid w:val="00BC26E2"/>
    <w:rsid w:val="00BC2ED3"/>
    <w:rsid w:val="00BC3068"/>
    <w:rsid w:val="00BC4BD6"/>
    <w:rsid w:val="00BC4F04"/>
    <w:rsid w:val="00BC5CA2"/>
    <w:rsid w:val="00BC62C3"/>
    <w:rsid w:val="00BC694E"/>
    <w:rsid w:val="00BC7322"/>
    <w:rsid w:val="00BC76F6"/>
    <w:rsid w:val="00BC7A3A"/>
    <w:rsid w:val="00BC7D42"/>
    <w:rsid w:val="00BD1579"/>
    <w:rsid w:val="00BD1DDD"/>
    <w:rsid w:val="00BD4AE9"/>
    <w:rsid w:val="00BD4F9E"/>
    <w:rsid w:val="00BD590D"/>
    <w:rsid w:val="00BD611B"/>
    <w:rsid w:val="00BD675B"/>
    <w:rsid w:val="00BD7093"/>
    <w:rsid w:val="00BD753E"/>
    <w:rsid w:val="00BE15AA"/>
    <w:rsid w:val="00BE395B"/>
    <w:rsid w:val="00BE3EC8"/>
    <w:rsid w:val="00BE5091"/>
    <w:rsid w:val="00BE5C37"/>
    <w:rsid w:val="00BE5F02"/>
    <w:rsid w:val="00BE635C"/>
    <w:rsid w:val="00BE6551"/>
    <w:rsid w:val="00BE6866"/>
    <w:rsid w:val="00BE77F6"/>
    <w:rsid w:val="00BF0A7A"/>
    <w:rsid w:val="00BF1C3C"/>
    <w:rsid w:val="00BF35D5"/>
    <w:rsid w:val="00BF3811"/>
    <w:rsid w:val="00BF4804"/>
    <w:rsid w:val="00BF58E4"/>
    <w:rsid w:val="00BF65C2"/>
    <w:rsid w:val="00BF7BAA"/>
    <w:rsid w:val="00C002B7"/>
    <w:rsid w:val="00C00DA5"/>
    <w:rsid w:val="00C031FA"/>
    <w:rsid w:val="00C03806"/>
    <w:rsid w:val="00C03D96"/>
    <w:rsid w:val="00C04EE7"/>
    <w:rsid w:val="00C05E2B"/>
    <w:rsid w:val="00C06047"/>
    <w:rsid w:val="00C06C1C"/>
    <w:rsid w:val="00C108A4"/>
    <w:rsid w:val="00C125F6"/>
    <w:rsid w:val="00C12CF0"/>
    <w:rsid w:val="00C12FE4"/>
    <w:rsid w:val="00C132B7"/>
    <w:rsid w:val="00C133E9"/>
    <w:rsid w:val="00C13BD5"/>
    <w:rsid w:val="00C14923"/>
    <w:rsid w:val="00C14F14"/>
    <w:rsid w:val="00C14FE3"/>
    <w:rsid w:val="00C1593E"/>
    <w:rsid w:val="00C15997"/>
    <w:rsid w:val="00C15D0E"/>
    <w:rsid w:val="00C15D78"/>
    <w:rsid w:val="00C20C89"/>
    <w:rsid w:val="00C2154A"/>
    <w:rsid w:val="00C223D4"/>
    <w:rsid w:val="00C22D5F"/>
    <w:rsid w:val="00C23814"/>
    <w:rsid w:val="00C24695"/>
    <w:rsid w:val="00C248B0"/>
    <w:rsid w:val="00C248CD"/>
    <w:rsid w:val="00C24F1E"/>
    <w:rsid w:val="00C2678D"/>
    <w:rsid w:val="00C26C53"/>
    <w:rsid w:val="00C27F70"/>
    <w:rsid w:val="00C30223"/>
    <w:rsid w:val="00C30696"/>
    <w:rsid w:val="00C32F0E"/>
    <w:rsid w:val="00C33207"/>
    <w:rsid w:val="00C33283"/>
    <w:rsid w:val="00C34C45"/>
    <w:rsid w:val="00C368B0"/>
    <w:rsid w:val="00C37011"/>
    <w:rsid w:val="00C4084A"/>
    <w:rsid w:val="00C40B69"/>
    <w:rsid w:val="00C40F3F"/>
    <w:rsid w:val="00C413BA"/>
    <w:rsid w:val="00C41410"/>
    <w:rsid w:val="00C424B3"/>
    <w:rsid w:val="00C43FC6"/>
    <w:rsid w:val="00C44166"/>
    <w:rsid w:val="00C46A1E"/>
    <w:rsid w:val="00C47303"/>
    <w:rsid w:val="00C50BC0"/>
    <w:rsid w:val="00C50EA3"/>
    <w:rsid w:val="00C5281D"/>
    <w:rsid w:val="00C5282D"/>
    <w:rsid w:val="00C52A96"/>
    <w:rsid w:val="00C5444E"/>
    <w:rsid w:val="00C55E30"/>
    <w:rsid w:val="00C56348"/>
    <w:rsid w:val="00C5712A"/>
    <w:rsid w:val="00C571ED"/>
    <w:rsid w:val="00C60A90"/>
    <w:rsid w:val="00C62CE5"/>
    <w:rsid w:val="00C635EC"/>
    <w:rsid w:val="00C65320"/>
    <w:rsid w:val="00C66A4F"/>
    <w:rsid w:val="00C67645"/>
    <w:rsid w:val="00C7048B"/>
    <w:rsid w:val="00C716D5"/>
    <w:rsid w:val="00C71D38"/>
    <w:rsid w:val="00C72286"/>
    <w:rsid w:val="00C7278A"/>
    <w:rsid w:val="00C72FEA"/>
    <w:rsid w:val="00C730DD"/>
    <w:rsid w:val="00C73110"/>
    <w:rsid w:val="00C74381"/>
    <w:rsid w:val="00C744F4"/>
    <w:rsid w:val="00C74CBB"/>
    <w:rsid w:val="00C754A9"/>
    <w:rsid w:val="00C76020"/>
    <w:rsid w:val="00C761BB"/>
    <w:rsid w:val="00C76680"/>
    <w:rsid w:val="00C773BC"/>
    <w:rsid w:val="00C77A9F"/>
    <w:rsid w:val="00C77BB1"/>
    <w:rsid w:val="00C805A4"/>
    <w:rsid w:val="00C81E1D"/>
    <w:rsid w:val="00C844E2"/>
    <w:rsid w:val="00C87AAA"/>
    <w:rsid w:val="00C90AA6"/>
    <w:rsid w:val="00C9299F"/>
    <w:rsid w:val="00C950C7"/>
    <w:rsid w:val="00C951B2"/>
    <w:rsid w:val="00C976CD"/>
    <w:rsid w:val="00CA1340"/>
    <w:rsid w:val="00CA18F2"/>
    <w:rsid w:val="00CA3597"/>
    <w:rsid w:val="00CA3C94"/>
    <w:rsid w:val="00CA40BC"/>
    <w:rsid w:val="00CA43B0"/>
    <w:rsid w:val="00CA55A3"/>
    <w:rsid w:val="00CA55EC"/>
    <w:rsid w:val="00CA57CE"/>
    <w:rsid w:val="00CA58E6"/>
    <w:rsid w:val="00CA7335"/>
    <w:rsid w:val="00CA79D6"/>
    <w:rsid w:val="00CA7E72"/>
    <w:rsid w:val="00CB16FF"/>
    <w:rsid w:val="00CB1927"/>
    <w:rsid w:val="00CB217B"/>
    <w:rsid w:val="00CB23DC"/>
    <w:rsid w:val="00CB2504"/>
    <w:rsid w:val="00CB3BE5"/>
    <w:rsid w:val="00CB47F5"/>
    <w:rsid w:val="00CB65D6"/>
    <w:rsid w:val="00CB70EA"/>
    <w:rsid w:val="00CB7947"/>
    <w:rsid w:val="00CC01BC"/>
    <w:rsid w:val="00CC1539"/>
    <w:rsid w:val="00CC2100"/>
    <w:rsid w:val="00CC2902"/>
    <w:rsid w:val="00CC329E"/>
    <w:rsid w:val="00CC44CC"/>
    <w:rsid w:val="00CC5BA5"/>
    <w:rsid w:val="00CC6772"/>
    <w:rsid w:val="00CC7C55"/>
    <w:rsid w:val="00CD050F"/>
    <w:rsid w:val="00CD0561"/>
    <w:rsid w:val="00CD1DD9"/>
    <w:rsid w:val="00CD2248"/>
    <w:rsid w:val="00CD284A"/>
    <w:rsid w:val="00CD285D"/>
    <w:rsid w:val="00CD2D65"/>
    <w:rsid w:val="00CD3438"/>
    <w:rsid w:val="00CD522F"/>
    <w:rsid w:val="00CD6783"/>
    <w:rsid w:val="00CD71D4"/>
    <w:rsid w:val="00CD74C7"/>
    <w:rsid w:val="00CD79D2"/>
    <w:rsid w:val="00CE0706"/>
    <w:rsid w:val="00CE1561"/>
    <w:rsid w:val="00CE1745"/>
    <w:rsid w:val="00CE196C"/>
    <w:rsid w:val="00CE2EE8"/>
    <w:rsid w:val="00CE3046"/>
    <w:rsid w:val="00CE3D5D"/>
    <w:rsid w:val="00CE5E38"/>
    <w:rsid w:val="00CE6742"/>
    <w:rsid w:val="00CE7001"/>
    <w:rsid w:val="00CF1744"/>
    <w:rsid w:val="00CF1D14"/>
    <w:rsid w:val="00CF26F3"/>
    <w:rsid w:val="00CF2BA6"/>
    <w:rsid w:val="00CF30AC"/>
    <w:rsid w:val="00CF30B5"/>
    <w:rsid w:val="00CF4792"/>
    <w:rsid w:val="00CF4803"/>
    <w:rsid w:val="00CF48DF"/>
    <w:rsid w:val="00CF5454"/>
    <w:rsid w:val="00CF6B83"/>
    <w:rsid w:val="00CF7039"/>
    <w:rsid w:val="00CF74A1"/>
    <w:rsid w:val="00CF759C"/>
    <w:rsid w:val="00CF7704"/>
    <w:rsid w:val="00CF7C55"/>
    <w:rsid w:val="00D011B5"/>
    <w:rsid w:val="00D01250"/>
    <w:rsid w:val="00D01E04"/>
    <w:rsid w:val="00D023D4"/>
    <w:rsid w:val="00D04732"/>
    <w:rsid w:val="00D04A90"/>
    <w:rsid w:val="00D04B6E"/>
    <w:rsid w:val="00D050E0"/>
    <w:rsid w:val="00D0615E"/>
    <w:rsid w:val="00D06C41"/>
    <w:rsid w:val="00D12682"/>
    <w:rsid w:val="00D12A94"/>
    <w:rsid w:val="00D12FE4"/>
    <w:rsid w:val="00D14335"/>
    <w:rsid w:val="00D14DE8"/>
    <w:rsid w:val="00D14FDB"/>
    <w:rsid w:val="00D165C8"/>
    <w:rsid w:val="00D17E6F"/>
    <w:rsid w:val="00D2013B"/>
    <w:rsid w:val="00D21AD0"/>
    <w:rsid w:val="00D21C7D"/>
    <w:rsid w:val="00D226DB"/>
    <w:rsid w:val="00D22C15"/>
    <w:rsid w:val="00D24B26"/>
    <w:rsid w:val="00D25A38"/>
    <w:rsid w:val="00D25AA3"/>
    <w:rsid w:val="00D26D4F"/>
    <w:rsid w:val="00D27AB0"/>
    <w:rsid w:val="00D304B5"/>
    <w:rsid w:val="00D30D4D"/>
    <w:rsid w:val="00D311A7"/>
    <w:rsid w:val="00D311C4"/>
    <w:rsid w:val="00D32696"/>
    <w:rsid w:val="00D334A6"/>
    <w:rsid w:val="00D336ED"/>
    <w:rsid w:val="00D3478C"/>
    <w:rsid w:val="00D34A38"/>
    <w:rsid w:val="00D35C6B"/>
    <w:rsid w:val="00D35EEB"/>
    <w:rsid w:val="00D41A79"/>
    <w:rsid w:val="00D41DB4"/>
    <w:rsid w:val="00D426C3"/>
    <w:rsid w:val="00D43305"/>
    <w:rsid w:val="00D439CC"/>
    <w:rsid w:val="00D45C2D"/>
    <w:rsid w:val="00D46DF3"/>
    <w:rsid w:val="00D51410"/>
    <w:rsid w:val="00D523DA"/>
    <w:rsid w:val="00D53C30"/>
    <w:rsid w:val="00D53D56"/>
    <w:rsid w:val="00D53F9C"/>
    <w:rsid w:val="00D55E59"/>
    <w:rsid w:val="00D5606D"/>
    <w:rsid w:val="00D56284"/>
    <w:rsid w:val="00D56B31"/>
    <w:rsid w:val="00D61390"/>
    <w:rsid w:val="00D61971"/>
    <w:rsid w:val="00D61FCE"/>
    <w:rsid w:val="00D6321C"/>
    <w:rsid w:val="00D63F63"/>
    <w:rsid w:val="00D65580"/>
    <w:rsid w:val="00D667FE"/>
    <w:rsid w:val="00D66F8B"/>
    <w:rsid w:val="00D677AE"/>
    <w:rsid w:val="00D71F55"/>
    <w:rsid w:val="00D732A4"/>
    <w:rsid w:val="00D76B6C"/>
    <w:rsid w:val="00D77B21"/>
    <w:rsid w:val="00D77BC1"/>
    <w:rsid w:val="00D80870"/>
    <w:rsid w:val="00D80B48"/>
    <w:rsid w:val="00D81AA3"/>
    <w:rsid w:val="00D824BE"/>
    <w:rsid w:val="00D85993"/>
    <w:rsid w:val="00D859C2"/>
    <w:rsid w:val="00D86E45"/>
    <w:rsid w:val="00D9017F"/>
    <w:rsid w:val="00D90E33"/>
    <w:rsid w:val="00D9138D"/>
    <w:rsid w:val="00D94906"/>
    <w:rsid w:val="00D951B8"/>
    <w:rsid w:val="00D95E50"/>
    <w:rsid w:val="00D97BB8"/>
    <w:rsid w:val="00DA0A40"/>
    <w:rsid w:val="00DA1089"/>
    <w:rsid w:val="00DA1B53"/>
    <w:rsid w:val="00DA1D35"/>
    <w:rsid w:val="00DA1F2E"/>
    <w:rsid w:val="00DA2B33"/>
    <w:rsid w:val="00DA46E2"/>
    <w:rsid w:val="00DA56A5"/>
    <w:rsid w:val="00DA7025"/>
    <w:rsid w:val="00DA7288"/>
    <w:rsid w:val="00DB196B"/>
    <w:rsid w:val="00DB1E74"/>
    <w:rsid w:val="00DB24C5"/>
    <w:rsid w:val="00DB27A6"/>
    <w:rsid w:val="00DB43A3"/>
    <w:rsid w:val="00DB4C7C"/>
    <w:rsid w:val="00DB692F"/>
    <w:rsid w:val="00DB735A"/>
    <w:rsid w:val="00DB7FD6"/>
    <w:rsid w:val="00DC023E"/>
    <w:rsid w:val="00DC13FD"/>
    <w:rsid w:val="00DC1B90"/>
    <w:rsid w:val="00DC24F5"/>
    <w:rsid w:val="00DC288E"/>
    <w:rsid w:val="00DC2C77"/>
    <w:rsid w:val="00DC439F"/>
    <w:rsid w:val="00DC49CB"/>
    <w:rsid w:val="00DC4DFE"/>
    <w:rsid w:val="00DC5125"/>
    <w:rsid w:val="00DC53AA"/>
    <w:rsid w:val="00DC740C"/>
    <w:rsid w:val="00DC7DAF"/>
    <w:rsid w:val="00DD15BC"/>
    <w:rsid w:val="00DD173A"/>
    <w:rsid w:val="00DD1EF7"/>
    <w:rsid w:val="00DD2D37"/>
    <w:rsid w:val="00DD30FC"/>
    <w:rsid w:val="00DD339C"/>
    <w:rsid w:val="00DD4B4A"/>
    <w:rsid w:val="00DD589A"/>
    <w:rsid w:val="00DD63EB"/>
    <w:rsid w:val="00DD743F"/>
    <w:rsid w:val="00DE05CA"/>
    <w:rsid w:val="00DE07CD"/>
    <w:rsid w:val="00DE0946"/>
    <w:rsid w:val="00DE274E"/>
    <w:rsid w:val="00DE31D8"/>
    <w:rsid w:val="00DE502B"/>
    <w:rsid w:val="00DE53D8"/>
    <w:rsid w:val="00DE6279"/>
    <w:rsid w:val="00DE6A65"/>
    <w:rsid w:val="00DE7ACD"/>
    <w:rsid w:val="00DF04B9"/>
    <w:rsid w:val="00DF09D3"/>
    <w:rsid w:val="00DF11C1"/>
    <w:rsid w:val="00DF1465"/>
    <w:rsid w:val="00DF2322"/>
    <w:rsid w:val="00DF3719"/>
    <w:rsid w:val="00DF4410"/>
    <w:rsid w:val="00DF55E3"/>
    <w:rsid w:val="00DF58B2"/>
    <w:rsid w:val="00DF5A16"/>
    <w:rsid w:val="00DF70AA"/>
    <w:rsid w:val="00E022DF"/>
    <w:rsid w:val="00E04869"/>
    <w:rsid w:val="00E0609B"/>
    <w:rsid w:val="00E06F36"/>
    <w:rsid w:val="00E078F1"/>
    <w:rsid w:val="00E100D8"/>
    <w:rsid w:val="00E10643"/>
    <w:rsid w:val="00E11062"/>
    <w:rsid w:val="00E1198F"/>
    <w:rsid w:val="00E131B4"/>
    <w:rsid w:val="00E1513B"/>
    <w:rsid w:val="00E172C2"/>
    <w:rsid w:val="00E172D8"/>
    <w:rsid w:val="00E20EB5"/>
    <w:rsid w:val="00E2164E"/>
    <w:rsid w:val="00E2164F"/>
    <w:rsid w:val="00E22481"/>
    <w:rsid w:val="00E2422A"/>
    <w:rsid w:val="00E24A8D"/>
    <w:rsid w:val="00E27595"/>
    <w:rsid w:val="00E30120"/>
    <w:rsid w:val="00E30972"/>
    <w:rsid w:val="00E31530"/>
    <w:rsid w:val="00E319C3"/>
    <w:rsid w:val="00E31CBB"/>
    <w:rsid w:val="00E3271A"/>
    <w:rsid w:val="00E32A93"/>
    <w:rsid w:val="00E349A8"/>
    <w:rsid w:val="00E353AC"/>
    <w:rsid w:val="00E35ACD"/>
    <w:rsid w:val="00E376FD"/>
    <w:rsid w:val="00E37C23"/>
    <w:rsid w:val="00E445E3"/>
    <w:rsid w:val="00E459F5"/>
    <w:rsid w:val="00E45F47"/>
    <w:rsid w:val="00E47BF4"/>
    <w:rsid w:val="00E50537"/>
    <w:rsid w:val="00E50D9E"/>
    <w:rsid w:val="00E513EA"/>
    <w:rsid w:val="00E51AB5"/>
    <w:rsid w:val="00E525BF"/>
    <w:rsid w:val="00E53CE5"/>
    <w:rsid w:val="00E55DE7"/>
    <w:rsid w:val="00E561F8"/>
    <w:rsid w:val="00E56B21"/>
    <w:rsid w:val="00E577DD"/>
    <w:rsid w:val="00E6079F"/>
    <w:rsid w:val="00E60EA3"/>
    <w:rsid w:val="00E62284"/>
    <w:rsid w:val="00E645D4"/>
    <w:rsid w:val="00E65C52"/>
    <w:rsid w:val="00E6636E"/>
    <w:rsid w:val="00E66DE4"/>
    <w:rsid w:val="00E66F2F"/>
    <w:rsid w:val="00E67C02"/>
    <w:rsid w:val="00E723BF"/>
    <w:rsid w:val="00E747D9"/>
    <w:rsid w:val="00E74AA9"/>
    <w:rsid w:val="00E75B70"/>
    <w:rsid w:val="00E76540"/>
    <w:rsid w:val="00E76660"/>
    <w:rsid w:val="00E77103"/>
    <w:rsid w:val="00E778FF"/>
    <w:rsid w:val="00E801E3"/>
    <w:rsid w:val="00E80FD0"/>
    <w:rsid w:val="00E81726"/>
    <w:rsid w:val="00E83C2F"/>
    <w:rsid w:val="00E84BC8"/>
    <w:rsid w:val="00E86DD6"/>
    <w:rsid w:val="00E86FF8"/>
    <w:rsid w:val="00E87A09"/>
    <w:rsid w:val="00E87B2C"/>
    <w:rsid w:val="00E90809"/>
    <w:rsid w:val="00E9103D"/>
    <w:rsid w:val="00E916A9"/>
    <w:rsid w:val="00E919A2"/>
    <w:rsid w:val="00E92B2D"/>
    <w:rsid w:val="00E932A1"/>
    <w:rsid w:val="00E9341D"/>
    <w:rsid w:val="00E94080"/>
    <w:rsid w:val="00E94448"/>
    <w:rsid w:val="00E9454F"/>
    <w:rsid w:val="00E954CD"/>
    <w:rsid w:val="00E9597C"/>
    <w:rsid w:val="00E95B69"/>
    <w:rsid w:val="00EA060A"/>
    <w:rsid w:val="00EA06B7"/>
    <w:rsid w:val="00EA18A7"/>
    <w:rsid w:val="00EA1F82"/>
    <w:rsid w:val="00EA297B"/>
    <w:rsid w:val="00EA35CC"/>
    <w:rsid w:val="00EA447F"/>
    <w:rsid w:val="00EA49D2"/>
    <w:rsid w:val="00EA4FE2"/>
    <w:rsid w:val="00EA5724"/>
    <w:rsid w:val="00EA673B"/>
    <w:rsid w:val="00EA7D1F"/>
    <w:rsid w:val="00EB1ABD"/>
    <w:rsid w:val="00EB1CB1"/>
    <w:rsid w:val="00EB2FB8"/>
    <w:rsid w:val="00EB59C1"/>
    <w:rsid w:val="00EB5AF7"/>
    <w:rsid w:val="00EB5E77"/>
    <w:rsid w:val="00EB6A21"/>
    <w:rsid w:val="00EC1875"/>
    <w:rsid w:val="00EC1AC3"/>
    <w:rsid w:val="00EC272F"/>
    <w:rsid w:val="00EC2B26"/>
    <w:rsid w:val="00EC30E7"/>
    <w:rsid w:val="00EC4388"/>
    <w:rsid w:val="00EC4590"/>
    <w:rsid w:val="00EC4A8C"/>
    <w:rsid w:val="00EC5974"/>
    <w:rsid w:val="00EC7595"/>
    <w:rsid w:val="00EC7AF8"/>
    <w:rsid w:val="00ED0EB5"/>
    <w:rsid w:val="00ED1715"/>
    <w:rsid w:val="00ED19E5"/>
    <w:rsid w:val="00ED2047"/>
    <w:rsid w:val="00ED2066"/>
    <w:rsid w:val="00ED2D3E"/>
    <w:rsid w:val="00ED3753"/>
    <w:rsid w:val="00ED4F56"/>
    <w:rsid w:val="00ED54EA"/>
    <w:rsid w:val="00ED702A"/>
    <w:rsid w:val="00ED77A1"/>
    <w:rsid w:val="00EE1E89"/>
    <w:rsid w:val="00EE222A"/>
    <w:rsid w:val="00EE2CE4"/>
    <w:rsid w:val="00EE3F87"/>
    <w:rsid w:val="00EE4110"/>
    <w:rsid w:val="00EE4158"/>
    <w:rsid w:val="00EE46F2"/>
    <w:rsid w:val="00EE4BF1"/>
    <w:rsid w:val="00EE4F9F"/>
    <w:rsid w:val="00EE586E"/>
    <w:rsid w:val="00EE5CD0"/>
    <w:rsid w:val="00EF03E9"/>
    <w:rsid w:val="00EF1F79"/>
    <w:rsid w:val="00EF2887"/>
    <w:rsid w:val="00EF454B"/>
    <w:rsid w:val="00EF50E5"/>
    <w:rsid w:val="00EF5528"/>
    <w:rsid w:val="00EF5D64"/>
    <w:rsid w:val="00EF6C41"/>
    <w:rsid w:val="00F00473"/>
    <w:rsid w:val="00F009B1"/>
    <w:rsid w:val="00F00E22"/>
    <w:rsid w:val="00F01408"/>
    <w:rsid w:val="00F01773"/>
    <w:rsid w:val="00F01B37"/>
    <w:rsid w:val="00F030FE"/>
    <w:rsid w:val="00F03B0C"/>
    <w:rsid w:val="00F0485E"/>
    <w:rsid w:val="00F0572C"/>
    <w:rsid w:val="00F05A78"/>
    <w:rsid w:val="00F05FA2"/>
    <w:rsid w:val="00F0614E"/>
    <w:rsid w:val="00F070FA"/>
    <w:rsid w:val="00F105F2"/>
    <w:rsid w:val="00F11BF8"/>
    <w:rsid w:val="00F128AB"/>
    <w:rsid w:val="00F17C3B"/>
    <w:rsid w:val="00F17D45"/>
    <w:rsid w:val="00F203EB"/>
    <w:rsid w:val="00F207EF"/>
    <w:rsid w:val="00F21E44"/>
    <w:rsid w:val="00F21F3F"/>
    <w:rsid w:val="00F22A81"/>
    <w:rsid w:val="00F238B2"/>
    <w:rsid w:val="00F2423B"/>
    <w:rsid w:val="00F26254"/>
    <w:rsid w:val="00F26B92"/>
    <w:rsid w:val="00F26FF1"/>
    <w:rsid w:val="00F2724B"/>
    <w:rsid w:val="00F31AE9"/>
    <w:rsid w:val="00F32970"/>
    <w:rsid w:val="00F337AC"/>
    <w:rsid w:val="00F35BBC"/>
    <w:rsid w:val="00F3641C"/>
    <w:rsid w:val="00F36607"/>
    <w:rsid w:val="00F400F7"/>
    <w:rsid w:val="00F40965"/>
    <w:rsid w:val="00F40F83"/>
    <w:rsid w:val="00F42612"/>
    <w:rsid w:val="00F430DB"/>
    <w:rsid w:val="00F45DD9"/>
    <w:rsid w:val="00F466A1"/>
    <w:rsid w:val="00F46A37"/>
    <w:rsid w:val="00F4788D"/>
    <w:rsid w:val="00F47B9D"/>
    <w:rsid w:val="00F47D81"/>
    <w:rsid w:val="00F50E25"/>
    <w:rsid w:val="00F52016"/>
    <w:rsid w:val="00F52F49"/>
    <w:rsid w:val="00F537A9"/>
    <w:rsid w:val="00F53D03"/>
    <w:rsid w:val="00F540E4"/>
    <w:rsid w:val="00F54227"/>
    <w:rsid w:val="00F54DD3"/>
    <w:rsid w:val="00F55A2D"/>
    <w:rsid w:val="00F57DEB"/>
    <w:rsid w:val="00F601B2"/>
    <w:rsid w:val="00F601EC"/>
    <w:rsid w:val="00F602FF"/>
    <w:rsid w:val="00F615B1"/>
    <w:rsid w:val="00F62039"/>
    <w:rsid w:val="00F6380B"/>
    <w:rsid w:val="00F63C54"/>
    <w:rsid w:val="00F6478A"/>
    <w:rsid w:val="00F64D49"/>
    <w:rsid w:val="00F6530F"/>
    <w:rsid w:val="00F66B13"/>
    <w:rsid w:val="00F66FA9"/>
    <w:rsid w:val="00F67015"/>
    <w:rsid w:val="00F704BB"/>
    <w:rsid w:val="00F70DF0"/>
    <w:rsid w:val="00F71EDA"/>
    <w:rsid w:val="00F73392"/>
    <w:rsid w:val="00F756ED"/>
    <w:rsid w:val="00F765EE"/>
    <w:rsid w:val="00F776CB"/>
    <w:rsid w:val="00F77E21"/>
    <w:rsid w:val="00F804E0"/>
    <w:rsid w:val="00F80B69"/>
    <w:rsid w:val="00F80B8D"/>
    <w:rsid w:val="00F80FF6"/>
    <w:rsid w:val="00F82624"/>
    <w:rsid w:val="00F82E55"/>
    <w:rsid w:val="00F860B4"/>
    <w:rsid w:val="00F87F60"/>
    <w:rsid w:val="00F90027"/>
    <w:rsid w:val="00F91667"/>
    <w:rsid w:val="00F917C2"/>
    <w:rsid w:val="00F92A95"/>
    <w:rsid w:val="00F93FA2"/>
    <w:rsid w:val="00F94208"/>
    <w:rsid w:val="00F9585E"/>
    <w:rsid w:val="00F972E6"/>
    <w:rsid w:val="00F97650"/>
    <w:rsid w:val="00FA02B0"/>
    <w:rsid w:val="00FA0E9F"/>
    <w:rsid w:val="00FA233D"/>
    <w:rsid w:val="00FA276D"/>
    <w:rsid w:val="00FA2E32"/>
    <w:rsid w:val="00FA4F73"/>
    <w:rsid w:val="00FA511B"/>
    <w:rsid w:val="00FA59E8"/>
    <w:rsid w:val="00FA60EB"/>
    <w:rsid w:val="00FA635D"/>
    <w:rsid w:val="00FB041F"/>
    <w:rsid w:val="00FB09F3"/>
    <w:rsid w:val="00FB10AD"/>
    <w:rsid w:val="00FB12FC"/>
    <w:rsid w:val="00FB27D5"/>
    <w:rsid w:val="00FB31B5"/>
    <w:rsid w:val="00FB40C3"/>
    <w:rsid w:val="00FB4157"/>
    <w:rsid w:val="00FB4EC5"/>
    <w:rsid w:val="00FB5566"/>
    <w:rsid w:val="00FB6A1B"/>
    <w:rsid w:val="00FB7D50"/>
    <w:rsid w:val="00FC0011"/>
    <w:rsid w:val="00FC072E"/>
    <w:rsid w:val="00FC1557"/>
    <w:rsid w:val="00FC1585"/>
    <w:rsid w:val="00FC60A5"/>
    <w:rsid w:val="00FC621A"/>
    <w:rsid w:val="00FC6444"/>
    <w:rsid w:val="00FC7BA3"/>
    <w:rsid w:val="00FD0C22"/>
    <w:rsid w:val="00FD1676"/>
    <w:rsid w:val="00FD1E56"/>
    <w:rsid w:val="00FD3632"/>
    <w:rsid w:val="00FD422B"/>
    <w:rsid w:val="00FD5139"/>
    <w:rsid w:val="00FD6F6E"/>
    <w:rsid w:val="00FD76C5"/>
    <w:rsid w:val="00FE3BF5"/>
    <w:rsid w:val="00FE4202"/>
    <w:rsid w:val="00FE4379"/>
    <w:rsid w:val="00FE47BB"/>
    <w:rsid w:val="00FE5205"/>
    <w:rsid w:val="00FE5F6D"/>
    <w:rsid w:val="00FE69EE"/>
    <w:rsid w:val="00FF0378"/>
    <w:rsid w:val="00FF0EE7"/>
    <w:rsid w:val="00FF0FAA"/>
    <w:rsid w:val="00FF157C"/>
    <w:rsid w:val="00FF1D4D"/>
    <w:rsid w:val="00FF29EB"/>
    <w:rsid w:val="00FF4C6E"/>
    <w:rsid w:val="00FF4F7C"/>
    <w:rsid w:val="00FF717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79BAF"/>
  <w15:chartTrackingRefBased/>
  <w15:docId w15:val="{DC00B3FB-DA4C-4E5B-9077-80F5839B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6B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A6B"/>
    <w:rPr>
      <w:color w:val="0000FF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56A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n-label">
    <w:name w:val="fn-label"/>
    <w:basedOn w:val="DefaultParagraphFont"/>
    <w:rsid w:val="00356A6B"/>
  </w:style>
  <w:style w:type="paragraph" w:styleId="ListParagraph">
    <w:name w:val="List Paragraph"/>
    <w:basedOn w:val="Normal"/>
    <w:uiPriority w:val="34"/>
    <w:qFormat/>
    <w:rsid w:val="00356A6B"/>
    <w:pPr>
      <w:spacing w:afterLines="1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7D070F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7D07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7D070F"/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NormalWebChar"/>
    <w:link w:val="EndNoteBibliography"/>
    <w:rsid w:val="007D070F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70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70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7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0F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DA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00DA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423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56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57F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6F2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6F2"/>
    <w:rPr>
      <w:rFonts w:eastAsiaTheme="minorEastAsia"/>
      <w:b/>
      <w:bCs/>
      <w:sz w:val="20"/>
      <w:szCs w:val="20"/>
      <w:lang w:val="en-GB"/>
    </w:rPr>
  </w:style>
  <w:style w:type="paragraph" w:customStyle="1" w:styleId="Bibliographie1">
    <w:name w:val="Bibliographie1"/>
    <w:basedOn w:val="Normal"/>
    <w:link w:val="BibliographyCar"/>
    <w:rsid w:val="00E2164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lang w:eastAsia="en-GB"/>
    </w:rPr>
  </w:style>
  <w:style w:type="character" w:customStyle="1" w:styleId="BibliographyCar">
    <w:name w:val="Bibliography Car"/>
    <w:basedOn w:val="NormalWebChar"/>
    <w:link w:val="Bibliographie1"/>
    <w:rsid w:val="00E2164F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C5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AC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4C2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4B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ABD"/>
    <w:pPr>
      <w:spacing w:afterLines="0" w:line="240" w:lineRule="auto"/>
    </w:pPr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B3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8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40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3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D74A1-B81D-9542-9633-5F1F1FE67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9</Words>
  <Characters>615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estral Vargas Carlos</dc:creator>
  <cp:keywords/>
  <dc:description/>
  <cp:lastModifiedBy>Batty, David</cp:lastModifiedBy>
  <cp:revision>2</cp:revision>
  <cp:lastPrinted>2021-05-21T15:57:00Z</cp:lastPrinted>
  <dcterms:created xsi:type="dcterms:W3CDTF">2024-01-26T13:33:00Z</dcterms:created>
  <dcterms:modified xsi:type="dcterms:W3CDTF">2024-01-2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jrIQSeS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